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1CB77" w14:textId="27FF4967" w:rsidR="00E81003" w:rsidRPr="00E81003" w:rsidRDefault="00E81003" w:rsidP="00D5616C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E81003">
        <w:rPr>
          <w:rFonts w:ascii="Arial" w:hAnsi="Arial" w:cs="Arial"/>
          <w:sz w:val="20"/>
          <w:szCs w:val="20"/>
          <w:lang w:val="en-US"/>
        </w:rPr>
        <w:t>Supplementary file 1</w:t>
      </w:r>
      <w:r>
        <w:rPr>
          <w:rFonts w:ascii="Arial" w:hAnsi="Arial" w:cs="Arial"/>
          <w:sz w:val="20"/>
          <w:szCs w:val="20"/>
          <w:lang w:val="en-US"/>
        </w:rPr>
        <w:t>:</w:t>
      </w:r>
      <w:bookmarkStart w:id="0" w:name="_GoBack"/>
      <w:bookmarkEnd w:id="0"/>
      <w:r w:rsidRPr="00E81003">
        <w:rPr>
          <w:rFonts w:ascii="Arial" w:hAnsi="Arial" w:cs="Arial"/>
          <w:sz w:val="20"/>
          <w:szCs w:val="20"/>
          <w:lang w:val="en-US"/>
        </w:rPr>
        <w:t xml:space="preserve"> DNA and protein sequences of BRET biosensors constructs</w:t>
      </w:r>
    </w:p>
    <w:p w14:paraId="7A1E6347" w14:textId="77777777" w:rsidR="00E81003" w:rsidRDefault="00E81003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20"/>
          <w:lang w:val="en-US"/>
        </w:rPr>
      </w:pPr>
    </w:p>
    <w:p w14:paraId="7AD38EC7" w14:textId="77777777" w:rsidR="00E81003" w:rsidRDefault="00E81003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20"/>
          <w:lang w:val="en-US"/>
        </w:rPr>
      </w:pPr>
    </w:p>
    <w:p w14:paraId="23E743BD" w14:textId="77777777" w:rsidR="00E81003" w:rsidRDefault="00E81003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20"/>
          <w:lang w:val="en-US"/>
        </w:rPr>
      </w:pPr>
    </w:p>
    <w:p w14:paraId="6513641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20"/>
          <w:lang w:val="en-US"/>
        </w:rPr>
      </w:pPr>
      <w:r w:rsidRPr="00D5616C">
        <w:rPr>
          <w:rFonts w:ascii="Courier" w:hAnsi="Courier" w:cs="Andale Mono"/>
          <w:sz w:val="14"/>
          <w:szCs w:val="20"/>
          <w:lang w:val="en-US"/>
        </w:rPr>
        <w:t>Sequence: GFP2-iDAbdm control Range: 1 to 1209</w:t>
      </w:r>
    </w:p>
    <w:p w14:paraId="33F37A8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EAF90E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 10        20        30        40        50        60        70        80        90       100</w:t>
      </w:r>
    </w:p>
    <w:p w14:paraId="50562F2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TGGTGAGCAAGGGCGAGGAGCTGTTCACCGGGGTGGTGCCCATCCTGGTCGAGCTGGACGGCGACGTAAACGGCCACAAGTTCAGCGTGTCCGGCGAGG</w:t>
      </w:r>
    </w:p>
    <w:p w14:paraId="155AD69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ACCACTCGTTCCCGCTCCTCGACAAGTGGCCCCACCACGGGTAGGACCAGCTCGACCTGCCGCTGCATTTGCCGGTGTTCAAGTCGCACAGGCCGCTCC</w:t>
      </w:r>
    </w:p>
    <w:p w14:paraId="58E70AE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M  V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K  G  E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E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F  T  G  V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V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P  I  L  V  E  L  D  G  D  V  N  G  H  K  F  S  V  S  G  E&gt;</w:t>
      </w:r>
    </w:p>
    <w:p w14:paraId="329A855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6CFABF6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6A8EFB2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110       120       130       140       150       160       170       180       190       200</w:t>
      </w:r>
    </w:p>
    <w:p w14:paraId="0A472FA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GAGGGCGATGCCACCTACGGCAAGCTGACCCTGAAGTTCATCTGCACCACCGGCAAGCTGCCCGTGCCCTGGCCCACCCTCGTGACCACCCTGAGCTA</w:t>
      </w:r>
    </w:p>
    <w:p w14:paraId="67FB59D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CTCCCGCTACGGTGGATGCCGTTCGACTGGGACTTCAAGTAGACGTGGTGGCCGTTCGACGGGCACGGGACCGGGTGGGAGCACTGGTGGGACTCGAT</w:t>
      </w:r>
    </w:p>
    <w:p w14:paraId="30B1FD2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G  E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D  A  T  Y  G  K  L  T  L  K  F  I  C  T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K  L  P  V  P  W  P  T  L  V  T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S  Y&gt;</w:t>
      </w:r>
    </w:p>
    <w:p w14:paraId="37495A3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1415FD4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2AA1F00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210       220       230       240       250       260       270       280       290       300</w:t>
      </w:r>
    </w:p>
    <w:p w14:paraId="2181D34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GCGTGCAGTGCTTCAGCCGCTACCCCGACCACATGAAGCAGCACGACTTCTTCAAGTCCGCCATGCCCGAAGGCTACGTCCAGGAGCGCACCATCTTC</w:t>
      </w:r>
    </w:p>
    <w:p w14:paraId="0C91F32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CGCACGTCACGAAGTCGGCGATGGGGCTGGTGTACTTCGTCGTGCTGAAGAAGTTCAGGCGGTACGGGCTTCCGATGCAGGTCCTCGCGTGGTAGAAG</w:t>
      </w:r>
    </w:p>
    <w:p w14:paraId="5629DBC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G  V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Q  C  F  S  R  Y  P  D  H  M  K  Q  H  D  F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F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K  S  A  M  P  E  G  Y  V  Q  E  R  T  I  F&gt;</w:t>
      </w:r>
    </w:p>
    <w:p w14:paraId="1EE185D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4CD8381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DEC799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310       320       330       340       350       360       370       380       390       400</w:t>
      </w:r>
    </w:p>
    <w:p w14:paraId="14004D6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TCAAGGACGACGGCAACTACAAGACCCGCGCCGAGGTGAAGTTCGAGGGCGACACCCTGGTGAACCGCATCGAGCTGAAGGGCATCGACTTCAAGGAGG</w:t>
      </w:r>
    </w:p>
    <w:p w14:paraId="6AA7065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AGTTCCTGCTGCCGTTGATGTTCTGGGCGCGGCTCCACTTCAAGCTCCCGCTGTGGGACCACTTGGCGTAGCTCGACTTCCCGTAGCTGAAGTTCCTCC</w:t>
      </w:r>
    </w:p>
    <w:p w14:paraId="24AB3D3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F  K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D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D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N  Y  K  T  R  A  E  V  K  F  E  G  D  T  L  V  N  R  I  E  L  K  G  I  D  F  K  E&gt;</w:t>
      </w:r>
    </w:p>
    <w:p w14:paraId="5857C88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3AB5F98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7232993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410       420       430       440       450       460       470       480       490       500</w:t>
      </w:r>
    </w:p>
    <w:p w14:paraId="1A2DBA4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CGGCAACATCCTGGGGCACAAGCTGGAGTACAACTACAACAGCCACAACGTCTATATCATGGCCGACAAGCAGAAGAACGGCATCAAGGTGAACTTCAA</w:t>
      </w:r>
    </w:p>
    <w:p w14:paraId="674F74F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GCCGTTGTAGGACCCCGTGTTCGACCTCATGTTGATGTTGTCGGTGTTGCAGATATAGTACCGGCTGTTCGTCTTCTTGCCGTAGTTCCACTTGAAGTT</w:t>
      </w:r>
    </w:p>
    <w:p w14:paraId="6E47967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D  G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N  I  L  G  H  K  L  E  Y  N  Y  N  S  H  N  V  Y  I  M  A  D  K  Q  K  N  G  I  K  V  N  F  K&gt;</w:t>
      </w:r>
    </w:p>
    <w:p w14:paraId="4B63AEB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4A33775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3375B63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510       520       530       540       550       560       570       580       590       600</w:t>
      </w:r>
    </w:p>
    <w:p w14:paraId="45DC60F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ATCCGCCACAACATCGAGGACGGCAGCGTGCAGCTCGCCGACCACTACCAGCAGAACACCCCCATCGGCGACGGCCCCGTGCTGCTGCCCGACAACCAC</w:t>
      </w:r>
    </w:p>
    <w:p w14:paraId="3281407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TAGGCGGTGTTGTAGCTCCTGCCGTCGCACGTCGAGCGGCTGGTGATGGTCGTCTTGTGGGGGTAGCCGCTGCCGGGGCACGACGACGGGCTGTTGGTG</w:t>
      </w:r>
    </w:p>
    <w:p w14:paraId="239319C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I  R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H  N  I  E  D  G  S  V  Q  L  A  D  H  Y  Q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Q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N  T  P  I  G  D  G  P  V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P  D  N  H&gt;</w:t>
      </w:r>
    </w:p>
    <w:p w14:paraId="5D50CD7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7FE851A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0E928A8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610       620       630       640       650       660       670       680       690       700</w:t>
      </w:r>
    </w:p>
    <w:p w14:paraId="26D942D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ACCTGAGCACCCAGTCCGCCCTGAGCAAAGACCCCAACGAGAAGCGCGATCACATGGTCCTGCTGGAGTTCGTGACCGCCGCCGGGATCACTCTCAGCA</w:t>
      </w:r>
    </w:p>
    <w:p w14:paraId="77E7391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TGGACTCGTGGGTCAGGCGGGACTCGTTTCTGGGGTTGCTCTTCGCGCTAGTGTACCAGGACGACCTCAAGCACTGGCGGCGGCCCTAGTGAGAGTCGT</w:t>
      </w:r>
    </w:p>
    <w:p w14:paraId="7C85ACD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Y  L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T  Q  S  A  L  S  K  D  P  N  E  K  R  D  H  M  V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  F  V  T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I  T  L  S&gt;</w:t>
      </w:r>
    </w:p>
    <w:p w14:paraId="2F43FE8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5E88863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3690D70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710       720       730       740       750       760       770       780       790       800</w:t>
      </w:r>
    </w:p>
    <w:p w14:paraId="6D95D71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GGACGAGCTGTACAAGCTCGAGGGCGGCGGAGGATCTGGGGGCGGAGGAAGTGGGGGAGGGGGCTCTGCGGCCCGTATGGCCGAGGTGCAGCTGTTGGA</w:t>
      </w:r>
    </w:p>
    <w:p w14:paraId="286AA73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CCTGCTCGACATGTTCGAGCTCCCGCCGCCTCCTAGACCCCCGCCTCCTTCACCCCCTCCCCCGAGACGCCGGGCATACCGGCTCCACGTCGACAACCT</w:t>
      </w:r>
    </w:p>
    <w:p w14:paraId="1E9DB2A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M  D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  L  Y  K  L  E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R  M  A  E  V  Q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&gt;</w:t>
      </w:r>
    </w:p>
    <w:p w14:paraId="22DADFE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41CC356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52286DE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810       820       830       840       850       860       870       880       890       900</w:t>
      </w:r>
    </w:p>
    <w:p w14:paraId="740D227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TCTGGGGGAGGCTTGGTACAGCCTGGGGGGTCCCTGAGACTCTCCTGTGCAGCCTCTGGATTCAGCTTCAGTCATAGTCCTATGAATTGGGTCCGCCAG</w:t>
      </w:r>
    </w:p>
    <w:p w14:paraId="36EF15A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AGACCCCCTCCGAACCATGTCGGACCCCCCAGGGACTCTGAGAGGACACGTCGGAGACCTAAGTCGAAGTCAGTATCAGGATACTTAACCCAGGCGGTC</w:t>
      </w:r>
    </w:p>
    <w:p w14:paraId="0D1D8D8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S  G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V  Q  P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L  R  L  S  C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G  F  S  F  S  H  S  P  M  N  W  V  R  Q&gt;</w:t>
      </w:r>
    </w:p>
    <w:p w14:paraId="41CBCEF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42D069F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507D3EE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910       920       930       940       950       960       970       980       990      1000</w:t>
      </w:r>
    </w:p>
    <w:p w14:paraId="6FE41E6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TCCAGGGAAGGGGCTGGAGTGGGTTTCATACATTAGTTATAATGCTTCGAGTATATACTATGCAGACTCTGTGAAGGGCCGATTCACCATCTCCAGAG</w:t>
      </w:r>
    </w:p>
    <w:p w14:paraId="1D6E5AF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AGGTCCCTTCCCCGACCTCACCCAAAGTATGTAATCAATATTACGAAGCTCATATATGATACGTCTGAGACACTTCCCGGCTAAGTGGTAGAGGTCTC</w:t>
      </w:r>
    </w:p>
    <w:p w14:paraId="2DA5572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A  P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K  G  L  E  W  V  S  Y  I  S  Y  N  A  S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I  Y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A  D  S  V  K  G  R  F  T  I  S  R&gt;</w:t>
      </w:r>
    </w:p>
    <w:p w14:paraId="3B0E4D3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2EB3FD3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4A06B59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1010      1020      1030      1040      1050      1060      1070      1080      1090      1100</w:t>
      </w:r>
    </w:p>
    <w:p w14:paraId="7E7271E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CAATTCCAAGAACACACTGTATCTGCAAATGAACAGCCTGAGAGCCGAGGACACGGCTGTCTATTACTGTGCGAGAGGGTTGACGGAGTCTCTTGAGTT</w:t>
      </w:r>
    </w:p>
    <w:p w14:paraId="078855E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GTTAAGGTTCTTGTGTGACATAGACGTTTACTTGTCGGACTCTCGGCTCCTGTGCCGACAGATAATGACACGCTCTCCCAACTGCCTCAGAGAACTCAA</w:t>
      </w:r>
    </w:p>
    <w:p w14:paraId="1455492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D  N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K  N  T  L  Y  L  Q  M  N  S  L  R  A  E  D  T  A  V  Y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C  A  R  G  L  T  E  S  L  E  L&gt;</w:t>
      </w:r>
    </w:p>
    <w:p w14:paraId="26E33D4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76B2687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355D91D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1110      1120      1130      1140      1150      1160      1170      1180      1190      1200</w:t>
      </w:r>
    </w:p>
    <w:p w14:paraId="61B1AAD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GCGGCGGATTGGTTTGATTACTGGGGCCAGGGAACCCTGGTCACCGTCTCGAGCGCGGCCGCAGAACAAAAACTCATCTCAGAAGAGGATCTGAATGGG</w:t>
      </w:r>
    </w:p>
    <w:p w14:paraId="77F3047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CGCCGCCTAACCAAACTAATGACCCCGGTCCCTTGGGACCAGTGGCAGAGCTCGCGCCGGCGTCTTGTTTTTGAGTAGAGTCTTCTCCTAGACTTACCC</w:t>
      </w:r>
    </w:p>
    <w:p w14:paraId="40FF42B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 xml:space="preserve">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D  W  F  D  Y  W  G  Q  G  T  L  V  T  V  S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  Q  K  L  I  S  E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E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D  L  N  G&gt;</w:t>
      </w:r>
    </w:p>
    <w:p w14:paraId="1BAE44B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TRANSLATION OF GFP2-IDABDM CONTROL [A]________________________________&gt;</w:t>
      </w:r>
    </w:p>
    <w:p w14:paraId="078ECDB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0C779A6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CGCATAG</w:t>
      </w:r>
    </w:p>
    <w:p w14:paraId="636B844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GCGTATC</w:t>
      </w:r>
    </w:p>
    <w:p w14:paraId="2EBFC68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 xml:space="preserve">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*&gt;</w:t>
      </w:r>
    </w:p>
    <w:p w14:paraId="0E311918" w14:textId="77777777" w:rsidR="00815A08" w:rsidRDefault="00D5616C" w:rsidP="00D5616C">
      <w:pPr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&gt;</w:t>
      </w:r>
    </w:p>
    <w:p w14:paraId="0C9C6997" w14:textId="77777777" w:rsidR="00D5616C" w:rsidRDefault="00D5616C" w:rsidP="00D5616C">
      <w:pPr>
        <w:rPr>
          <w:rFonts w:ascii="Courier" w:hAnsi="Courier" w:cs="Andale Mono"/>
          <w:sz w:val="12"/>
          <w:szCs w:val="20"/>
          <w:lang w:val="en-US"/>
        </w:rPr>
      </w:pPr>
    </w:p>
    <w:p w14:paraId="678B7E59" w14:textId="77777777" w:rsidR="00D5616C" w:rsidRDefault="00D5616C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br w:type="page"/>
      </w:r>
    </w:p>
    <w:p w14:paraId="6D7B1AE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20"/>
          <w:lang w:val="en-US"/>
        </w:rPr>
      </w:pPr>
      <w:r w:rsidRPr="00D5616C">
        <w:rPr>
          <w:rFonts w:ascii="Courier" w:hAnsi="Courier" w:cs="Andale Mono"/>
          <w:sz w:val="14"/>
          <w:szCs w:val="20"/>
          <w:lang w:val="en-US"/>
        </w:rPr>
        <w:lastRenderedPageBreak/>
        <w:t>Sequence: iDAb control-GFP2 Range: 1 to 1152</w:t>
      </w:r>
    </w:p>
    <w:p w14:paraId="26C3484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2CB8FFD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 10        20        30        40        50        60        70        80        90       100</w:t>
      </w:r>
    </w:p>
    <w:p w14:paraId="503BEDD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TGGCCGAGGTGCAGCTGTTGGAGTCTGGGGGAGGCTTGGTACAGCCTGGGGGGTCCCTGAGACTCTCCTGTGCAGCCTCTGGATTCAGCTTCAGTCATA</w:t>
      </w:r>
    </w:p>
    <w:p w14:paraId="261F376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ACCGGCTCCACGTCGACAACCTCAGACCCCCTCCGAACCATGTCGGACCCCCCAGGGACTCTGAGAGGACACGTCGGAGACCTAAGTCGAAGTCAGTAT</w:t>
      </w:r>
    </w:p>
    <w:p w14:paraId="169E3BE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M  A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  V  Q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  S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V  Q  P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L  R  L  S  C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G  F  S  F  S  H&gt;</w:t>
      </w:r>
    </w:p>
    <w:p w14:paraId="4F6C9E3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14FEEF5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3308F0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110       120       130       140       150       160       170       180       190       200</w:t>
      </w:r>
    </w:p>
    <w:p w14:paraId="48EC091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TCCTATGAATTGGGTCCGCCAGGCTCCAGGGAAGGGGCTGGAGTGGGTTTCATACATTAGTTATAATTCTTCGAGTATATACTATGCAGACTCTGTGAA</w:t>
      </w:r>
    </w:p>
    <w:p w14:paraId="222663E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AGGATACTTAACCCAGGCGGTCCGAGGTCCCTTCCCCGACCTCACCCAAAGTATGTAATCAATATTAAGAAGCTCATATATGATACGTCTGAGACACTT</w:t>
      </w:r>
    </w:p>
    <w:p w14:paraId="35D3112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S  P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M  N  W  V  R  Q  A  P  G  K  G  L  E  W  V  S  Y  I  S  Y  N  S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I  Y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A  D  S  V  K&gt;</w:t>
      </w:r>
    </w:p>
    <w:p w14:paraId="7D469BA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18CF1BC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5C68A82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210       220       230       240       250       260       270       280       290       300</w:t>
      </w:r>
    </w:p>
    <w:p w14:paraId="3607053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GGCCGATTCACCATCTCCAGAGACAATTCCAAGAACACACTGTATCTGCAAATGAACAGCCTGAGAGCCGAGGACACGGCTGTCTATTACTGTGCGAGA</w:t>
      </w:r>
    </w:p>
    <w:p w14:paraId="465F887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CCGGCTAAGTGGTAGAGGTCTCTGTTAAGGTTCTTGTGTGACATAGACGTTTACTTGTCGGACTCTCGGCTCCTGTGCCGACAGATAATGACACGCTCT</w:t>
      </w:r>
    </w:p>
    <w:p w14:paraId="5A02F84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G  R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F  T  I  S  R  D  N  S  K  N  T  L  Y  L  Q  M  N  S  L  R  A  E  D  T  A  V  Y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C  A  R&gt;</w:t>
      </w:r>
    </w:p>
    <w:p w14:paraId="3EFB745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4FABF2F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293FB9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310       320       330       340       350       360       370       380       390       400</w:t>
      </w:r>
    </w:p>
    <w:p w14:paraId="52289DB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GGTTGACGGAGTCTCTTGAGTTGACGGCGGATTGGTTTGATTACTGGGGCCAGGGAACCCTGGTCACCGTTAGTTCTCTCGAGGGCGGAGGCGGATCTG</w:t>
      </w:r>
    </w:p>
    <w:p w14:paraId="7B381E1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CCAACTGCCTCAGAGAACTCAACTGCCGCCTAACCAAACTAATGACCCCGGTCCCTTGGGACCAGTGGCAATCAAGAGAGCTCCCGCCTCCGCCTAGAC</w:t>
      </w:r>
    </w:p>
    <w:p w14:paraId="32E8698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G  L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T  E  S  L  E  L  T  A  D  W  F  D  Y  W  G  Q  G  T  L  V  T  V  S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E  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&gt;</w:t>
      </w:r>
    </w:p>
    <w:p w14:paraId="192500A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3B96479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0F44D4D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410       420       430       440       450       460       470       480       490       500</w:t>
      </w:r>
    </w:p>
    <w:p w14:paraId="5EA6921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GGCGGAGGATCTGCGGCCGCAGGGAGTGGTATGGTGAGCAAGGGCGAGGAGCTGTTCACCGGGGTGGTGCCCATCCTGGTCGAGCTGGACGGCGACGT</w:t>
      </w:r>
    </w:p>
    <w:p w14:paraId="373FC04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CCGCCTCCTAGACGCCGGCGTCCCTCACCATACCACTCGTTCCCGCTCCTCGACAAGTGGCCCCACCACGGGTAGGACCAGCTCGACCTGCCGCTGCA</w:t>
      </w:r>
    </w:p>
    <w:p w14:paraId="23C0D6B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 xml:space="preserve">G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S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S  G  M  V  S  K  G  E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E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F  T  G  V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V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P  I  L  V  E  L  D  G  D  V&gt;</w:t>
      </w:r>
    </w:p>
    <w:p w14:paraId="37F9D95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071299B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6F9F0E0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510       520       530       540       550       560       570       580       590       600</w:t>
      </w:r>
    </w:p>
    <w:p w14:paraId="43E98CD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AACGGCCACAAGTTCAGCGTGTCCGGCGAGGGCGAGGGCGATGCCACCTACGGCAAGCTGACCCTGAAGTTCATCTGCACCACCGGCAAGCTGCCCGTG</w:t>
      </w:r>
    </w:p>
    <w:p w14:paraId="71CBEDF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TTGCCGGTGTTCAAGTCGCACAGGCCGCTCCCGCTCCCGCTACGGTGGATGCCGTTCGACTGGGACTTCAAGTAGACGTGGTGGCCGTTCGACGGGCAC</w:t>
      </w:r>
    </w:p>
    <w:p w14:paraId="3775E85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N  G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H  K  F  S  V  S  G  E  G  E  G  D  A  T  Y  G  K  L  T  L  K  F  I  C  T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K  L  P  V&gt;</w:t>
      </w:r>
    </w:p>
    <w:p w14:paraId="41600F8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1D407C6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4DF1EE8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610       620       630       640       650       660       670       680       690       700</w:t>
      </w:r>
    </w:p>
    <w:p w14:paraId="5559CE0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CCTGGCCCACCCTCGTGACCACCCTGAGCTACGGCGTGCAGTGCTTCAGCCGCTACCCCGACCACATGAAGCAGCACGACTTCTTCAAGTCCGCCATGC</w:t>
      </w:r>
    </w:p>
    <w:p w14:paraId="714283F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GGACCGGGTGGGAGCACTGGTGGGACTCGATGCCGCACGTCACGAAGTCGGCGATGGGGCTGGTGTACTTCGTCGTGCTGAAGAAGTTCAGGCGGTACG</w:t>
      </w:r>
    </w:p>
    <w:p w14:paraId="1FCE74C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P  W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P  T  L  V  T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S  Y  G  V  Q  C  F  S  R  Y  P  D  H  M  K  Q  H  D  F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F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K  S  A  M&gt;</w:t>
      </w:r>
    </w:p>
    <w:p w14:paraId="4E61BCB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1690D56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4D588B7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710       720       730       740       750       760       770       780       790       800</w:t>
      </w:r>
    </w:p>
    <w:p w14:paraId="58EC32E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CGAAGGCTACGTCCAGGAGCGCACCATCTTCTTCAAGGACGACGGCAACTACAAGACCCGCGCCGAGGTGAAGTTCGAGGGCGACACCCTGGTGAACCG</w:t>
      </w:r>
    </w:p>
    <w:p w14:paraId="7869580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GCTTCCGATGCAGGTCCTCGCGTGGTAGAAGAAGTTCCTGCTGCCGTTGATGTTCTGGGCGCGGCTCCACTTCAAGCTCCCGCTGTGGGACCACTTGGC</w:t>
      </w:r>
    </w:p>
    <w:p w14:paraId="7C62E06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P  E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Y  V  Q  E  R  T  I  F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F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K  D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D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N  Y  K  T  R  A  E  V  K  F  E  G  D  T  L  V  N  R&gt;</w:t>
      </w:r>
    </w:p>
    <w:p w14:paraId="7847C3E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74346CA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A3A4CB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810       820       830       840       850       860       870       880       890       900</w:t>
      </w:r>
    </w:p>
    <w:p w14:paraId="499DEBE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ATCGAGCTGAAGGGCATCGACTTCAAGGAGGACGGCAACATCCTGGGGCACAAGCTGGAGTACAACTACAACAGCCACAACGTCTATATCATGGCCGAC</w:t>
      </w:r>
    </w:p>
    <w:p w14:paraId="4A7024E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TAGCTCGACTTCCCGTAGCTGAAGTTCCTCCTGCCGTTGTAGGACCCCGTGTTCGACCTCATGTTGATGTTGTCGGTGTTGCAGATATAGTACCGGCTG</w:t>
      </w:r>
    </w:p>
    <w:p w14:paraId="4B44BB4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I  E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L  K  G  I  D  F  K  E  D  G  N  I  L  G  H  K  L  E  Y  N  Y  N  S  H  N  V  Y  I  M  A  D&gt;</w:t>
      </w:r>
    </w:p>
    <w:p w14:paraId="26D0D12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33F4C0E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4F9826F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 910       920       930       940       950       960       970       980       990      1000</w:t>
      </w:r>
    </w:p>
    <w:p w14:paraId="1B1AD60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AAGCAGAAGAACGGCATCAAGGTGAACTTCAAGATCCGCCACAACATCGAGGACGGCAGCGTGCAGCTCGCCGACCACTACCAGCAGAACACCCCCATCG</w:t>
      </w:r>
    </w:p>
    <w:p w14:paraId="6F91824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TTCGTCTTCTTGCCGTAGTTCCACTTGAAGTTCTAGGCGGTGTTGTAGCTCCTGCCGTCGCACGTCGAGCGGCTGGTGATGGTCGTCTTGTGGGGGTAGC</w:t>
      </w:r>
    </w:p>
    <w:p w14:paraId="3C40301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K  Q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K  N  G  I  K  V  N  F  K  I  R  H  N  I  E  D  G  S  V  Q  L  A  D  H  Y  Q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Q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N  T  P  I&gt;</w:t>
      </w:r>
    </w:p>
    <w:p w14:paraId="0582C3A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0498552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630691B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1010      1020      1030      1040      1050      1060      1070      1080      1090      1100</w:t>
      </w:r>
    </w:p>
    <w:p w14:paraId="0E10818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CGACGGCCCCGTGCTGCTGCCCGACAACCACTACCTGAGCACCCAGTCCGCCCTGAGCAAAGACCCCAACGAGAAGCGCGATCACATGGTCCTGCTGGA</w:t>
      </w:r>
    </w:p>
    <w:p w14:paraId="2A4506E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GCTGCCGGGGCACGACGACGGGCTGTTGGTGATGGACTCGTGGGTCAGGCGGGACTCGTTTCTGGGGTTGCTCTTCGCGCTAGTGTACCAGGACGACCT</w:t>
      </w:r>
    </w:p>
    <w:p w14:paraId="3526D25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G  D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P  V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P  D  N  H  Y  L  S  T  Q  S  A  L  S  K  D  P  N  E  K  R  D  H  M  V  L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E&gt;</w:t>
      </w:r>
    </w:p>
    <w:p w14:paraId="2D60283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________________________TRANSLATION OF IDAB CONTROL-GFP2 [A]_________________________________&gt;</w:t>
      </w:r>
    </w:p>
    <w:p w14:paraId="5CF3092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72B2710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    1110      1120      1130      1140      1150</w:t>
      </w:r>
    </w:p>
    <w:p w14:paraId="42A740A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GTTCGTGACCGCCGCCGGGATCACTCTCAGCATGGACGAGCTGTACAAGTAA</w:t>
      </w:r>
    </w:p>
    <w:p w14:paraId="2567631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CAAGCACTGGCGGCGGCCCTAGTGAGAGTCGTACCTGCTCGACATGTTCATT</w:t>
      </w:r>
    </w:p>
    <w:p w14:paraId="0A5133D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20"/>
          <w:lang w:val="en-US"/>
        </w:rPr>
        <w:t>F  V</w:t>
      </w:r>
      <w:proofErr w:type="gram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T  A  </w:t>
      </w:r>
      <w:proofErr w:type="spellStart"/>
      <w:r w:rsidRPr="00D5616C">
        <w:rPr>
          <w:rFonts w:ascii="Courier" w:hAnsi="Courier" w:cs="Andale Mono"/>
          <w:sz w:val="12"/>
          <w:szCs w:val="20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20"/>
          <w:lang w:val="en-US"/>
        </w:rPr>
        <w:t xml:space="preserve">  G  I  T  L  S  M  D  E  L  Y  K  *&gt;</w:t>
      </w:r>
    </w:p>
    <w:p w14:paraId="683E615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  <w:r w:rsidRPr="00D5616C">
        <w:rPr>
          <w:rFonts w:ascii="Courier" w:hAnsi="Courier" w:cs="Andale Mono"/>
          <w:sz w:val="12"/>
          <w:szCs w:val="20"/>
          <w:lang w:val="en-US"/>
        </w:rPr>
        <w:t xml:space="preserve">  _______TRANSLATION OF IDAB CONTROL-GFP2 [A]_________&gt;</w:t>
      </w:r>
    </w:p>
    <w:p w14:paraId="3C296D8C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20"/>
          <w:lang w:val="en-US"/>
        </w:rPr>
      </w:pPr>
    </w:p>
    <w:p w14:paraId="1C5C6203" w14:textId="77777777" w:rsidR="00D5616C" w:rsidRDefault="00D5616C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br w:type="page"/>
      </w:r>
    </w:p>
    <w:p w14:paraId="1F28D1E0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iDAb RAS-GFP2 Range: 1 to 1125</w:t>
      </w:r>
    </w:p>
    <w:p w14:paraId="7C084E7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5B758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45C9A54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GCCGAGGTGCAGCTGTTGGAGTCTGGGGGAGGCTTGGTACAGCCTGGGGGGTCCCTGAGACTCTCCTGTGCAGCCTCTGGATTCACCTTTAGTACCT</w:t>
      </w:r>
    </w:p>
    <w:p w14:paraId="63D6325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CGGCTCCACGTCGACAACCTCAGACCCCCTCCGAACCATGTCGGACCCCCCAGGGACTCTGAGAGGACACGTCGGAGACCTAAGTGGAAATCATGGA</w:t>
      </w:r>
    </w:p>
    <w:p w14:paraId="2B5516A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A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V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F  T  F  S  T&gt;</w:t>
      </w:r>
    </w:p>
    <w:p w14:paraId="7A520A1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3859C18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66292F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6EADD52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AGCATGAACTGGGTCCGCCAGGCTCCAGGGAAGGGGCTGGAGTGGGTTTCATACATTAGTAGGACGTCGAAGACGATATACTATGCAGACTCTGTGAA</w:t>
      </w:r>
    </w:p>
    <w:p w14:paraId="1DD7A3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TCGTACTTGACCCAGGCGGTCCGAGGTCCCTTCCCCGACCTCACCCAAAGTATGTAATCATCCTGCAGCTTCTGCTATATGATACGTCTGAGACACTT</w:t>
      </w:r>
    </w:p>
    <w:p w14:paraId="74ACCBD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F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N  W  V  R  Q  A  P  G  K  G  L  E  W  V  S  Y  I  S  R  T  S  K  T  I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D  S  V  K&gt;</w:t>
      </w:r>
    </w:p>
    <w:p w14:paraId="2416244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007B3BE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2B49FB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365F46A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CCGATTCACCATCTCCAGAGACAATTCCAAGAACACACTGTATCTGCAAATGAACAGCCTGAGAGCCGAGGACACGGCTGTCTATTACTGTGCGAGA</w:t>
      </w:r>
    </w:p>
    <w:p w14:paraId="00267BF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GGCTAAGTGGTAGAGGTCTCTGTTAAGGTTCTTGTGTGACATAGACGTTTACTTGTCGGACTCTCGGCTCCTGTGCCGACAGATAATGACACGCTCT</w:t>
      </w:r>
    </w:p>
    <w:p w14:paraId="5F6E046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T  I  S  R  D  N  S  K  N  T  L  Y  L  Q  M  N  S  L  R  A  E  D  T  A  V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A  R&gt;</w:t>
      </w:r>
    </w:p>
    <w:p w14:paraId="1AAC99B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6A9130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F00B13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389A9D7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AGATTCTTTGACTACTGGGGCCAGGGAACCCTGGTCACCGTTAGTTCTCTCGAGGGCGGAGGCGGATCTGGCGGCGGAGGATCTGCGGCCGCAGGGA</w:t>
      </w:r>
    </w:p>
    <w:p w14:paraId="1E9696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TCTAAGAAACTGATGACCCCGGTCCCTTGGGACCAGTGGCAATCAAGAGAGCTCCCGCCTCCGCCTAGACCGCCGCCTCCTAGACGCCGGCGTCCCT</w:t>
      </w:r>
    </w:p>
    <w:p w14:paraId="120910B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G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Y  W  G  Q  G  T  L  V  T  V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E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&gt;</w:t>
      </w:r>
    </w:p>
    <w:p w14:paraId="00D2982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2A2373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D090D6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4F53313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GTATGGTGAGCAAGGGCGAGGAGCTGTTCACCGGGGTGGTGCCCATCCTGGTCGAGCTGGACGGCGACGTAAACGGCCACAAGTTCAGCGTGTCCGG</w:t>
      </w:r>
    </w:p>
    <w:p w14:paraId="459508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CATACCACTCGTTCCCGCTCCTCGACAAGTGGCCCCACCACGGGTAGGACCAGCTCGACCTGCCGCTGCATTTGCCGGTGTTCAAGTCGCACAGGCC</w:t>
      </w:r>
    </w:p>
    <w:p w14:paraId="017036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S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V  S  K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I  L  V  E  L  D  G  D  V  N  G  H  K  F  S  V  S  G&gt;</w:t>
      </w:r>
    </w:p>
    <w:p w14:paraId="48F0593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479B25B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602AC2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4F9349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AGGGCGAGGGCGATGCCACCTACGGCAAGCTGACCCTGAAGTTCATCTGCACCACCGGCAAGCTGCCCGTGCCCTGGCCCACCCTCGTGACCACCCTG</w:t>
      </w:r>
    </w:p>
    <w:p w14:paraId="6080648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TCCCGCTCCCGCTACGGTGGATGCCGTTCGACTGGGACTTCAAGTAGACGTGGTGGCCGTTCGACGGGCACGGGACCGGGTGGGAGCACTGGTGGGAC</w:t>
      </w:r>
    </w:p>
    <w:p w14:paraId="389E31F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E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G  D  A  T  Y  G  K  L  T  L  K  F  I  C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K  L  P  V  P  W  P  T  L  V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&gt;</w:t>
      </w:r>
    </w:p>
    <w:p w14:paraId="27F09CA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54B6F2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98FB83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699BDF9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CTACGGCGTGCAGTGCTTCAGCCGCTACCCCGACCACATGAAGCAGCACGACTTCTTCAAGTCCGCCATGCCCGAAGGCTACGTCCAGGAGCGCACCA</w:t>
      </w:r>
    </w:p>
    <w:p w14:paraId="1BDD7F1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GATGCCGCACGTCACGAAGTCGGCGATGGGGCTGGTGTACTTCGTCGTGCTGAAGAAGTTCAGGCGGTACGGGCTTCCGATGCAGGTCCTCGCGTGGT</w:t>
      </w:r>
    </w:p>
    <w:p w14:paraId="1B6284E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S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V  Q  C  F  S  R  Y  P  D  H  M  K  Q  H  D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S  A  M  P  E  G  Y  V  Q  E  R  T&gt;</w:t>
      </w:r>
    </w:p>
    <w:p w14:paraId="2D9083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1C13B3E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AEA870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524B020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TCTTCAAGGACGACGGCAACTACAAGACCCGCGCCGAGGTGAAGTTCGAGGGCGACACCCTGGTGAACCGCATCGAGCTGAAGGGCATCGACTTCAA</w:t>
      </w:r>
    </w:p>
    <w:p w14:paraId="2299319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AGAAGTTCCTGCTGCCGTTGATGTTCTGGGCGCGGCTCCACTTCAAGCTCCCGCTGTGGGACCACTTGGCGTAGCTCGACTTCCCGTAGCTGAAGTT</w:t>
      </w:r>
    </w:p>
    <w:p w14:paraId="6A0F408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I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N  Y  K  T  R  A  E  V  K  F  E  G  D  T  L  V  N  R  I  E  L  K  G  I  D  F  K&gt;</w:t>
      </w:r>
    </w:p>
    <w:p w14:paraId="662C0F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435C91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14B69F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552CDD1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AGGACGGCAACATCCTGGGGCACAAGCTGGAGTACAACTACAACAGCCACAACGTCTATATCATGGCCGACAAGCAGAAGAACGGCATCAAGGTGAAC</w:t>
      </w:r>
    </w:p>
    <w:p w14:paraId="352B2D6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TCCTGCCGTTGTAGGACCCCGTGTTCGACCTCATGTTGATGTTGTCGGTGTTGCAGATATAGTACCGGCTGTTCGTCTTCTTGCCGTAGTTCCACTTG</w:t>
      </w:r>
    </w:p>
    <w:p w14:paraId="54788A2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E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N  I  L  G  H  K  L  E  Y  N  Y  N  S  H  N  V  Y  I  M  A  D  K  Q  K  N  G  I  K  V  N&gt;</w:t>
      </w:r>
    </w:p>
    <w:p w14:paraId="2F59B31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1F3781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F6BE0F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58A19B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AAGATCCGCCACAACATCGAGGACGGCAGCGTGCAGCTCGCCGACCACTACCAGCAGAACACCCCCATCGGCGACGGCCCCGTGCTGCTGCCCGACA</w:t>
      </w:r>
    </w:p>
    <w:p w14:paraId="4ACEB3D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TTCTAGGCGGTGTTGTAGCTCCTGCCGTCGCACGTCGAGCGGCTGGTGATGGTCGTCTTGTGGGGGTAGCCGCTGCCGGGGCACGACGACGGGCTGT</w:t>
      </w:r>
    </w:p>
    <w:p w14:paraId="76D5BF5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F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R  H  N  I  E  D  G  S  V  Q  L  A  D  H  Y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T  P  I  G  D  G  P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&gt;</w:t>
      </w:r>
    </w:p>
    <w:p w14:paraId="0119E84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59F017C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ACDD5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7586BC3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CACTACCTGAGCACCCAGTCCGCCCTGAGCAAAGACCCCAACGAGAAGCGCGATCACATGGTCCTGCTGGAGTTCGTGACCGCCGCCGGGATCACTCT</w:t>
      </w:r>
    </w:p>
    <w:p w14:paraId="4CEE9DB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GTGATGGACTCGTGGGTCAGGCGGGACTCGTTTCTGGGGTTGCTCTTCGCGCTAGTGTACCAGGACGACCTCAAGCACTGGCGGCGGCCCTAGTGAGA</w:t>
      </w:r>
    </w:p>
    <w:p w14:paraId="792516F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N  H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Y  L  S  T  Q  S  A  L  S  K  D  P  N  E  K  R  D  H  M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F  V  T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I  T  L&gt;</w:t>
      </w:r>
    </w:p>
    <w:p w14:paraId="1EEF2FB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IDAB RAS-GFP2 [A]___________________________________&gt;</w:t>
      </w:r>
    </w:p>
    <w:p w14:paraId="590650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24FFF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</w:t>
      </w:r>
    </w:p>
    <w:p w14:paraId="32083C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GCATGGACGAGCTGTACAAGTAA</w:t>
      </w:r>
    </w:p>
    <w:p w14:paraId="0116B2A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CGTACCTGCTCGACATGTTCATT</w:t>
      </w:r>
    </w:p>
    <w:p w14:paraId="5ED1A1D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S  M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D  E  L  Y  K  *&gt;</w:t>
      </w:r>
    </w:p>
    <w:p w14:paraId="2B3A8CC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TRANSLATION OF IDA____&gt;</w:t>
      </w:r>
    </w:p>
    <w:p w14:paraId="00375AC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6A34043" w14:textId="77777777" w:rsidR="00D5616C" w:rsidRDefault="00D5616C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br w:type="page"/>
      </w:r>
    </w:p>
    <w:p w14:paraId="1FE549B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4"/>
          <w:szCs w:val="12"/>
          <w:lang w:val="en-US"/>
        </w:rPr>
      </w:pPr>
      <w:r w:rsidRPr="00D5616C">
        <w:rPr>
          <w:rFonts w:ascii="Courier" w:hAnsi="Courier" w:cs="Andale Mono"/>
          <w:sz w:val="14"/>
          <w:szCs w:val="12"/>
          <w:lang w:val="en-US"/>
        </w:rPr>
        <w:t>Sequence: iDAbdm RAS-GFP2 Range: 1 to 1125</w:t>
      </w:r>
    </w:p>
    <w:p w14:paraId="3A49F7F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42BB0D6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 10        20        30        40        50        60        70        80        90       100</w:t>
      </w:r>
    </w:p>
    <w:p w14:paraId="1CFD411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TGGCCGAGGTGCAGCTGTTGGAGTCTGGGGGAGGCTTGGTACAGCCTGGGGGGTCCCTGAGACTCTCCTGTGCAGCCTCTGGATTCGCCTTTGCTGCCT</w:t>
      </w:r>
    </w:p>
    <w:p w14:paraId="3AB6FD0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ACCGGCTCCACGTCGACAACCTCAGACCCCCTCCGAACCATGTCGGACCCCCCAGGGACTCTGAGAGGACACGTCGGAGACCTAAGCGGAAACGACGGA</w:t>
      </w:r>
    </w:p>
    <w:p w14:paraId="1916B29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M  A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E  V  Q  L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E  S  G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S  G  F  A  F  A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>&gt;</w:t>
      </w:r>
    </w:p>
    <w:p w14:paraId="16CD2C2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5823DF4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733ABF4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110       120       130       140       150       160       170       180       190       200</w:t>
      </w:r>
    </w:p>
    <w:p w14:paraId="2FC9D28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TAGCATGAACTGGGTCCGCCAGGCTCCAGGGAAGGGGCTGGAGTGGGTTTCATACATTAGTAGGACGTCGAAGACGATATACTATGCAGACTCTGTGAA</w:t>
      </w:r>
    </w:p>
    <w:p w14:paraId="6C9D572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ATCGTACTTGACCCAGGCGGTCCGAGGTCCCTTCCCCGACCTCACCCAAAGTATGTAATCATCCTGCAGCTTCTGCTATATGATACGTCTGAGACACTT</w:t>
      </w:r>
    </w:p>
    <w:p w14:paraId="6B249D0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F  S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M  N  W  V  R  Q  A  P  G  K  G  L  E  W  V  S  Y  I  S  R  T  S  K  T  I  Y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A  D  S  V  K&gt;</w:t>
      </w:r>
    </w:p>
    <w:p w14:paraId="76A7E75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22629C1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3C0B141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210       220       230       240       250       260       270       280       290       300</w:t>
      </w:r>
    </w:p>
    <w:p w14:paraId="100DB7B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GGCCGATTCACCATCTCCAGAGACAATTCCAAGAACACACTGTATCTGCAAATGAACAGCCTGAGAGCCGAGGACACGGCTGTCTATTACTGTGCGAGA</w:t>
      </w:r>
    </w:p>
    <w:p w14:paraId="794E357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CCGGCTAAGTGGTAGAGGTCTCTGTTAAGGTTCTTGTGTGACATAGACGTTTACTTGTCGGACTCTCGGCTCCTGTGCCGACAGATAATGACACGCTCT</w:t>
      </w:r>
    </w:p>
    <w:p w14:paraId="4865B00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G  R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F  T  I  S  R  D  N  S  K  N  T  L  Y  L  Q  M  N  S  L  R  A  E  D  T  A  V  Y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Y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C  A  R&gt;</w:t>
      </w:r>
    </w:p>
    <w:p w14:paraId="001E02C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1A5DAC7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16AF1E97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310       320       330       340       350       360       370       380       390       400</w:t>
      </w:r>
    </w:p>
    <w:p w14:paraId="57354D4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GGGGAGGCTTTGACTACTGGGGCCAGGGAACCCTGGTCACCGTTAGTTCTCTCGAGGGCGGAGGCGGATCTGGCGGCGGAGGATCTGCGGCCGCAGGGA</w:t>
      </w:r>
    </w:p>
    <w:p w14:paraId="32E227D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CCCCTCCGAAACTGATGACCCCGGTCCCTTGGGACCAGTGGCAATCAAGAGAGCTCCCGCCTCCGCCTAGACCGCCGCCTCCTAGACGCCGGCGTCCCT</w:t>
      </w:r>
    </w:p>
    <w:p w14:paraId="2920267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 xml:space="preserve">G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F  D  Y  W  G  Q  G  T  L  V  T  V  S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S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L  E  G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S  G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G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S  A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&gt;</w:t>
      </w:r>
    </w:p>
    <w:p w14:paraId="5171AE7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113F5E1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4709045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410       420       430       440       450       460       470       480       490       500</w:t>
      </w:r>
    </w:p>
    <w:p w14:paraId="3FF8B76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TGGTATGGTGAGCAAGGGCGAGGAGCTGTTCACCGGGGTGGTGCCCATCCTGGTCGAGCTGGACGGCGACGTAAACGGCCACAAGTTCAGCGTGTCCGG</w:t>
      </w:r>
    </w:p>
    <w:p w14:paraId="43A1BC6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ACCATACCACTCGTTCCCGCTCCTCGACAAGTGGCCCCACCACGGGTAGGACCAGCTCGACCTGCCGCTGCATTTGCCGGTGTTCAAGTCGCACAGGCC</w:t>
      </w:r>
    </w:p>
    <w:p w14:paraId="2EC63D5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S  G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M  V  S  K  G  E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E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V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P  I  L  V  E  L  D  G  D  V  N  G  H  K  F  S  V  S  G&gt;</w:t>
      </w:r>
    </w:p>
    <w:p w14:paraId="062B549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4758407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1FAD6CB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510       520       530       540       550       560       570       580       590       600</w:t>
      </w:r>
    </w:p>
    <w:p w14:paraId="5B2FB83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GAGGGCGAGGGCGATGCCACCTACGGCAAGCTGACCCTGAAGTTCATCTGCACCACCGGCAAGCTGCCCGTGCCCTGGCCCACCCTCGTGACCACCCTG</w:t>
      </w:r>
    </w:p>
    <w:p w14:paraId="50BBD24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CTCCCGCTCCCGCTACGGTGGATGCCGTTCGACTGGGACTTCAAGTAGACGTGGTGGCCGTTCGACGGGCACGGGACCGGGTGGGAGCACTGGTGGGAC</w:t>
      </w:r>
    </w:p>
    <w:p w14:paraId="507DD62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E  G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E  G  D  A  T  Y  G  K  L  T  L  K  F  I  C  T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  K  L  P  V  P  W  P  T  L  V  T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T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L&gt;</w:t>
      </w:r>
    </w:p>
    <w:p w14:paraId="068CE45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6620BF7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115DF44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610       620       630       640       650       660       670       680       690       700</w:t>
      </w:r>
    </w:p>
    <w:p w14:paraId="5C7001A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GCTACGGCGTGCAGTGCTTCAGCCGCTACCCCGACCACATGAAGCAGCACGACTTCTTCAAGTCCGCCATGCCCGAAGGCTACGTCCAGGAGCGCACCA</w:t>
      </w:r>
    </w:p>
    <w:p w14:paraId="4FFD668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CGATGCCGCACGTCACGAAGTCGGCGATGGGGCTGGTGTACTTCGTCGTGCTGAAGAAGTTCAGGCGGTACGGGCTTCCGATGCAGGTCCTCGCGTGGT</w:t>
      </w:r>
    </w:p>
    <w:p w14:paraId="4752F54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S  Y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  V  Q  C  F  S  R  Y  P  D  H  M  K  Q  H  D  F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F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K  S  A  M  P  E  G  Y  V  Q  E  R  T&gt;</w:t>
      </w:r>
    </w:p>
    <w:p w14:paraId="5497788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51F7E2E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2DC8AE8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710       720       730       740       750       760       770       780       790       800</w:t>
      </w:r>
    </w:p>
    <w:p w14:paraId="06DC5F7E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CTTCTTCAAGGACGACGGCAACTACAAGACCCGCGCCGAGGTGAAGTTCGAGGGCGACACCCTGGTGAACCGCATCGAGCTGAAGGGCATCGACTTCAA</w:t>
      </w:r>
    </w:p>
    <w:p w14:paraId="4F480E3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GAAGAAGTTCCTGCTGCCGTTGATGTTCTGGGCGCGGCTCCACTTCAAGCTCCCGCTGTGGGACCACTTGGCGTAGCTCGACTTCCCGTAGCTGAAGTT</w:t>
      </w:r>
    </w:p>
    <w:p w14:paraId="1A55F241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I  F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F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K  D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D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  N  Y  K  T  R  A  E  V  K  F  E  G  D  T  L  V  N  R  I  E  L  K  G  I  D  F  K&gt;</w:t>
      </w:r>
    </w:p>
    <w:p w14:paraId="6E3B69C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7855B9A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0BC11FA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810       820       830       840       850       860       870       880       890       900</w:t>
      </w:r>
    </w:p>
    <w:p w14:paraId="0AE8229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GAGGACGGCAACATCCTGGGGCACAAGCTGGAGTACAACTACAACAGCCACAACGTCTATATCATGGCCGACAAGCAGAAGAACGGCATCAAGGTGAAC</w:t>
      </w:r>
    </w:p>
    <w:p w14:paraId="0684857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CTCCTGCCGTTGTAGGACCCCGTGTTCGACCTCATGTTGATGTTGTCGGTGTTGCAGATATAGTACCGGCTGTTCGTCTTCTTGCCGTAGTTCCACTTG</w:t>
      </w:r>
    </w:p>
    <w:p w14:paraId="2500714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E  D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  N  I  L  G  H  K  L  E  Y  N  Y  N  S  H  N  V  Y  I  M  A  D  K  Q  K  N  G  I  K  V  N&gt;</w:t>
      </w:r>
    </w:p>
    <w:p w14:paraId="1D05BAB5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7FD8816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2FE9297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 910       920       930       940       950       960       970       980       990      1000</w:t>
      </w:r>
    </w:p>
    <w:p w14:paraId="1EE91E3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TCAAGATCCGCCACAACATCGAGGACGGCAGCGTGCAGCTCGCCGACCACTACCAGCAGAACACCCCCATCGGCGACGGCCCCGTGCTGCTGCCCGACA</w:t>
      </w:r>
    </w:p>
    <w:p w14:paraId="7039D9B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AGTTCTAGGCGGTGTTGTAGCTCCTGCCGTCGCACGTCGAGCGGCTGGTGATGGTCGTCTTGTGGGGGTAGCCGCTGCCGGGGCACGACGACGGGCTGT</w:t>
      </w:r>
    </w:p>
    <w:p w14:paraId="7662D763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F  K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I  R  H  N  I  E  D  G  S  V  Q  L  A  D  H  Y  Q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Q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N  T  P  I  G  D  G  P  V  L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P  D&gt;</w:t>
      </w:r>
    </w:p>
    <w:p w14:paraId="48EDE5ED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699AA3C4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6C897AE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1010      1020      1030      1040      1050      1060      1070      1080      1090      1100</w:t>
      </w:r>
    </w:p>
    <w:p w14:paraId="713CF4E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ACCACTACCTGAGCACCCAGTCCGCCCTGAGCAAAGACCCCAACGAGAAGCGCGATCACATGGTCCTGCTGGAGTTCGTGACCGCCGCCGGGATCACTCT</w:t>
      </w:r>
    </w:p>
    <w:p w14:paraId="4A8C9EBB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TGGTGATGGACTCGTGGGTCAGGCGGGACTCGTTTCTGGGGTTGCTCTTCGCGCTAGTGTACCAGGACGACCTCAAGCACTGGCGGCGGCCCTAGTGAGA</w:t>
      </w:r>
    </w:p>
    <w:p w14:paraId="0FB2512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N  H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Y  L  S  T  Q  S  A  L  S  K  D  P  N  E  K  R  D  H  M  V  L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L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E  F  V  T  A  </w:t>
      </w:r>
      <w:proofErr w:type="spellStart"/>
      <w:r w:rsidRPr="00D5616C">
        <w:rPr>
          <w:rFonts w:ascii="Courier" w:hAnsi="Courier" w:cs="Andale Mono"/>
          <w:sz w:val="12"/>
          <w:szCs w:val="12"/>
          <w:lang w:val="en-US"/>
        </w:rPr>
        <w:t>A</w:t>
      </w:r>
      <w:proofErr w:type="spell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G  I  T  L&gt;</w:t>
      </w:r>
    </w:p>
    <w:p w14:paraId="46E07AF2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_____________________________TRANSLATION OF IDABDM RAS-GFP2 [A]__________________________________&gt;</w:t>
      </w:r>
    </w:p>
    <w:p w14:paraId="2CD962B8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</w:p>
    <w:p w14:paraId="2AACE74A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    1110      1120</w:t>
      </w:r>
    </w:p>
    <w:p w14:paraId="4631CF6F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CAGCATGGACGAGCTGTACAAGTAA</w:t>
      </w:r>
    </w:p>
    <w:p w14:paraId="7FEFAF16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GTCGTACCTGCTCGACATGTTCATT</w:t>
      </w:r>
    </w:p>
    <w:p w14:paraId="291CD010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  </w:t>
      </w:r>
      <w:proofErr w:type="gramStart"/>
      <w:r w:rsidRPr="00D5616C">
        <w:rPr>
          <w:rFonts w:ascii="Courier" w:hAnsi="Courier" w:cs="Andale Mono"/>
          <w:sz w:val="12"/>
          <w:szCs w:val="12"/>
          <w:lang w:val="en-US"/>
        </w:rPr>
        <w:t>S  M</w:t>
      </w:r>
      <w:proofErr w:type="gramEnd"/>
      <w:r w:rsidRPr="00D5616C">
        <w:rPr>
          <w:rFonts w:ascii="Courier" w:hAnsi="Courier" w:cs="Andale Mono"/>
          <w:sz w:val="12"/>
          <w:szCs w:val="12"/>
          <w:lang w:val="en-US"/>
        </w:rPr>
        <w:t xml:space="preserve">  D  E  L  Y  K  *&gt;</w:t>
      </w:r>
    </w:p>
    <w:p w14:paraId="5166AD09" w14:textId="77777777" w:rsidR="00D5616C" w:rsidRPr="00D5616C" w:rsidRDefault="00D5616C" w:rsidP="00D5616C">
      <w:pPr>
        <w:widowControl w:val="0"/>
        <w:autoSpaceDE w:val="0"/>
        <w:autoSpaceDN w:val="0"/>
        <w:adjustRightInd w:val="0"/>
        <w:rPr>
          <w:rFonts w:ascii="Courier" w:hAnsi="Courier" w:cs="Andale Mono"/>
          <w:sz w:val="12"/>
          <w:szCs w:val="12"/>
          <w:lang w:val="en-US"/>
        </w:rPr>
      </w:pPr>
      <w:r w:rsidRPr="00D5616C">
        <w:rPr>
          <w:rFonts w:ascii="Courier" w:hAnsi="Courier" w:cs="Andale Mono"/>
          <w:sz w:val="12"/>
          <w:szCs w:val="12"/>
          <w:lang w:val="en-US"/>
        </w:rPr>
        <w:t xml:space="preserve">  ___TRANSLATION OF IDA____&gt;</w:t>
      </w:r>
    </w:p>
    <w:p w14:paraId="6B090716" w14:textId="77777777" w:rsidR="00D5616C" w:rsidRDefault="00D5616C" w:rsidP="00D5616C">
      <w:pPr>
        <w:widowControl w:val="0"/>
        <w:autoSpaceDE w:val="0"/>
        <w:autoSpaceDN w:val="0"/>
        <w:adjustRightInd w:val="0"/>
        <w:rPr>
          <w:rFonts w:ascii="Andale Mono" w:hAnsi="Andale Mono" w:cs="Andale Mono"/>
          <w:sz w:val="20"/>
          <w:szCs w:val="20"/>
          <w:lang w:val="en-US"/>
        </w:rPr>
      </w:pPr>
    </w:p>
    <w:p w14:paraId="5461C882" w14:textId="77777777" w:rsidR="00D5616C" w:rsidRDefault="00D5616C">
      <w:pPr>
        <w:rPr>
          <w:rFonts w:ascii="Courier" w:hAnsi="Courier"/>
          <w:sz w:val="16"/>
        </w:rPr>
      </w:pPr>
      <w:r>
        <w:rPr>
          <w:rFonts w:ascii="Courier" w:hAnsi="Courier"/>
          <w:sz w:val="16"/>
        </w:rPr>
        <w:br w:type="page"/>
      </w:r>
    </w:p>
    <w:p w14:paraId="46560442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membrane bound FLAG-iDAb control-</w:t>
      </w:r>
      <w:proofErr w:type="spellStart"/>
      <w:r w:rsidRPr="00D5616C">
        <w:rPr>
          <w:rFonts w:ascii="Courier" w:hAnsi="Courier"/>
          <w:sz w:val="14"/>
          <w:lang w:val="en-US"/>
        </w:rPr>
        <w:t>myc</w:t>
      </w:r>
      <w:proofErr w:type="spellEnd"/>
      <w:r w:rsidRPr="00D5616C">
        <w:rPr>
          <w:rFonts w:ascii="Courier" w:hAnsi="Courier"/>
          <w:sz w:val="14"/>
          <w:lang w:val="en-US"/>
        </w:rPr>
        <w:t xml:space="preserve"> competitor Range: 1 to 528</w:t>
      </w:r>
    </w:p>
    <w:p w14:paraId="6CEE3A6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A4481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0131887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CTGTGCTGTATGAGAAGAACCAAACAGGTTGAAAAGAATGATGAGGACCAAAAGATCGTCGACATGGACTACAAGGACGACGATGACAGGCCCATGG</w:t>
      </w:r>
    </w:p>
    <w:p w14:paraId="644D63D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GACACGACATACTCTTCTTGGTTTGTCCAACTTTTCTTACTACTCCTGGTTTTCTAGCAGCTGTACCTGATGTTCCTGCTGCTACTGTCCGGGTACC</w:t>
      </w:r>
    </w:p>
    <w:p w14:paraId="07FD3AA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C  </w:t>
      </w:r>
      <w:proofErr w:type="spellStart"/>
      <w:r w:rsidRPr="00D5616C">
        <w:rPr>
          <w:rFonts w:ascii="Courier" w:hAnsi="Courier"/>
          <w:sz w:val="12"/>
          <w:lang w:val="en-US"/>
        </w:rPr>
        <w:t>C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M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  K  Q  V  E  K  N  D  E  D  Q  K  I  V  D  M  D  Y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P  M&gt;</w:t>
      </w:r>
    </w:p>
    <w:p w14:paraId="18BFF9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TRANSLATION OF MEMBRANE BOUND FLAG-IDAB CONTROL-MYC COMPETITOR [A]__________________&gt;</w:t>
      </w:r>
    </w:p>
    <w:p w14:paraId="17CFAB0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4DFFCE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6FF55AC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AGGTGCAGCTGTTGGAGTCTGGGGGAGGCTTGGTACAGCCTGGGGGGTCCCTGAGACTCTCCTGTGCAGCCTCTGGATTCAGCTTCAGTCATAGTCC</w:t>
      </w:r>
    </w:p>
    <w:p w14:paraId="32A8FEC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TCCACGTCGACAACCTCAGACCCCCTCCGAACCATGTCGGACCCCCCAGGGACTCTGAGAGGACACGTCGGAGACCTAAGTCGAAGTCAGTATCAGG</w:t>
      </w:r>
    </w:p>
    <w:p w14:paraId="1842FA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A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F  S  F  S  H  S  P&gt;</w:t>
      </w:r>
    </w:p>
    <w:p w14:paraId="5C9D45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TRANSLATION OF MEMBRANE BOUND FLAG-IDAB CONTROL-MYC COMPETITOR [A]__________________&gt;</w:t>
      </w:r>
    </w:p>
    <w:p w14:paraId="186DBEE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540DDC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6489414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TGAATTGGGTCCGCCAGGCTCCAGGGAAGGGGCTGGAGTGGGTTTCATACATTAGTTATAATTCTTCGAGTATATACTATGCAGACTCTGTGAAGGGC</w:t>
      </w:r>
    </w:p>
    <w:p w14:paraId="009967A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ACTTAACCCAGGCGGTCCGAGGTCCCTTCCCCGACCTCACCCAAAGTATGTAATCAATATTAAGAAGCTCATATATGATACGTCTGAGACACTTCCCG</w:t>
      </w:r>
    </w:p>
    <w:p w14:paraId="18295F7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W  V  R  Q  A  P  G  K  G  L  E  W  V  S  Y  I  S  Y  N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D  S  V  K  G&gt;</w:t>
      </w:r>
    </w:p>
    <w:p w14:paraId="0640E34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TRANSLATION OF MEMBRANE BOUND FLAG-IDAB CONTROL-MYC COMPETITOR [A]__________________&gt;</w:t>
      </w:r>
    </w:p>
    <w:p w14:paraId="025BE7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ADAA2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509BB3B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ATTCACCATCTCCAGAGACAATTCCAAGAACACACTGTATCTGCAAATGAACAGCCTGAGAGCCGAGGACACGGCTGTCTATTACTGTGCGAGAGGGT</w:t>
      </w:r>
    </w:p>
    <w:p w14:paraId="004A3F3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TAAGTGGTAGAGGTCTCTGTTAAGGTTCTTGTGTGACATAGACGTTTACTTGTCGGACTCTCGGCTCCTGTGCCGACAGATAATGACACGCTCTCCCA</w:t>
      </w:r>
    </w:p>
    <w:p w14:paraId="3B673CE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R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T  I  S  R  D  N  S  K  N  T  L  Y  L  Q  M  N  S  L  R  A  E  D  T  A  V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A  R  G&gt;</w:t>
      </w:r>
    </w:p>
    <w:p w14:paraId="029743C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TRANSLATION OF MEMBRANE BOUND FLAG-IDAB CONTROL-MYC COMPETITOR [A]__________________&gt;</w:t>
      </w:r>
    </w:p>
    <w:p w14:paraId="0011035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7B8E6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7B7D6B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ACGGAGTCTCTTGAGTTGACGGCGGATTGGTTTGATTACTGGGGCCAGGGAACCCTGGTCACCGTCTCGAGCGCGGCCGCAGAACAAAAACTCATCTC</w:t>
      </w:r>
    </w:p>
    <w:p w14:paraId="159B417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TGCCTCAGAGAACTCAACTGCCGCCTAACCAAACTAATGACCCCGGTCCCTTGGGACCAGTGGCAGAGCTCGCGCCGGCGTCTTGTTTTTGAGTAGAG</w:t>
      </w:r>
    </w:p>
    <w:p w14:paraId="002C120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L  T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S  L  E  L  T  A  D  W  F  D  Y  W  G  Q  G  T  L  V  T  V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K  L  I  S&gt;</w:t>
      </w:r>
    </w:p>
    <w:p w14:paraId="35BC8A8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TRANSLATION OF MEMBRANE BOUND FLAG-IDAB CONTROL-MYC COMPETITOR [A]__________________&gt;</w:t>
      </w:r>
    </w:p>
    <w:p w14:paraId="1D1B642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EDD8E0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</w:t>
      </w:r>
    </w:p>
    <w:p w14:paraId="549F3B7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AGAGGATCTGAATGGGGCCGCATAG</w:t>
      </w:r>
    </w:p>
    <w:p w14:paraId="7BB8837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TCTCCTAGACTTACCCCGGCGTATC</w:t>
      </w:r>
    </w:p>
    <w:p w14:paraId="7099550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D  L  N  G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*&gt;</w:t>
      </w:r>
    </w:p>
    <w:p w14:paraId="455F1EA5" w14:textId="77777777" w:rsid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TRANSLATION OF MEMBRA____&gt;</w:t>
      </w:r>
    </w:p>
    <w:p w14:paraId="6D276F96" w14:textId="77777777" w:rsidR="00D5616C" w:rsidRDefault="00D5616C" w:rsidP="00D5616C">
      <w:pPr>
        <w:rPr>
          <w:rFonts w:ascii="Courier" w:hAnsi="Courier"/>
          <w:sz w:val="12"/>
          <w:lang w:val="en-US"/>
        </w:rPr>
      </w:pPr>
    </w:p>
    <w:p w14:paraId="1CF0D0EB" w14:textId="77777777" w:rsidR="00D5616C" w:rsidRDefault="00D5616C">
      <w:pPr>
        <w:rPr>
          <w:rFonts w:ascii="Courier" w:hAnsi="Courier"/>
          <w:sz w:val="12"/>
          <w:lang w:val="en-US"/>
        </w:rPr>
      </w:pPr>
      <w:r>
        <w:rPr>
          <w:rFonts w:ascii="Courier" w:hAnsi="Courier"/>
          <w:sz w:val="12"/>
          <w:lang w:val="en-US"/>
        </w:rPr>
        <w:br w:type="page"/>
      </w:r>
    </w:p>
    <w:p w14:paraId="5D8B91EC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membrane bound FLAG-iDAb RAS-</w:t>
      </w:r>
      <w:proofErr w:type="spellStart"/>
      <w:r w:rsidRPr="00D5616C">
        <w:rPr>
          <w:rFonts w:ascii="Courier" w:hAnsi="Courier"/>
          <w:sz w:val="14"/>
          <w:lang w:val="en-US"/>
        </w:rPr>
        <w:t>myc</w:t>
      </w:r>
      <w:proofErr w:type="spellEnd"/>
      <w:r w:rsidRPr="00D5616C">
        <w:rPr>
          <w:rFonts w:ascii="Courier" w:hAnsi="Courier"/>
          <w:sz w:val="14"/>
          <w:lang w:val="en-US"/>
        </w:rPr>
        <w:t xml:space="preserve"> competitor Range: 1 to 501</w:t>
      </w:r>
    </w:p>
    <w:p w14:paraId="4E6A00A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3A89C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068BA84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CTGTGCTGTATGAGAAGAACCAAACAGGTTGAAAAGAATGATGAGGACCAAAAGATCGTCGACATGGACTACAAAGACGACGATGACAGGCCCATGG</w:t>
      </w:r>
    </w:p>
    <w:p w14:paraId="36C4068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GACACGACATACTCTTCTTGGTTTGTCCAACTTTTCTTACTACTCCTGGTTTTCTAGCAGCTGTACCTGATGTTTCTGCTGCTACTGTCCGGGTACC</w:t>
      </w:r>
    </w:p>
    <w:p w14:paraId="193A8B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C  </w:t>
      </w:r>
      <w:proofErr w:type="spellStart"/>
      <w:r w:rsidRPr="00D5616C">
        <w:rPr>
          <w:rFonts w:ascii="Courier" w:hAnsi="Courier"/>
          <w:sz w:val="12"/>
          <w:lang w:val="en-US"/>
        </w:rPr>
        <w:t>C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M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  K  Q  V  E  K  N  D  E  D  Q  K  I  V  D  M  D  Y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P  M&gt;</w:t>
      </w:r>
    </w:p>
    <w:p w14:paraId="75F6870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TRANSLATION OF MEMBRANE BOUND FLAG-IDAB RAS-MYC COMPETITOR [A]____________________&gt;</w:t>
      </w:r>
    </w:p>
    <w:p w14:paraId="0DA644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E9F98A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0BAF2B1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AGGTGCAGCTGTTGGAGTCTGGGGGAGGCTTGGTACAGCCTGGGGGGTCCCTGAGACTCTCCTGTGCAGCCTCTGGATTCACCTTTAGTACCTTTAG</w:t>
      </w:r>
    </w:p>
    <w:p w14:paraId="5A13BE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TCCACGTCGACAACCTCAGACCCCCTCCGAACCATGTCGGACCCCCCAGGGACTCTGAGAGGACACGTCGGAGACCTAAGTGGAAATCATGGAAATC</w:t>
      </w:r>
    </w:p>
    <w:p w14:paraId="4288F56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A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F  T  F  S  T  F  S&gt;</w:t>
      </w:r>
    </w:p>
    <w:p w14:paraId="1B3C73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TRANSLATION OF MEMBRANE BOUND FLAG-IDAB RAS-MYC COMPETITOR [A]____________________&gt;</w:t>
      </w:r>
    </w:p>
    <w:p w14:paraId="792A967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1DBE2D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1B9A638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GAACTGGGTCCGCCAGGCTCCAGGGAAGGGGCTGGAGTGGGTTTCATACATTAGTAGGACGTCGAAGACGATATACTATGCAGACTCTGTGAAGGGC</w:t>
      </w:r>
    </w:p>
    <w:p w14:paraId="0CE994B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CTTGACCCAGGCGGTCCGAGGTCCCTTCCCCGACCTCACCCAAAGTATGTAATCATCCTGCAGCTTCTGCTATATGATACGTCTGAGACACTTCCCG</w:t>
      </w:r>
    </w:p>
    <w:p w14:paraId="77FA82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W  V  R  Q  A  P  G  K  G  L  E  W  V  S  Y  I  S  R  T  S  K  T  I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D  S  V  K  G&gt;</w:t>
      </w:r>
    </w:p>
    <w:p w14:paraId="607207A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TRANSLATION OF MEMBRANE BOUND FLAG-IDAB RAS-MYC COMPETITOR [A]____________________&gt;</w:t>
      </w:r>
    </w:p>
    <w:p w14:paraId="119D19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2E1FF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4321924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ATTCACCATCTCCAGAGACAATTCCAAGAACACACTGTATCTGCAAATGAACAGCCTGAGAGCCGAGGACACGGCTGTCTATTACTGTGCGAGAGGGA</w:t>
      </w:r>
    </w:p>
    <w:p w14:paraId="79F5BB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TAAGTGGTAGAGGTCTCTGTTAAGGTTCTTGTGTGACATAGACGTTTACTTGTCGGACTCTCGGCTCCTGTGCCGACAGATAATGACACGCTCTCCCT</w:t>
      </w:r>
    </w:p>
    <w:p w14:paraId="632929E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R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T  I  S  R  D  N  S  K  N  T  L  Y  L  Q  M  N  S  L  R  A  E  D  T  A  V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A  R  G&gt;</w:t>
      </w:r>
    </w:p>
    <w:p w14:paraId="3D394B6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TRANSLATION OF MEMBRANE BOUND FLAG-IDAB RAS-MYC COMPETITOR [A]____________________&gt;</w:t>
      </w:r>
    </w:p>
    <w:p w14:paraId="5A0D6E2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047A4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6780EC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TTCTTTGACTACTGGGGCCAGGGAACCCTGGTCACCGTCTCGAGCGCGGCCGCAGAACAAAAACTCATCTCAGAAGAGGATCTGAATGGGGCCGCATA</w:t>
      </w:r>
    </w:p>
    <w:p w14:paraId="57F7E97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AAGAAACTGATGACCCCGGTCCCTTGGGACCAGTGGCAGAGCTCGCGCCGGCGTCTTGTTTTTGAGTAGAGTCTTCTCCTAGACTTACCCCGGCGTAT</w:t>
      </w:r>
    </w:p>
    <w:p w14:paraId="5CC4AA4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R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Y  W  G  Q  G  T  L  V  T  V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K  L  I  S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N  G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*&gt;</w:t>
      </w:r>
    </w:p>
    <w:p w14:paraId="7FC6935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TRANSLATION OF MEMBRANE BOUND FLAG-IDAB RAS-MYC COMPETITOR [A]____________________&gt;</w:t>
      </w:r>
    </w:p>
    <w:p w14:paraId="000FF12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EA3895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</w:t>
      </w:r>
    </w:p>
    <w:p w14:paraId="62D8811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</w:t>
      </w:r>
    </w:p>
    <w:p w14:paraId="26DDE0C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&gt;</w:t>
      </w:r>
    </w:p>
    <w:p w14:paraId="2904B7F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5133742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3D3BAA5B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iDAb control-</w:t>
      </w:r>
      <w:proofErr w:type="spellStart"/>
      <w:r w:rsidRPr="00D5616C">
        <w:rPr>
          <w:rFonts w:ascii="Courier" w:hAnsi="Courier"/>
          <w:sz w:val="14"/>
          <w:lang w:val="en-US"/>
        </w:rPr>
        <w:t>myc</w:t>
      </w:r>
      <w:proofErr w:type="spellEnd"/>
      <w:r w:rsidRPr="00D5616C">
        <w:rPr>
          <w:rFonts w:ascii="Courier" w:hAnsi="Courier"/>
          <w:sz w:val="14"/>
          <w:lang w:val="en-US"/>
        </w:rPr>
        <w:t xml:space="preserve"> competitor Range: 1 to 432</w:t>
      </w:r>
    </w:p>
    <w:p w14:paraId="350334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704211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5475A88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GCCGAGGTGCAGCTGTTGGAGTCTGGGGGAGGCTTGGTACAGCCTGGGGGGTCCCTGAGACTCTCCTGTGCAGCCTCTGGATTCAGCTTCAGTCATA</w:t>
      </w:r>
    </w:p>
    <w:p w14:paraId="40CFEA1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CGGCTCCACGTCGACAACCTCAGACCCCCTCCGAACCATGTCGGACCCCCCAGGGACTCTGAGAGGACACGTCGGAGACCTAAGTCGAAGTCAGTAT</w:t>
      </w:r>
    </w:p>
    <w:p w14:paraId="035519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A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V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F  S  F  S  H&gt;</w:t>
      </w:r>
    </w:p>
    <w:p w14:paraId="72C206D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TRANSLATION OF IDAB CONTROL-MYC COMPETITOR [A]____________________________&gt;</w:t>
      </w:r>
    </w:p>
    <w:p w14:paraId="188D77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62A2FE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1B7BFB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CCTATGAATTGGGTCCGCCAGGCTCCAGGGAAGGGGCTGGAGTGGGTTTCATACATTAGTTATAATTCTTCGAGTATATACTATGCAGACTCTGTGAA</w:t>
      </w:r>
    </w:p>
    <w:p w14:paraId="7E635DC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GGATACTTAACCCAGGCGGTCCGAGGTCCCTTCCCCGACCTCACCCAAAGTATGTAATCAATATTAAGAAGCTCATATATGATACGTCTGAGACACTT</w:t>
      </w:r>
    </w:p>
    <w:p w14:paraId="45129C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S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N  W  V  R  Q  A  P  G  K  G  L  E  W  V  S  Y  I  S  Y  N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D  S  V  K&gt;</w:t>
      </w:r>
    </w:p>
    <w:p w14:paraId="760D8D3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TRANSLATION OF IDAB CONTROL-MYC COMPETITOR [A]____________________________&gt;</w:t>
      </w:r>
    </w:p>
    <w:p w14:paraId="00F0553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F0138B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0CE92D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CCGATTCACCATCTCCAGAGACAATTCCAAGAACACACTGTATCTGCAAATGAACAGCCTGAGAGCCGAGGACACGGCTGTCTATTACTGTGCGAGA</w:t>
      </w:r>
    </w:p>
    <w:p w14:paraId="68856F9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GGCTAAGTGGTAGAGGTCTCTGTTAAGGTTCTTGTGTGACATAGACGTTTACTTGTCGGACTCTCGGCTCCTGTGCCGACAGATAATGACACGCTCT</w:t>
      </w:r>
    </w:p>
    <w:p w14:paraId="62171BF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T  I  S  R  D  N  S  K  N  T  L  Y  L  Q  M  N  S  L  R  A  E  D  T  A  V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A  R&gt;</w:t>
      </w:r>
    </w:p>
    <w:p w14:paraId="2B98603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TRANSLATION OF IDAB CONTROL-MYC COMPETITOR [A]____________________________&gt;</w:t>
      </w:r>
    </w:p>
    <w:p w14:paraId="0FB0127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0C256E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A8D6BD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TTGACGGAGTCTCTTGAGTTGACGGCGGATTGGTTTGATTACTGGGGCCAGGGAACCCTGGTCACCGTCTCGAGCGCGGCCGCAGAACAAAAACTCA</w:t>
      </w:r>
    </w:p>
    <w:p w14:paraId="4E6EAAF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AACTGCCTCAGAGAACTCAACTGCCGCCTAACCAAACTAATGACCCCGGTCCCTTGGGACCAGTGGCAGAGCTCGCGCCGGCGTCTTGTTTTTGAGT</w:t>
      </w:r>
    </w:p>
    <w:p w14:paraId="06A17E6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G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T  E  S  L  E  L  T  A  D  W  F  D  Y  W  G  Q  G  T  L  V  T  V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K  L&gt;</w:t>
      </w:r>
    </w:p>
    <w:p w14:paraId="7C7A0F0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TRANSLATION OF IDAB CONTROL-MYC COMPETITOR [A]____________________________&gt;</w:t>
      </w:r>
    </w:p>
    <w:p w14:paraId="719E62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4469FC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</w:t>
      </w:r>
    </w:p>
    <w:p w14:paraId="046C624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CAGAAGAGGATCTGAATGGGGCCGCATAG</w:t>
      </w:r>
    </w:p>
    <w:p w14:paraId="4D01D34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GTCTTCTCCTAGACTTACCCCGGCGTATC</w:t>
      </w:r>
    </w:p>
    <w:p w14:paraId="5A12C36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I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N  G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*&gt;</w:t>
      </w:r>
    </w:p>
    <w:p w14:paraId="1CDE146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TRANSLATION OF IDAB CONTR____&gt;</w:t>
      </w:r>
    </w:p>
    <w:p w14:paraId="0EC103FE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1DC2DB93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iDAb RAS-</w:t>
      </w:r>
      <w:proofErr w:type="spellStart"/>
      <w:r w:rsidRPr="00D5616C">
        <w:rPr>
          <w:rFonts w:ascii="Courier" w:hAnsi="Courier"/>
          <w:sz w:val="14"/>
          <w:lang w:val="en-US"/>
        </w:rPr>
        <w:t>myc</w:t>
      </w:r>
      <w:proofErr w:type="spellEnd"/>
      <w:r w:rsidRPr="00D5616C">
        <w:rPr>
          <w:rFonts w:ascii="Courier" w:hAnsi="Courier"/>
          <w:sz w:val="14"/>
          <w:lang w:val="en-US"/>
        </w:rPr>
        <w:t xml:space="preserve"> competitor Range: 1 to 405</w:t>
      </w:r>
    </w:p>
    <w:p w14:paraId="576E680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1989A6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1668F39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GCCGAGGTGCAGCTGTTGGAGTCTGGGGGAGGCTTGGTACAGCCTGGGGGGTCCCTGAGACTCTCCTGTGCAGCCTCTGGATTCACCTTTAGTACCT</w:t>
      </w:r>
    </w:p>
    <w:p w14:paraId="5355668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CGGCTCCACGTCGACAACCTCAGACCCCCTCCGAACCATGTCGGACCCCCCAGGGACTCTGAGAGGACACGTCGGAGACCTAAGTGGAAATCATGGA</w:t>
      </w:r>
    </w:p>
    <w:p w14:paraId="0E4A58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A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V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V  Q  P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R  L  S  C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F  T  F  S  T&gt;</w:t>
      </w:r>
    </w:p>
    <w:p w14:paraId="553AA6B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TRANSLATION OF IDAB RAS-MYC COMPETITOR [A]______________________________&gt;</w:t>
      </w:r>
    </w:p>
    <w:p w14:paraId="4619CD4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6E636F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28D6EDA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AGCATGAACTGGGTCCGCCAGGCTCCAGGGAAGGGGCTGGAGTGGGTTTCATACATTAGTAGGACGTCGAAGACGATATACTATGCAGACTCTGTGAA</w:t>
      </w:r>
    </w:p>
    <w:p w14:paraId="586816A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TCGTACTTGACCCAGGCGGTCCGAGGTCCCTTCCCCGACCTCACCCAAAGTATGTAATCATCCTGCAGCTTCTGCTATATGATACGTCTGAGACACTT</w:t>
      </w:r>
    </w:p>
    <w:p w14:paraId="2C39EF9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F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N  W  V  R  Q  A  P  G  K  G  L  E  W  V  S  Y  I  S  R  T  S  K  T  I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D  S  V  K&gt;</w:t>
      </w:r>
    </w:p>
    <w:p w14:paraId="45A9556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TRANSLATION OF IDAB RAS-MYC COMPETITOR [A]______________________________&gt;</w:t>
      </w:r>
    </w:p>
    <w:p w14:paraId="0C3E8A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641925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2C9914F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CCGATTCACCATCTCCAGAGACAATTCCAAGAACACACTGTATCTGCAAATGAACAGCCTGAGAGCCGAGGACACGGCTGTCTATTACTGTGCGAGA</w:t>
      </w:r>
    </w:p>
    <w:p w14:paraId="07C602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GGCTAAGTGGTAGAGGTCTCTGTTAAGGTTCTTGTGTGACATAGACGTTTACTTGTCGGACTCTCGGCTCCTGTGCCGACAGATAATGACACGCTCT</w:t>
      </w:r>
    </w:p>
    <w:p w14:paraId="5248862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T  I  S  R  D  N  S  K  N  T  L  Y  L  Q  M  N  S  L  R  A  E  D  T  A  V  Y  </w:t>
      </w:r>
      <w:proofErr w:type="spellStart"/>
      <w:r w:rsidRPr="00D5616C">
        <w:rPr>
          <w:rFonts w:ascii="Courier" w:hAnsi="Courier"/>
          <w:sz w:val="12"/>
          <w:lang w:val="en-US"/>
        </w:rPr>
        <w:t>Y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A  R&gt;</w:t>
      </w:r>
    </w:p>
    <w:p w14:paraId="434F8E8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TRANSLATION OF IDAB RAS-MYC COMPETITOR [A]______________________________&gt;</w:t>
      </w:r>
    </w:p>
    <w:p w14:paraId="5E1C0E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555468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38039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AGATTCTTTGACTACTGGGGCCAGGGAACCCTGGTCACCGTCTCGAGCGCGGCCGCAGAACAAAAACTCATCTCAGAAGAGGATCTGAATGGGGCCG</w:t>
      </w:r>
    </w:p>
    <w:p w14:paraId="492CEE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TCTAAGAAACTGATGACCCCGGTCCCTTGGGACCAGTGGCAGAGCTCGCGCCGGCGTCTTGTTTTTGAGTAGAGTCTTCTCCTAGACTTACCCCGGC</w:t>
      </w:r>
    </w:p>
    <w:p w14:paraId="5BC87B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G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Y  W  G  Q  G  T  L  V  T  V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K  L  I  S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N  G  A&gt;</w:t>
      </w:r>
    </w:p>
    <w:p w14:paraId="353B924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TRANSLATION OF IDAB RAS-MYC COMPETITOR [A]______________________________&gt;</w:t>
      </w:r>
    </w:p>
    <w:p w14:paraId="496675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AA41D8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AG</w:t>
      </w:r>
    </w:p>
    <w:p w14:paraId="050CABC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TC</w:t>
      </w:r>
    </w:p>
    <w:p w14:paraId="52273A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  *&gt;</w:t>
      </w:r>
    </w:p>
    <w:p w14:paraId="4600E89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&gt;</w:t>
      </w:r>
    </w:p>
    <w:p w14:paraId="2BE7A1E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039F0FA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79DEA885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myc-p85alpha Range: 1 to 2217</w:t>
      </w:r>
    </w:p>
    <w:p w14:paraId="6DF3E05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FF244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4C34BC9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GAGCAGAAACTCATCTCTGAAGAGGATCTGGGCGGATCCATGAGTGCTGAGGGGTACCAGTACAGAGCGCTGTATGATTATAAAAAGGAAAGAGAAG</w:t>
      </w:r>
    </w:p>
    <w:p w14:paraId="1E3481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CTCGTCTTTGAGTAGAGACTTCTCCTAGACCCGCCTAGGTACTCACGACTCCCCATGGTCATGTCTCGCGACATACTAATATTTTTCCTTTCTCTTC</w:t>
      </w:r>
    </w:p>
    <w:p w14:paraId="5F69C92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Q  K  L  I  S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M  S  A  E  G  Y  Q  Y  R  A  L  Y  D  Y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R  E&gt;</w:t>
      </w:r>
    </w:p>
    <w:p w14:paraId="7856A56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2F1417C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0E1833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56739E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ATATTGACTTGCACTTGGGTGACATATTGACTGTGAATAAAGGGTCCTTAGTAGCTCTTGGATTCAGTGATGGACAGGAAGCCAGGCCTGAAGAAAT</w:t>
      </w:r>
    </w:p>
    <w:p w14:paraId="2CA23B8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TATAACTGAACGTGAACCCACTGTATAACTGACACTTATTTCCCAGGAATCATCGAGAACCTAAGTCACTACCTGTCCTTCGGTCCGGACTTCTTTA</w:t>
      </w:r>
    </w:p>
    <w:p w14:paraId="66D1BF0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E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D  L  H  L  G  D  I  L  T  V  N  K  G  S  L  V  A  L  G  F  S  D  G  Q  E  A  R  P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&gt;</w:t>
      </w:r>
    </w:p>
    <w:p w14:paraId="179AFA8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2F89548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27D5A5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5DFFD9D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GCTGGTTAAATGGCTATAATGAAACCACAGGGGAAAGGGGGGACTTTCCGGGAACTTACGTAGAATATATTGGAAGGAAAAAAATCTCGCCTCCCACA</w:t>
      </w:r>
    </w:p>
    <w:p w14:paraId="3B55720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CGACCAATTTACCGATATTACTTTGGTGTCCCCTTTCCCCCCTGAAAGGCCCTTGAATGCATCTTATATAACCTTCCTTTTTTTAGAGCGGAGGGTGT</w:t>
      </w:r>
    </w:p>
    <w:p w14:paraId="5803B3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W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N  G  Y  N  E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E  R  G  D  F  P  G  T  Y  V  E  Y  I  G  R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S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&gt;</w:t>
      </w:r>
    </w:p>
    <w:p w14:paraId="210C3FF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6DFE46A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EE9A52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74708D7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AAAGCCCCGGCCACCTCGGCCTCTTCCTGTTGCACCAGGTTCTTCGAAAACTGAAGCAGATGTTGAACAACAAGCTTTGACTCTCCCGGATCTTGCAG</w:t>
      </w:r>
    </w:p>
    <w:p w14:paraId="1CF0346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TTTCGGGGCCGGTGGAGCCGGAGAAGGACAACGTGGTCCAAGAAGCTTTTGACTTCGTCTACAACTTGTTGTTCGAAACTGAGAGGGCCTAGAACGTC</w:t>
      </w:r>
    </w:p>
    <w:p w14:paraId="4617E89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P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P  R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P  L  P  V  A  P  G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T  E  A  D  V  E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L  T  L  P  D  L  A&gt;</w:t>
      </w:r>
    </w:p>
    <w:p w14:paraId="1E424B5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7050E65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AA1E8C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606D061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CAGTTTGCCCCTCCTGACATTGCCCCGCCTCTTCTTATCAAGCTCGTGGAAGCCATTGAAAAGAAAGGTCTGGAATGTTCAACTCTATACAGAACACA</w:t>
      </w:r>
    </w:p>
    <w:p w14:paraId="518EB53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GTCAAACGGGGAGGACTGTAACGGGGCGGAGAAGAATAGTTCGAGCACCTTCGGTAACTTTTCTTTCCAGACCTTACAAGTTGAGATATGTCTTGTGT</w:t>
      </w:r>
    </w:p>
    <w:p w14:paraId="6ACA95D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E  Q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A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I  A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K  L  V  E  A  I  E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L  E  C  S  T  L  Y  R  T  Q&gt;</w:t>
      </w:r>
    </w:p>
    <w:p w14:paraId="78E2F5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5F409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E1D728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7ABE942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CTCCAGCAACCTGGCAGAATTACGACAGCTTCTTGATTGTGATACACCCTCCGTGGACTTGGAAATGATCGATGTGCACGTTTTGGCTGACGCTTTC</w:t>
      </w:r>
    </w:p>
    <w:p w14:paraId="7C45AB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GAGGTCGTTGGACCGTCTTAATGCTGTCGAAGAACTAACACTATGTGGGAGGCACCTGAACCTTTACTAGCTACACGTGCAAAACCGACTGCGAAAG</w:t>
      </w:r>
    </w:p>
    <w:p w14:paraId="17C1DAB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L  A  E  L  R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C  D  T  P  S  V  D  L  E  M  I  D  V  H  V  L  A  D  A  F&gt;</w:t>
      </w:r>
    </w:p>
    <w:p w14:paraId="02EF6E7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66DFE4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4C1FB3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10CE2CC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CGCTATCTCCTGGACTTACCAAATCCTGTCATTCCAGCAGCCGTTTACAGTGAAATGATTTCTTTAGCTCCAGAAGTACAAAGCTCCGAAGAATATA</w:t>
      </w:r>
    </w:p>
    <w:p w14:paraId="50991E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GCGATAGAGGACCTGAATGGTTTAGGACAGTAAGGTCGTCGGCAAATGTCACTTTACTAAAGAAATCGAGGTCTTCATGTTTCGAGGCTTCTTATAT</w:t>
      </w:r>
    </w:p>
    <w:p w14:paraId="1D3D454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K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Y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P  N  P  V  I  P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  Y  S  E  M  I  S  L  A  P  E  V  Q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Y&gt;</w:t>
      </w:r>
    </w:p>
    <w:p w14:paraId="5298727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D6D053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A6F019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2F9C4D6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AGCTATTGAAGAAGCTTATTAGGTCGCCTAGCATACCTCATCAGTATTGGCTTACGCTTCAGTATTTGTTAAAACATTTCTTCAAGCTCTCTCAAAC</w:t>
      </w:r>
    </w:p>
    <w:p w14:paraId="1A51481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TCGATAACTTCTTCGAATAATCCAGCGGATCGTATGGAGTAGTCATAACCGAATGCGAAGTCATAAACAATTTTGTAAAGAAGTTCGAGAGAGTTTG</w:t>
      </w:r>
    </w:p>
    <w:p w14:paraId="3B46BF7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I  Q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I  R  S  P  S  I  P  H  Q  Y  W  L  T  L  Q  Y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H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L  S  Q  T&gt;</w:t>
      </w:r>
    </w:p>
    <w:p w14:paraId="242C2BC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4D9801D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B8BE7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213D1B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CAGCAAAAATCTGTTGAATGCAAGAGTACTCTCTGAAATTTTCAGCCCTATGCTTTTCAGATTCTCAGCAGCCAGCTCTGATAATACTGAAAACCTC</w:t>
      </w:r>
    </w:p>
    <w:p w14:paraId="4054DCF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GTCGTTTTTAGACAACTTACGTTCTCATGAGAGACTTTAAAAGTCGGGATACGAAAAGTCTAAGAGTCGTCGGTCGAGACTATTATGACTTTTGGAG</w:t>
      </w:r>
    </w:p>
    <w:p w14:paraId="12AD8C9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K  N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A  R  V  L  S  E  I  F  S  P  M  L  F  R  F  S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N  T  E  N  L&gt;</w:t>
      </w:r>
    </w:p>
    <w:p w14:paraId="26F6E0F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6821E7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7BB36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6422CE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AAAAGTTATAGAAATTTTAATCTCAACTGAATGGAATGAACGACAGCCTGCACCAGCACTGCCTCCTAAACCACCAAAACCTACTACTGTAGCCAACA</w:t>
      </w:r>
    </w:p>
    <w:p w14:paraId="265A0B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TTTTCAATATCTTTAAAATTAGAGTTGACTTACCTTACTTGCTGTCGGACGTGGTCGTGACGGAGGATTTGGTGGTTTTGGATGATGACATCGGTTGT</w:t>
      </w:r>
    </w:p>
    <w:p w14:paraId="677439A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I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I  E  I  L  I  S  T  E  W  N  E  R  Q  P  A  P  A  L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P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  A  N&gt;</w:t>
      </w:r>
    </w:p>
    <w:p w14:paraId="70D456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1D155A0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72B1D8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2C178D5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GGTATGAATAACAATATGTCCTTACAAGATGCTGAATGGTACTGGGGAGATATCTCGAGGGAAGAAGTGAATGAAAAACTTCGAGATACAGCAGACGG</w:t>
      </w:r>
    </w:p>
    <w:p w14:paraId="1E972F2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CCATACTTATTGTTATACAGGAATGTTCTACGACTTACCATGACCCCTCTATAGAGCTCCCTTCTTCACTTACTTTTTGAAGCTCTATGTCGTCTGCC</w:t>
      </w:r>
    </w:p>
    <w:p w14:paraId="28F7F8F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N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M  S  L  Q  D  A  E  W  Y  W  G  D  I  S  R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  N  E  K  L  R  D  T  A  D  G&gt;</w:t>
      </w:r>
    </w:p>
    <w:p w14:paraId="4C176F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A1F612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0DF8C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7B1E21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CCTTTTTGGTACGAGATGCGTCTACTAAAATGCATGGTGATTATACTCTTACACTAAGGAAAGGGGGAAATAACAAATTAATCAAAATATTTCATCGA</w:t>
      </w:r>
    </w:p>
    <w:p w14:paraId="4DFA25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GGAAAAACCATGCTCTACGCAGATGATTTTACGTACCACTAATATGAGAATGTGATTCCTTTCCCCCTTTATTGTTTAATTAGTTTTATAAAGTAGCT</w:t>
      </w:r>
    </w:p>
    <w:p w14:paraId="108200E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T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V  R  D  A  S  T  K  M  H  G  D  Y  T  L  T  L  R  K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L  I  K  I  F  H  R&gt;</w:t>
      </w:r>
    </w:p>
    <w:p w14:paraId="666A7E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1E9079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782145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44521A4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TGGGAAATATGGCTTCTCTGACCCATTAACCTTCAGTTCTGTGGTTGAATTAATAAACCACTACCGGAATGAATCTCTAGCTCAGTATAATCCCAAAT</w:t>
      </w:r>
    </w:p>
    <w:p w14:paraId="1CC7E2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ACCCTTTATACCGAAGAGACTGGGTAATTGGAAGTCAAGACACCAACTTAATTATTTGGTGATGGCCTTACTTAGAGATCGAGTCATATTAGGGTTTA</w:t>
      </w:r>
    </w:p>
    <w:p w14:paraId="3B4DE81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D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Y  G  F  S  D  P  L  T  F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L  I  N  H  Y  R  N  E  S  L  A  Q  Y  N  P  K&gt;</w:t>
      </w:r>
    </w:p>
    <w:p w14:paraId="36CEB87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3887B5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5F0699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4310579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GATGTGAAATTACTTTATCCAGTATCCAAATACCAACAGGATCAAGTTGTCAAAGAAGATAATATTGAAGCTGTAGGGAAAAAATTACATGAATATAA</w:t>
      </w:r>
    </w:p>
    <w:p w14:paraId="64FC43F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CTACACTTTAATGAAATAGGTCATAGGTTTATGGTTGTCCTAGTTCAACAGTTTCTTCTATTATAACTTCGACATCCCTTTTTTAATGTACTTATATT</w:t>
      </w:r>
    </w:p>
    <w:p w14:paraId="3CC8695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L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K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Y  P  V  S  K  Y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Q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E  D  N  I  E  A  V  G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H  E  Y  N&gt;</w:t>
      </w:r>
    </w:p>
    <w:p w14:paraId="6F7D3BA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266D08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D5AE14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12811B8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TCAGTTTCAAGAAAAAAGTCGAGAATATGATAGATTATATGAAGAATATACCCGCACATCCCAGGAAATCCAAATGAAAAGGACAGCTATTGAAGCA</w:t>
      </w:r>
    </w:p>
    <w:p w14:paraId="7E0A403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AGTCAAAGTTCTTTTTTCAGCTCTTATACTATCTAATATACTTCTTATATGGGCGTGTAGGGTCCTTTAGGTTTACTTTTCCTGTCGATAACTTCGT</w:t>
      </w:r>
    </w:p>
    <w:p w14:paraId="6A4D877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T  Q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Q  E  K  S  R  E  Y  D  R  L  Y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Y  T  R  T  S  Q  E  I  Q  M  K  R  T  A  I  E  A&gt;</w:t>
      </w:r>
    </w:p>
    <w:p w14:paraId="3B51ECC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50F4F89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0F0929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510      1520      1530      1540      1550      1560      1570      1580      1590      1600</w:t>
      </w:r>
    </w:p>
    <w:p w14:paraId="0834826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AATGAAACCATAAAAATATTTGAAGAACAGTGCCAGACCCAAGAGCGGTACAGCAAAGAATACATAGAAAAGTTTAAACGTGAAGGCAATGAGAAAG</w:t>
      </w:r>
    </w:p>
    <w:p w14:paraId="617A56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TTACTTTGGTATTTTTATAAACTTCTTGTCACGGTCTGGGTTCTCGCCATGTCGTTTCTTATGTATCTTTTCAAATTTGCACTTCCGTTACTCTTTC</w:t>
      </w:r>
    </w:p>
    <w:p w14:paraId="2D4F540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F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T  I  K  I  F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Q  C  Q  T  Q  E  R  Y  S  K  E  Y  I  E  K  F  K  R  E  G  N  E  K&gt;</w:t>
      </w:r>
    </w:p>
    <w:p w14:paraId="57572CC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465E2D9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6076BB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610      1620      1630      1640      1650      1660      1670      1680      1690      1700</w:t>
      </w:r>
    </w:p>
    <w:p w14:paraId="05BB58D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TACAAAGGATTATGCATAATTATGATAAGTTGAAGTCTCGAATCAGTGAAATTATTGACAGTAGAAGAAGATTGGAAGAAGACTTGAAGAAGCAGGC</w:t>
      </w:r>
    </w:p>
    <w:p w14:paraId="7F4C0D6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ATGTTTCCTAATACGTATTAATACTATTCAACTTCAGAGCTTAGTCACTTTAATAACTGTCATCTTCTTCTAACCTTCTTCTGAACTTCTTCGTCCG</w:t>
      </w:r>
    </w:p>
    <w:p w14:paraId="23AA94A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E  I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Q  R  I  M  H  N  Y  D  K  L  K  S  R  I  S  E  I  </w:t>
      </w:r>
      <w:proofErr w:type="spellStart"/>
      <w:r w:rsidRPr="00D5616C">
        <w:rPr>
          <w:rFonts w:ascii="Courier" w:hAnsi="Courier"/>
          <w:sz w:val="12"/>
          <w:lang w:val="en-US"/>
        </w:rPr>
        <w:t>I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S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L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Q  A&gt;</w:t>
      </w:r>
    </w:p>
    <w:p w14:paraId="62150CD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5C9AE6A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D8F7E3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710      1720      1730      1740      1750      1760      1770      1780      1790      1800</w:t>
      </w:r>
    </w:p>
    <w:p w14:paraId="44EAE7B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CTGAGTATCGAGAAATTGACAAACGTATGAACAGCATTAAACCAGACCTTATCCAGCTGAGAAAGACGAGAGACCAATACTTGATGTGGTTGACTCAA</w:t>
      </w:r>
    </w:p>
    <w:p w14:paraId="02C927F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GACTCATAGCTCTTTAACTGTTTGCATACTTGTCGTAATTTGGTCTGGAATAGGTCGACTCTTTCTGCTCTCTGGTTATGAACTACACCAACTGAGTT</w:t>
      </w:r>
    </w:p>
    <w:p w14:paraId="7A0FBEB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A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Y  R  E  I  D  K  R  M  N  S  I  K  P  D  L  I  Q  L  R  K  T  R  D  Q  Y  L  M  W  L  T  Q&gt;</w:t>
      </w:r>
    </w:p>
    <w:p w14:paraId="4914805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28BB4B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4A08BA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810      1820      1830      1840      1850      1860      1870      1880      1890      1900</w:t>
      </w:r>
    </w:p>
    <w:p w14:paraId="0E1B325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GGTGTTCGGCAAAAGAAGTTGAACGAGTGGTTGGGCAATGAAAACACTGAAGACCAATATTCACTGGTGGAAGATGATGAAGATTTGCCCCATCATG</w:t>
      </w:r>
    </w:p>
    <w:p w14:paraId="4467A3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CCACAAGCCGTTTTCTTCAACTTGCTCACCAACCCGTTACTTTTGTGACTTCTGGTTATAAGTGACCACCTTCTACTACTTCTAAACGGGGTAGTAC</w:t>
      </w:r>
    </w:p>
    <w:p w14:paraId="570A7C4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K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R  Q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N  E  W  L  G  N  E  N  T  E  D  Q  Y  S  L  V  E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D  L  P  H  </w:t>
      </w:r>
      <w:proofErr w:type="spellStart"/>
      <w:r w:rsidRPr="00D5616C">
        <w:rPr>
          <w:rFonts w:ascii="Courier" w:hAnsi="Courier"/>
          <w:sz w:val="12"/>
          <w:lang w:val="en-US"/>
        </w:rPr>
        <w:t>H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484E43B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7D88F62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A594B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910      1920      1930      1940      1950      1960      1970      1980      1990      2000</w:t>
      </w:r>
    </w:p>
    <w:p w14:paraId="1EA22E9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AGAAGACATGGAATGTTGGAAGCAGCAACCGAAACAAAGCTGAAAACCTGTTGCGAGGGAAGCGAGATGGCACTTTTCTTGTCCGGGAGAGCAGTAA</w:t>
      </w:r>
    </w:p>
    <w:p w14:paraId="4EE1EEA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TCTTCTGTACCTTACAACCTTCGTCGTTGGCTTTGTTTCGACTTTTGGACAACGCTCCCTTCGCTCTACCGTGAAAAGAACAGGCCCTCTCGTCATT</w:t>
      </w:r>
    </w:p>
    <w:p w14:paraId="4C8E80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D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T  W  N  V  G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R  N  K  A  E  N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G  K  R  D  G  T  F  L  V  R  E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&gt;</w:t>
      </w:r>
    </w:p>
    <w:p w14:paraId="11DBC8F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37B93C7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85081E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010      2020      2030      2040      2050      2060      2070      2080      2090      2100</w:t>
      </w:r>
    </w:p>
    <w:p w14:paraId="2395813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AGGGCTGCTATGCCTGCTCTGTAGTGGTGGACGGCGAAGTAAAGCATTGTGTCATAAACAAAACAGCAACTGGCTATGGCTTTGCCGAGCCCTATAAC</w:t>
      </w:r>
    </w:p>
    <w:p w14:paraId="398B21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TCCCGACGATACGGACGAGACATCACCACCTGCCGCTTCATTTCGTAACACAGTATTTGTTTTGTCGTTGACCGATACCGAAACGGCTCGGGATATTG</w:t>
      </w:r>
    </w:p>
    <w:p w14:paraId="299300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Q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C  Y  A  C  S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G  E  V  K  H  C  V  I  N  K  T  A  T  G  Y  G  F  A  E  P  Y  N&gt;</w:t>
      </w:r>
    </w:p>
    <w:p w14:paraId="0790C07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57351C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B9CEB6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110      2120      2130      2140      2150      2160      2170      2180      2190      2200</w:t>
      </w:r>
    </w:p>
    <w:p w14:paraId="3E00DA9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TACAGCTCTCTGAAAGAACTGGTGCTACATTACCAACACACCTCCCTTGTGCAGCACAACGACTCCCTCAATGTCACACTAGCCTACCCAGTATATG</w:t>
      </w:r>
    </w:p>
    <w:p w14:paraId="41CDACF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ATGTCGAGAGACTTTCTTGACCACGATGTAATGGTTGTGTGGAGGGAACACGTCGTGTTGCTGAGGGAGTTACAGTGTGATCGGATGGGTCATATAC</w:t>
      </w:r>
    </w:p>
    <w:p w14:paraId="0A7153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L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K  E  L  V  L  H  Y  Q  H  T  S  L  V  Q  H  N  D  S  L  N  V  T  L  A  Y  P  V  Y&gt;</w:t>
      </w:r>
    </w:p>
    <w:p w14:paraId="38A5D1C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_TRANSLATION OF MYC-P85ALPHA [A]___________________________________&gt;</w:t>
      </w:r>
    </w:p>
    <w:p w14:paraId="4C6E670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2739BA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210</w:t>
      </w:r>
    </w:p>
    <w:p w14:paraId="68268E1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AGCAGAGGCGATGA</w:t>
      </w:r>
    </w:p>
    <w:p w14:paraId="2A26B67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TCGTCTCCGCTACT</w:t>
      </w:r>
    </w:p>
    <w:p w14:paraId="2A32DB7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A  Q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*&gt;</w:t>
      </w:r>
    </w:p>
    <w:p w14:paraId="7C19E46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TRANSLATIO____&gt;</w:t>
      </w:r>
    </w:p>
    <w:p w14:paraId="085B45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07373F6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58345F1C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PI3Kalpha RBD-GFP2 Range: 1 to 1257</w:t>
      </w:r>
    </w:p>
    <w:p w14:paraId="6C319E9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69E1C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3AC616A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AGTAGAGCAATGTATGTTTATCCTCCAAATGTAGAATCTTCACCAGAACTGCCAAAGCACATATATAATAAATTGGATAAAGGGCAAATAATAGTGG</w:t>
      </w:r>
    </w:p>
    <w:p w14:paraId="5C5F48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TCATCTCGTTACATACAAATAGGAGGTTTACATCTTAGAAGTGGTCTTGACGGTTTCGTGTATATATTATTTAACCTATTTCCCGTTTATTATCACC</w:t>
      </w:r>
    </w:p>
    <w:p w14:paraId="4E7015A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R  A  M  Y  V  Y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V  E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E  L  P  K  H  I  Y  N  K  L  D  K  G  Q  I  </w:t>
      </w:r>
      <w:proofErr w:type="spellStart"/>
      <w:r w:rsidRPr="00D5616C">
        <w:rPr>
          <w:rFonts w:ascii="Courier" w:hAnsi="Courier"/>
          <w:sz w:val="12"/>
          <w:lang w:val="en-US"/>
        </w:rPr>
        <w:t>I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&gt;</w:t>
      </w:r>
    </w:p>
    <w:p w14:paraId="3CFC8BB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3F893E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F2BDB7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208F739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ATTTGGGTAATAGTTTCTCCAAATAATGACAAACAGAAGTATACTCTGAAAATCAACCATGACTGTGTGCCAGAACAAGTAATTGCTGAAGCAATCAG</w:t>
      </w:r>
    </w:p>
    <w:p w14:paraId="3A516DD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TAAACCCATTATCAAAGAGGTTTATTACTGTTTGTCTTCATATGAGACTTTTAGTTGGTACTGACACACGGTCTTGTTCATTAACGACTTCGTTAGTC</w:t>
      </w:r>
    </w:p>
    <w:p w14:paraId="60F0E8F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V  I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W  V  I  V  S  P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K  Q  K  Y  T  L  K  I  N  H  D  C  V  P  E  Q  V  I  A  E  A  I  R&gt;</w:t>
      </w:r>
    </w:p>
    <w:p w14:paraId="152532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4F17E6D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3003ED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1B78A64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AAAAAACTCGAAGTATGTTGCTATCATCTGAACAACTAAAACTCTGTGTTTTAGAATATCAGGGCAAGTATATTTTAAAAGTGTGTGGATGTGATGAA</w:t>
      </w:r>
    </w:p>
    <w:p w14:paraId="7E901D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TTTTTTGAGCTTCATACAACGATAGTAGACTTGTTGATTTTGAGACACAAAATCTTATAGTCCCGTTCATATAAAATTTTCACACACCTACACTACTT</w:t>
      </w:r>
    </w:p>
    <w:p w14:paraId="79DAE96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T  R  S  M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L  K  L  C  V  L  E  Y  Q  G  K  Y  I  L  K  V  C  G  C  D  E&gt;</w:t>
      </w:r>
    </w:p>
    <w:p w14:paraId="5E389EF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3D37F4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6AD98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CB6664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TTCCTAGAAAAATATCCTCTGAGTCAGTATAAGTATATAAGAAGCTGTATAATGCTTGGGAGGATGCCCAATTTGATGCTGATGGCTAAAGAAAGCC</w:t>
      </w:r>
    </w:p>
    <w:p w14:paraId="2C7D9C6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AAGGATCTTTTTATAGGAGACTCAGTCATATTCATATATTCTTCGACATATTACGAACCCTCCTACGGGTTAAACTACGACTACCGATTTCTTTCGG</w:t>
      </w:r>
    </w:p>
    <w:p w14:paraId="69E5549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Y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E  K  Y  P  L  S  Q  Y  K  Y  I  R  S  C  I  M  L  G  R  M  P  N  L  M  L  M  A  K  E  S&gt;</w:t>
      </w:r>
    </w:p>
    <w:p w14:paraId="1DEBCBE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79FB021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D8CE32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10F3607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ATTCTCAACTGCCAATGGACTGTTTTACAATGCCATCATATTCCAGACGCATTTCCACAGCTACACTCGAGGGCGGCGGAGGATCTGGGGGCGGAGG</w:t>
      </w:r>
    </w:p>
    <w:p w14:paraId="63C823B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TAAGAGTTGACGGTTACCTGACAAAATGTTACGGTAGTATAAGGTCTGCGTAAAGGTGTCGATGTGAGCTCCCGCCGCCTCCTAGACCCCCGCCTCC</w:t>
      </w:r>
    </w:p>
    <w:p w14:paraId="100E508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L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S  Q  L  P  M  D  C  F  T  M  P  S  Y  S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S  T  A  T  L  E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10346EB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4687246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98BCA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12E91B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TGGGGGAGGGGGCTCTGCGGCCGCAGGGAGTGGTATGGTGAGCAAGGGCGAGGAGCTGTTCACCGGGGTGGTGCCCATCCTGGTCGAGCTGGACGGC</w:t>
      </w:r>
    </w:p>
    <w:p w14:paraId="13DA03A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ACCCCCTCCCCCGAGACGCCGGCGTCCCTCACCATACCACTCGTTCCCGCTCCTCGACAAGTGGCCCCACCACGGGTAGGACCAGCTCGACCTGCCG</w:t>
      </w:r>
    </w:p>
    <w:p w14:paraId="2DCB811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S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S  G  M  V  S  K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I  L  V  E  L  D  G&gt;</w:t>
      </w:r>
    </w:p>
    <w:p w14:paraId="73239A7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37E94B3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BF6D57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1769272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CGTAAACGGCCACAAGTTCAGCGTGTCCGGCGAGGGCGAGGGCGATGCCACCTACGGCAAGCTGACCCTGAAGTTCATCTGCACCACCGGCAAGCTGC</w:t>
      </w:r>
    </w:p>
    <w:p w14:paraId="3810D27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GCATTTGCCGGTGTTCAAGTCGCACAGGCCGCTCCCGCTCCCGCTACGGTGGATGCCGTTCGACTGGGACTTCAAGTAGACGTGGTGGCCGTTCGACG</w:t>
      </w:r>
    </w:p>
    <w:p w14:paraId="78673FB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D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N  G  H  K  F  S  V  S  G  E  G  E  G  D  A  T  Y  G  K  L  T  L  K  F  I  C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K  L&gt;</w:t>
      </w:r>
    </w:p>
    <w:p w14:paraId="2C049F4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485E74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ABA78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0E9BA34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TGCCCTGGCCCACCCTCGTGACCACCCTGAGCTACGGCGTGCAGTGCTTCAGCCGCTACCCCGACCACATGAAGCAGCACGACTTCTTCAAGTCCGC</w:t>
      </w:r>
    </w:p>
    <w:p w14:paraId="03D287A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ACGGGACCGGGTGGGAGCACTGGTGGGACTCGATGCCGCACGTCACGAAGTCGGCGATGGGGCTGGTGTACTTCGTCGTGCTGAAGAAGTTCAGGCG</w:t>
      </w:r>
    </w:p>
    <w:p w14:paraId="3EAAA4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P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P  W  P  T  L  V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S  Y  G  V  Q  C  F  S  R  Y  P  D  H  M  K  Q  H  D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S  A&gt;</w:t>
      </w:r>
    </w:p>
    <w:p w14:paraId="3363674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077DD44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14483B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3C7D4BC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GCCCGAAGGCTACGTCCAGGAGCGCACCATCTTCTTCAAGGACGACGGCAACTACAAGACCCGCGCCGAGGTGAAGTTCGAGGGCGACACCCTGGTG</w:t>
      </w:r>
    </w:p>
    <w:p w14:paraId="2DD21F9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CGGGCTTCCGATGCAGGTCCTCGCGTGGTAGAAGAAGTTCCTGCTGCCGTTGATGTTCTGGGCGCGGCTCCACTTCAAGCTCCCGCTGTGGGACCAC</w:t>
      </w:r>
    </w:p>
    <w:p w14:paraId="7113A00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G  Y  V  Q  E  R  T  I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N  Y  K  T  R  A  E  V  K  F  E  G  D  T  L  V&gt;</w:t>
      </w:r>
    </w:p>
    <w:p w14:paraId="18F000A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4A557F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D0554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6087BAA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CGCATCGAGCTGAAGGGCATCGACTTCAAGGAGGACGGCAACATCCTGGGGCACAAGCTGGAGTACAACTACAACAGCCACAACGTCTATATCATGG</w:t>
      </w:r>
    </w:p>
    <w:p w14:paraId="5210275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GCGTAGCTCGACTTCCCGTAGCTGAAGTTCCTCCTGCCGTTGTAGGACCCCGTGTTCGACCTCATGTTGATGTTGTCGGTGTTGCAGATATAGTACC</w:t>
      </w:r>
    </w:p>
    <w:p w14:paraId="50C2989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N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E  L  K  G  I  D  F  K  E  D  G  N  I  L  G  H  K  L  E  Y  N  Y  N  S  H  N  V  Y  I  M&gt;</w:t>
      </w:r>
    </w:p>
    <w:p w14:paraId="54658E9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571CCCC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6E849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18614C3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ACAAGCAGAAGAACGGCATCAAGGTGAACTTCAAGATCCGCCACAACATCGAGGACGGCAGCGTGCAGCTCGCCGACCACTACCAGCAGAACACCCC</w:t>
      </w:r>
    </w:p>
    <w:p w14:paraId="67B4FC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TGTTCGTCTTCTTGCCGTAGTTCCACTTGAAGTTCTAGGCGGTGTTGTAGCTCCTGCCGTCGCACGTCGAGCGGCTGGTGATGGTCGTCTTGTGGGG</w:t>
      </w:r>
    </w:p>
    <w:p w14:paraId="25352E3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A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Q  K  N  G  I  K  V  N  F  K  I  R  H  N  I  E  D  G  S  V  Q  L  A  D  H  Y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T  P&gt;</w:t>
      </w:r>
    </w:p>
    <w:p w14:paraId="043A20F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450F4D5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715EEF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1F7E8CE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CGGCGACGGCCCCGTGCTGCTGCCCGACAACCACTACCTGAGCACCCAGTCCGCCCTGAGCAAAGACCCCAACGAGAAGCGCGATCACATGGTCCTG</w:t>
      </w:r>
    </w:p>
    <w:p w14:paraId="54F0FCF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GCCGCTGCCGGGGCACGACGACGGGCTGTTGGTGATGGACTCGTGGGTCAGGCGGGACTCGTTTCTGGGGTTGCTCTTCGCGCTAGTGTACCAGGAC</w:t>
      </w:r>
    </w:p>
    <w:p w14:paraId="3C24A72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I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D  G  P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  N  H  Y  L  S  T  Q  S  A  L  S  K  D  P  N  E  K  R  D  H  M  V  L&gt;</w:t>
      </w:r>
    </w:p>
    <w:p w14:paraId="652C874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ALPHA RBD-GFP2 [A]________________________________&gt;</w:t>
      </w:r>
    </w:p>
    <w:p w14:paraId="784FD83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A275D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210      1220      1230      1240      1250</w:t>
      </w:r>
    </w:p>
    <w:p w14:paraId="43321A6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GGAGTTCGTGACCGCCGCCGGGATCACTCTCGGCATGGACGAGCTGTACAAGTAA</w:t>
      </w:r>
    </w:p>
    <w:p w14:paraId="742C92D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CCTCAAGCACTGGCGGCGGCCCTAGTGAGAGCCGTACCTGCTCGACATGTTCATT</w:t>
      </w:r>
    </w:p>
    <w:p w14:paraId="6D0990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L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V  T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I  T  L  G  M  D  E  L  Y  K  *&gt;</w:t>
      </w:r>
    </w:p>
    <w:p w14:paraId="22FC55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TRANSLATION OF PI3KALPHA RBD-GFP2 [A]___________&gt;</w:t>
      </w:r>
    </w:p>
    <w:p w14:paraId="455DAB3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57D67F2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27096D08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PI3Kalpha full-length-GFP2 Range: 1 to 3948</w:t>
      </w:r>
    </w:p>
    <w:p w14:paraId="2FA895A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1815D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0AFAC45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CCCCCAAGAATCCTAGTAGAATGTTTACTACCAAATGGAATGATAGTGACTTTAGAATGCCTCCGTGAGGCTACATTAATAACCATAAAGCATGAAC</w:t>
      </w:r>
    </w:p>
    <w:p w14:paraId="514B54E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GGGGGTTCTTAGGATCATCTTACAAATGATGGTTTACCTTACTATCACTGAAATCTTACGGAGGCACTCCGATGTAATTATTGGTATTTCGTACTTG</w:t>
      </w:r>
    </w:p>
    <w:p w14:paraId="5204580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I  L  V  E  C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N  G  M  I  V  T  L  E  C  L  R  E  A  T  L  I  T  I  K  H  E&gt;</w:t>
      </w:r>
    </w:p>
    <w:p w14:paraId="0BB24D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525CA71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7832B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0E22B0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TTTAAAGAAGCAAGAAAATACCCCCTCCATCAACTTCTTCAAGATGAATCTTCTTACATTTTCGTAAGTGTTACTCAAGAAGCAGAAAGGGAAGAATT</w:t>
      </w:r>
    </w:p>
    <w:p w14:paraId="63E6710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AAATTTCTTCGTTCTTTTATGGGGGAGGTAGTTGAAGAAGTTCTACTTAGAAGAATGTAAAAGCATTCACAATGAGTTCTTCGTCTTTCCCTTCTTAA</w:t>
      </w:r>
    </w:p>
    <w:p w14:paraId="1A8B2CB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L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E  A  R  K  Y  P  L  H  Q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Q  D  E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Y  I  F  V  S  V  T  Q  E  A  E  R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F&gt;</w:t>
      </w:r>
    </w:p>
    <w:p w14:paraId="683EC55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B256D2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5DA37A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4F9504F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TGATGAAACAAGACGACTTTGTGACCTTCGGCTTTTTCAACCCTTTTTAAAAGTAATTGAACCAGTAGGCAACCGTGAAGAAAAGATCCTCAATCGA</w:t>
      </w:r>
    </w:p>
    <w:p w14:paraId="22ED2E2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ACTACTTTGTTCTGCTGAAACACTGGAAGCCGAAAAAGTTGGGAAAAATTTTCATTAACTTGGTCATCCGTTGGCACTTCTTTTCTAGGAGTTAGCT</w:t>
      </w:r>
    </w:p>
    <w:p w14:paraId="0010A2F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F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T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C  D  L  R  L  F  Q  P  F  L  K  V  I  E  P  V  G  N  R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I  L  N  R&gt;</w:t>
      </w:r>
    </w:p>
    <w:p w14:paraId="194920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257538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D0170E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5B53FE2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AATTGGTTTTGCTATCGGCATGCCAGTGTGTGAATTTGATATGGTTAAAGATCCAGAAGTACAGGACTTCCGAAGAAATATTCTGAACGTTTGTAAAG</w:t>
      </w:r>
    </w:p>
    <w:p w14:paraId="404990D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TTAACCAAAACGATAGCCGTACGGTCACACACTTAAACTATACCAATTTCTAGGTCTTCATGTCCTGAAGGCTTCTTTATAAGACTTGCAAACATTTC</w:t>
      </w:r>
    </w:p>
    <w:p w14:paraId="6146087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E  I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F  A  I  G  M  P  V  C  E  F  D  M  V  K  D  P  E  V  Q  D  F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I  L  N  V  C  K&gt;</w:t>
      </w:r>
    </w:p>
    <w:p w14:paraId="56C02D0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258B3C6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99A233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594624B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CTGTGGATCTTAGGGACCTCAATTCACCTCATAGTAGAGCAATGTATGTCTATCCTCCAAATGTAGAATCTTCACCAGAATTGCCAAAGCACATATA</w:t>
      </w:r>
    </w:p>
    <w:p w14:paraId="72FA4BC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GACACCTAGAATCCCTGGAGTTAAGTGGAGTATCATCTCGTTACATACAGATAGGAGGTTTACATCTTAGAAGTGGTCTTAACGGTTTCGTGTATAT</w:t>
      </w:r>
    </w:p>
    <w:p w14:paraId="073900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E  A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D  L  R  D  L  N  S  P  H  S  R  A  M  Y  V  Y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V  E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E  L  P  K  H  I  Y&gt;</w:t>
      </w:r>
    </w:p>
    <w:p w14:paraId="30D35E2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37CFA2E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3A8921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64F95BF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ATAAATTAGATAAAGGGCAAATAATAGTGGTGATCTGGGTAATAGTTTCTCCAAATAATGACAAGCAGAAGTATACTCTGAAAATCAACCATGACTGT</w:t>
      </w:r>
    </w:p>
    <w:p w14:paraId="4D49E3E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TATTTAATCTATTTCCCGTTTATTATCACCACTAGACCCATTATCAAAGAGGTTTATTACTGTTCGTCTTCATATGAGACTTTTAGTTGGTACTGACA</w:t>
      </w:r>
    </w:p>
    <w:p w14:paraId="26B7FDB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N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D  K  G  Q  I  </w:t>
      </w:r>
      <w:proofErr w:type="spellStart"/>
      <w:r w:rsidRPr="00D5616C">
        <w:rPr>
          <w:rFonts w:ascii="Courier" w:hAnsi="Courier"/>
          <w:sz w:val="12"/>
          <w:lang w:val="en-US"/>
        </w:rPr>
        <w:t>I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W  V  I  V  S  P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K  Q  K  Y  T  L  K  I  N  H  D  C&gt;</w:t>
      </w:r>
    </w:p>
    <w:p w14:paraId="7B8D1A3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6F3292E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23B991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436CDF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CCAGAACAAGTAATTGCTGAAGCAATCAGGAAAAAAACTCGAAGTATGTTGCTATCCTCTGAACAACTAAAACTCTGTGTTTTAGAATATCAGGGCA</w:t>
      </w:r>
    </w:p>
    <w:p w14:paraId="42B790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GGTCTTGTTCATTAACGACTTCGTTAGTCCTTTTTTTGAGCTTCATACAACGATAGGAGACTTGTTGATTTTGAGACACAAAATCTTATAGTCCCGT</w:t>
      </w:r>
    </w:p>
    <w:p w14:paraId="172DC93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V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Q  V  I  A  E  A  I  R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  R  S  M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Q  L  K  L  C  V  L  E  Y  Q  G&gt;</w:t>
      </w:r>
    </w:p>
    <w:p w14:paraId="528C643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6EECB4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9DA052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0C04E82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TATATTTTAAAAGTGTGTGGATGTGATGAATACTTCCTAGAAAAATATCCTCTGAGTCAGTATAAGTATATAAGAAGCTGTATAATGCTTGGGAGGAT</w:t>
      </w:r>
    </w:p>
    <w:p w14:paraId="334B46C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ATATAAAATTTTCACACACCTACACTACTTATGAAGGATCTTTTTATAGGAGACTCAGTCATATTCATATATTCTTCGACATATTACGAACCCTCCTA</w:t>
      </w:r>
    </w:p>
    <w:p w14:paraId="69E84BD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K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L  K  V  C  G  C  D  E  Y  F  L  E  K  Y  P  L  S  Q  Y  K  Y  I  R  S  C  I  M  L  G  R  M&gt;</w:t>
      </w:r>
    </w:p>
    <w:p w14:paraId="0FB24C6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628CD7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65F898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3A2CC3F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CCAATTTGATGTTGATGGCTAAAGAAAGCCTTTATTCTCAACTGCCAATGGACTGTTTTACAATGCCATCTTATTCCAGACGCATTTCCACAGCTACA</w:t>
      </w:r>
    </w:p>
    <w:p w14:paraId="626670C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GGTTAAACTACAACTACCGATTTCTTTCGGAAATAAGAGTTGACGGTTACCTGACAAAATGTTACGGTAGAATAAGGTCTGCGTAAAGGTGTCGATGT</w:t>
      </w:r>
    </w:p>
    <w:p w14:paraId="0F00AB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P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M  L  M  A  K  E  S  L  Y  S  Q  L  P  M  D  C  F  T  M  P  S  Y  S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S  T  A  T&gt;</w:t>
      </w:r>
    </w:p>
    <w:p w14:paraId="27C9C67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2CF4AF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57B1AF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3EC5D1D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ATATATGAATGGAGAAACATCTACAAAATCCCTTTGGGTTATAAATAGTGCACTCAGAATAAAAATTCTTTGTGCAACCTACGTGAATGTAAATATTC</w:t>
      </w:r>
    </w:p>
    <w:p w14:paraId="461015B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TATATACTTACCTCTTTGTAGATGTTTTAGGGAAACCCAATATTTATCACGTGAGTCTTATTTTTAAGAAACACGTTGGATGCACTTACATTTATAAG</w:t>
      </w:r>
    </w:p>
    <w:p w14:paraId="721E344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P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N  G  E  T  S  T  K  S  L  W  V  I  N  S  A  L  R  I  K  I  L  C  A  T  Y  V  N  V  N  I&gt;</w:t>
      </w:r>
    </w:p>
    <w:p w14:paraId="0BC821A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17BF840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939705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1B96907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ACATTGATAAGATCTATGTTCGAACAGGTATCTACCATGGAGGAGAACCCTTATGTGACAATGTGAACACTCAAAGAGTACCTTGTTCCAATCCCAG</w:t>
      </w:r>
    </w:p>
    <w:p w14:paraId="7A320D0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TGTAACTATTCTAGATACAAGCTTGTCCATAGATGGTACCTCCTCTTGGGAATACACTGTTACACTTGTGAGTTTCTCATGGAACAAGGTTAGGGTC</w:t>
      </w:r>
    </w:p>
    <w:p w14:paraId="6D2AF5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R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D  K  I  Y  V  R  T  G  I  Y  H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P  L  C  D  N  V  N  T  Q  R  V  P  C  S  N  P  R&gt;</w:t>
      </w:r>
    </w:p>
    <w:p w14:paraId="240F702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7F4DF1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C353AA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5117B2A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GAATGAATGGCTGAATTATGATATATACATTCCTGATCTTCCTCGTGCTGCTCGACTTTGCCTTTCCATTTGCTCTGTTAAAGGCCGAAAGGGTGCT</w:t>
      </w:r>
    </w:p>
    <w:p w14:paraId="152E252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CTTACTTACCGACTTAATACTATATATGTAAGGACTAGAAGGAGCACGACGAGCTGAAACGGAAAGGTAAACGAGACAATTTCCGGCTTTCCCACGA</w:t>
      </w:r>
    </w:p>
    <w:p w14:paraId="265463F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W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E  W  L  N  Y  D  I  Y  I  P  D  L  P  R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L  C  L  S  I  C  S  V  K  G  R  K  G  A&gt;</w:t>
      </w:r>
    </w:p>
    <w:p w14:paraId="0E8C054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2CB322A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F451A6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4914164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GAGGAACACTGTCCATTGGCATGGGGAAATATAAACTTGTTTGATTACACAGACACTCTAGTATCTGGAAAAATGGCTTTGAATCTTTGGCCAGTAC</w:t>
      </w:r>
    </w:p>
    <w:p w14:paraId="22A66DE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CTCCTTGTGACAGGTAACCGTACCCCTTTATATTTGAACAAACTAATGTGTCTGTGAGATCATAGACCTTTTTACCGAAACTTAGAAACCGGTCATG</w:t>
      </w:r>
    </w:p>
    <w:p w14:paraId="65D2991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K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H  C  P  L  A  W  G  N  I  N  L  F  D  Y  T  D  T  L  V  S  G  K  M  A  L  N  L  W  P  V&gt;</w:t>
      </w:r>
    </w:p>
    <w:p w14:paraId="5B4822A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79675BC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D39CB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7D4382D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ATGGATTAGAAGATTTGCTGAACCCTATTGGTGTTACTGGATCAAATCCAAATAAAGAAACTCCATGCTTAGAGTTGGAGTTTGACTGGTTCAGCAG</w:t>
      </w:r>
    </w:p>
    <w:p w14:paraId="22006EE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TACCTAATCTTCTAAACGACTTGGGATAACCACAATGACCTAGTTTAGGTTTATTTCTTTGAGGTACGAATCTCAACCTCAAACTGACCAAGTCGTC</w:t>
      </w:r>
    </w:p>
    <w:p w14:paraId="05AAFE9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P  H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L  E  D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P  I  G  V  T  G  S  N  P  N  K  E  T  P  C  L  E  L  E  F  D  W  F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0BF4BD1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7061E7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0CB037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1751807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TGGTAAAGTTCCCAGATATGTCAGTGATTGAAGAGCATGCCAATTGGTCTGTATCCCGAGAAGCAGGATTTAGCTATTCCCACGCAGGACTGAGTAAC</w:t>
      </w:r>
    </w:p>
    <w:p w14:paraId="2CBB307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ACCATTTCAAGGGTCTATACAGTCACTAACTTCTCGTACGGTTAACCAGACATAGGGCTCTTCGTCCTAAATCGATAAGGGTGCGTCCTGACTCATTG</w:t>
      </w:r>
    </w:p>
    <w:p w14:paraId="243E7AF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K  F  P  D  M  S  V  I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H  A  N  W  S  V  S  R  E  A  G  F  S  Y  S  H  A  G  L  S  N&gt;</w:t>
      </w:r>
    </w:p>
    <w:p w14:paraId="0C00A27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F645F7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8AECAE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510      1520      1530      1540      1550      1560      1570      1580      1590      1600</w:t>
      </w:r>
    </w:p>
    <w:p w14:paraId="04AA804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CTAGCTAGAGACAATGAATTAAGGGAAAATGACAAAGAACAGCTCAAAGCAATTTCTACACGAGATCCTCTCTCTGAAATCACTGAGCAGGAGAAAG</w:t>
      </w:r>
    </w:p>
    <w:p w14:paraId="1C08939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GATCGATCTCTGTTACTTAATTCCCTTTTACTGTTTCTTGTCGAGTTTCGTTAAAGATGTGCTCTAGGAGAGAGACTTTAGTGACTCGTCCTCTTTC</w:t>
      </w:r>
    </w:p>
    <w:p w14:paraId="1011DEB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R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A  R  D  N  E  L  R  E  N  D  K  E  Q  L  K  A  I  S  T  R  D  P  L  S  E  I  T  E  Q  E  K&gt;</w:t>
      </w:r>
    </w:p>
    <w:p w14:paraId="189AFA4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C80A5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E59F75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610      1620      1630      1640      1650      1660      1670      1680      1690      1700</w:t>
      </w:r>
    </w:p>
    <w:p w14:paraId="1C71B3C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TTTCTATGGAGTCACAGACACTATTGTGTAACTATCCCCGAAATTCTACCCAAATTGCTTCTGTCTGTTAAATGGAATTCTAGAGATGAAGTAGCCCA</w:t>
      </w:r>
    </w:p>
    <w:p w14:paraId="510A622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AAAGATACCTCAGTGTCTGTGATAACACATTGATAGGGGCTTTAAGATGGGTTTAACGAAGACAGACAATTTACCTTAAGATCTCTACTTCATCGGGT</w:t>
      </w:r>
    </w:p>
    <w:p w14:paraId="16639C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D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W  S  H  R  H  Y  C  V  T  I  P  E  I  L  P  K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V  K  W  N  S  R  D  E  V  A  Q&gt;</w:t>
      </w:r>
    </w:p>
    <w:p w14:paraId="068428C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171CA01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035CD9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710      1720      1730      1740      1750      1760      1770      1780      1790      1800</w:t>
      </w:r>
    </w:p>
    <w:p w14:paraId="6B1C3D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TGTATTGCTTGGTAAAAGATTGGCCTCCAATCAAACCTGAACAGGCTATGGAACTTCTGGACTGTAATTACCCAGATCCTATGGTTCGAGGTTTTGCT</w:t>
      </w:r>
    </w:p>
    <w:p w14:paraId="3574BF9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ACATAACGAACCATTTTCTAACCGGAGGTTAGTTTGGACTTGTCCGATACCTTGAAGACCTGACATTAATGGGTCTAGGATACCAAGCTCCAAAACGA</w:t>
      </w:r>
    </w:p>
    <w:p w14:paraId="5AE72B5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C  L  V  K  D  W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K  P  E  Q  A  M  E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C  N  Y  P  D  P  M  V  R  G  F  A&gt;</w:t>
      </w:r>
    </w:p>
    <w:p w14:paraId="7175C15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D878E5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46D323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810      1820      1830      1840      1850      1860      1870      1880      1890      1900</w:t>
      </w:r>
    </w:p>
    <w:p w14:paraId="4C2C5D2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TCGGTGCTTGGAAAAATATTTAACAGATGACAAACTTTCTCAGTATTTAATTCAGCTAGTACAGGTCCTAAAATATGAACAATATTTGGATAACTTGC</w:t>
      </w:r>
    </w:p>
    <w:p w14:paraId="5CFF17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AGCCACGAACCTTTTTATAAATTGTCTACTGTTTGAAAGAGTCATAAATTAAGTCGATCATGTCCAGGATTTTATACTTGTTATAAACCTATTGAACG</w:t>
      </w:r>
    </w:p>
    <w:p w14:paraId="413F3ED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V  R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C  L  E  K  Y  L  T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L  S  Q  Y  L  I  Q  L  V  Q  V  L  K  Y  E  Q  Y  L  D  N  L&gt;</w:t>
      </w:r>
    </w:p>
    <w:p w14:paraId="325AEEB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65849AD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B34814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910      1920      1930      1940      1950      1960      1970      1980      1990      2000</w:t>
      </w:r>
    </w:p>
    <w:p w14:paraId="18500E2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TGAGATTTTTACTGAAGAAAGCATTGACTAATCAAAGGATTGGGCACTTTTTCTTTTGGCATTTAAAATCTGAGATGCACAATAAAACAGTTAGCCA</w:t>
      </w:r>
    </w:p>
    <w:p w14:paraId="523AEE9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ACTCTAAAAATGACTTCTTTCGTAACTGATTAGTTTCCTAACCCGTGAAAAAGAAAACCGTAAATTTTAGACTCTACGTGTTATTTTGTCAATCGGT</w:t>
      </w:r>
    </w:p>
    <w:p w14:paraId="39DEFDB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L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R  F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L  T  N  Q  R  I  G  H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W  H  L  K  S  E  M  H  N  K  T  V  S  Q&gt;</w:t>
      </w:r>
    </w:p>
    <w:p w14:paraId="3AB7B1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342A87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E91FD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010      2020      2030      2040      2050      2060      2070      2080      2090      2100</w:t>
      </w:r>
    </w:p>
    <w:p w14:paraId="21B7245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GTTTGGCCTGCTTTTGGAGTCCTATTGTCGTGCATGTGGGATGTATTTGAAGCACCTGAATAGGCAAGTCGAGGCAATGGAAAAGCTCATTAACTTA</w:t>
      </w:r>
    </w:p>
    <w:p w14:paraId="09FAF0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CAAACCGGACGAAAACCTCAGGATAACAGCACGTACACCCTACATAAACTTCGTGGACTTATCCGTTCAGCTCCGTTACCTTTTCGAGTAATTGAAT</w:t>
      </w:r>
    </w:p>
    <w:p w14:paraId="7ADDF4B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R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S  Y  C  R  A  C  G  M  Y  L  K  H  L  N  R  Q  V  E  A  M  E  K  L  I  N  L&gt;</w:t>
      </w:r>
    </w:p>
    <w:p w14:paraId="3002446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620642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52221B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110      2120      2130      2140      2150      2160      2170      2180      2190      2200</w:t>
      </w:r>
    </w:p>
    <w:p w14:paraId="2973DCD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TGACATTCTCAAACAGGAGAAGAAGGATGAAACACAAAAGGTACAGATGAAGTTTTTAGTTGAGCAAATGAGGCGACCAGATTTCATGGATGCTCTAC</w:t>
      </w:r>
    </w:p>
    <w:p w14:paraId="5CEB236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ACTGTAAGAGTTTGTCCTCTTCTTCCTACTTTGTGTTTTCCATGTCTACTTCAAAAATCAACTCGTTTACTCCGCTGGTCTAAAGTACCTACGAGATG</w:t>
      </w:r>
    </w:p>
    <w:p w14:paraId="43B917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T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L  K  Q  E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E  T  Q  K  V  Q  M  K  F  L  V  E  Q  M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  F  M  D  A  L&gt;</w:t>
      </w:r>
    </w:p>
    <w:p w14:paraId="2ED406D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171661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0B4F7E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210      2220      2230      2240      2250      2260      2270      2280      2290      2300</w:t>
      </w:r>
    </w:p>
    <w:p w14:paraId="499767F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GGCTTTCTGTCTCCTCTAAACCCTGCTCATCAACTAGGAAACCTCAGGCTTGAAGAGTGTCGAATTATGTCCTCTGCAAAAAGGCCACTGTGGTTGAA</w:t>
      </w:r>
    </w:p>
    <w:p w14:paraId="507BF25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CCGAAAGACAGAGGAGATTTGGGACGAGTAGTTGATCCTTTGGAGTCCGAACTTCTCACAGCTTAATACAGGAGACGTTTTTCCGGTGACACCAACTT</w:t>
      </w:r>
    </w:p>
    <w:p w14:paraId="3E0C4F9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Q  G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L  S  P  L  N  P  A  H  Q  L  G  N  L  R  L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R  I  M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K  R  P  L  W  L  N&gt;</w:t>
      </w:r>
    </w:p>
    <w:p w14:paraId="7955395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55861D1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515FA4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310      2320      2330      2340      2350      2360      2370      2380      2390      2400</w:t>
      </w:r>
    </w:p>
    <w:p w14:paraId="072E6A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GGAGAACCCAGACATCATGTCAGAGTTACTGTTTCAGAACAATGAGATCATCTTTAAAAATGGGGATGATTTACGGCAAGATATGCTAACACTTCAA</w:t>
      </w:r>
    </w:p>
    <w:p w14:paraId="1AC136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CCTCTTGGGTCTGTAGTACAGTCTCAATGACAAAGTCTTGTTACTCTAGTAGAAATTTTTACCCCTACTAAATGCCGTTCTATACGATTGTGAAGTT</w:t>
      </w:r>
    </w:p>
    <w:p w14:paraId="015905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W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N  P  D  I  M  S  E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F  Q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I  </w:t>
      </w:r>
      <w:proofErr w:type="spellStart"/>
      <w:r w:rsidRPr="00D5616C">
        <w:rPr>
          <w:rFonts w:ascii="Courier" w:hAnsi="Courier"/>
          <w:sz w:val="12"/>
          <w:lang w:val="en-US"/>
        </w:rPr>
        <w:t>I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F  K  N  G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R  Q  D  M  L  T  L  Q&gt;</w:t>
      </w:r>
    </w:p>
    <w:p w14:paraId="4F253E5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62D45FA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86742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410      2420      2430      2440      2450      2460      2470      2480      2490      2500</w:t>
      </w:r>
    </w:p>
    <w:p w14:paraId="7C66236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TATTCGTATTATGGAAAATATCTGGCAAAATCAAGGTCTTGATCTTCGAATGTTACCTTATGGTTGTCTGTCAATCGGTGACTGTGTGGGACTTATTG</w:t>
      </w:r>
    </w:p>
    <w:p w14:paraId="756964E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ATAAGCATAATACCTTTTATAGACCGTTTTAGTTCCAGAACTAGAAGCTTACAATGGAATACCAACAGACAGTTAGCCACTGACACACCCTGAATAAC</w:t>
      </w:r>
    </w:p>
    <w:p w14:paraId="6750281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I  </w:t>
      </w:r>
      <w:proofErr w:type="spellStart"/>
      <w:r w:rsidRPr="00D5616C">
        <w:rPr>
          <w:rFonts w:ascii="Courier" w:hAnsi="Courier"/>
          <w:sz w:val="12"/>
          <w:lang w:val="en-US"/>
        </w:rPr>
        <w:t>I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R  I  M  E  N  I  W  Q  N  Q  G  L  D  L  R  M  L  P  Y  G  C  L  S  I  G  D  C  V  G  L  I&gt;</w:t>
      </w:r>
    </w:p>
    <w:p w14:paraId="091FBDA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21BC40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E10F57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510      2520      2530      2540      2550      2560      2570      2580      2590      2600</w:t>
      </w:r>
    </w:p>
    <w:p w14:paraId="7BA4A86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GTGGTGCGAAATTCTCACACTATTATGCAAATTCAGTGCAAAGGCGGCTTGAAAGGTGCACTGCAGTTCAACAGCCACACACTACATCAGTGGCTCAA</w:t>
      </w:r>
    </w:p>
    <w:p w14:paraId="76DD1B4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CACCACGCTTTAAGAGTGTGATAATACGTTTAAGTCACGTTTCCGCCGAACTTTCCACGTGACGTCAAGTTGTCGGTGTGTGATGTAGTCACCGAGTT</w:t>
      </w:r>
    </w:p>
    <w:p w14:paraId="1B6D7FD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E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R  N  S  H  T  I  M  Q  I  Q  C  K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K  G  A  L  Q  F  N  S  H  T  L  H  Q  W  L  K&gt;</w:t>
      </w:r>
    </w:p>
    <w:p w14:paraId="52CE225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90919A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D2A33F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610      2620      2630      2640      2650      2660      2670      2680      2690      2700</w:t>
      </w:r>
    </w:p>
    <w:p w14:paraId="5719A20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CAAGAACAAAGGAGAAATATATGATGCAGCCATTGACCTGTTTACACGTTCATGTGCTGGATACTGTGTAGCTACCTTCATTTTGGGAATTGGAGAT</w:t>
      </w:r>
    </w:p>
    <w:p w14:paraId="0D6A42C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GTTCTTGTTTCCTCTTTATATACTACGTCGGTAACTGGACAAATGTGCAAGTACACGACCTATGACACATCGATGGAAGTAAAACCCTTAACCTCTA</w:t>
      </w:r>
    </w:p>
    <w:p w14:paraId="408FE0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D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N  K  G  E  I  Y  D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D  L  F  T  R  S  C  A  G  Y  C  V  A  T  F  I  L  G  I  G  D&gt;</w:t>
      </w:r>
    </w:p>
    <w:p w14:paraId="6A9AAD9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B01AE5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A89A2C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710      2720      2730      2740      2750      2760      2770      2780      2790      2800</w:t>
      </w:r>
    </w:p>
    <w:p w14:paraId="2D35C8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TCACAATAGTAACATCATGGTGAAAGACGATGGACAACTGTTTCATATAGATTTTGGACACTTTTTGGATCACAAGAAGAAAAAATTTGGTTATAAAC</w:t>
      </w:r>
    </w:p>
    <w:p w14:paraId="036A7E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AGTGTTATCATTGTAGTACCACTTTCTGCTACCTGTTGACAAAGTATATCTAAAACCTGTGAAAAACCTAGTGTTCTTCTTTTTTAAACCAATATTTG</w:t>
      </w:r>
    </w:p>
    <w:p w14:paraId="278689A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R  H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N  S  N  I  M  V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Q  L  F  H  I  D  F  G  H  F  L  D  H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F  G  Y  K&gt;</w:t>
      </w:r>
    </w:p>
    <w:p w14:paraId="6F5B5A4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1EA33F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7D12F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810      2820      2830      2840      2850      2860      2870      2880      2890      2900</w:t>
      </w:r>
    </w:p>
    <w:p w14:paraId="2F263B4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AACGTGTGCCATTTGTTTTGACACAGGATTTCTTAATAGTGATTAGTAAAGGAGCCCAAGAATGCACAAAGACAAGAGAATTTGAGAGGTTTCAGGA</w:t>
      </w:r>
    </w:p>
    <w:p w14:paraId="68BDE94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TTGCACACGGTAAACAAAACTGTGTCCTAAAGAATTATCACTAATCATTTCCTCGGGTTCTTACGTGTTTCTGTTCTCTTAAACTCTCCAAAGTCCT</w:t>
      </w:r>
    </w:p>
    <w:p w14:paraId="58ABA06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R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R  V  P  F  V  L  T  Q  D  F  L  I  V  I  S  K  G  A  Q  E  C  T  K  T  R  E  F  E  R  F  Q  E&gt;</w:t>
      </w:r>
    </w:p>
    <w:p w14:paraId="4B36B96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D72D67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99B7D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2910      2920      2930      2940      2950      2960      2970      2980      2990      3000</w:t>
      </w:r>
    </w:p>
    <w:p w14:paraId="2D1F478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TGTGTTACAAGGCTTATCTAGCTATTCGACAGCATGCCAATCTCTTCATAAATCTTTTCTCAATGATGCTTGGCTCTGGAATGCCAGAACTACAATCT</w:t>
      </w:r>
    </w:p>
    <w:p w14:paraId="2406CCE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ACACAATGTTCCGAATAGATCGATAAGCTGTCGTACGGTTAGAGAAGTATTTAGAAAAGAGTTACTACGAACCGAGACCTTACGGTCTTGATGTTAGA</w:t>
      </w:r>
    </w:p>
    <w:p w14:paraId="33EF4D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C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Y  K  A  Y  L  A  I  R  Q  H  A  N  L  F  I  N  L  F  S  M  </w:t>
      </w:r>
      <w:proofErr w:type="spellStart"/>
      <w:r w:rsidRPr="00D5616C">
        <w:rPr>
          <w:rFonts w:ascii="Courier" w:hAnsi="Courier"/>
          <w:sz w:val="12"/>
          <w:lang w:val="en-US"/>
        </w:rPr>
        <w:t>M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G  S  G  M  P  E  L  Q  S&gt;</w:t>
      </w:r>
    </w:p>
    <w:p w14:paraId="7E79249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87D62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D46802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010      3020      3030      3040      3050      3060      3070      3080      3090      3100</w:t>
      </w:r>
    </w:p>
    <w:p w14:paraId="24AEC65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TGATGACATTGCATACATTCGAAAGACCCTAGCCTTAGATAAAACTGAGCAAGAGGCTTTGGAGTATTTCATGAAACAAATGAATGATGCACATCATG</w:t>
      </w:r>
    </w:p>
    <w:p w14:paraId="5FFBA23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ACTACTGTAACGTATGTAAGCTTTCTGGGATCGGAATCTATTTTGACTCGTTCTCCGAAACCTCATAAAGTACTTTGTTTACTTACTACGTGTAGTAC</w:t>
      </w:r>
    </w:p>
    <w:p w14:paraId="538BE5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F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A  Y  I  R  K  T  L  A  L  D  K  T  E  Q  E  A  L  E  Y  F  M  K  Q  M  N  D  A  H  </w:t>
      </w:r>
      <w:proofErr w:type="spellStart"/>
      <w:r w:rsidRPr="00D5616C">
        <w:rPr>
          <w:rFonts w:ascii="Courier" w:hAnsi="Courier"/>
          <w:sz w:val="12"/>
          <w:lang w:val="en-US"/>
        </w:rPr>
        <w:t>H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38F2924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CE2031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59D284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110      3120      3130      3140      3150      3160      3170      3180      3190      3200</w:t>
      </w:r>
    </w:p>
    <w:p w14:paraId="491FEC7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GCTGGACAACAAAAATGGATTGGATCTTCCACACAATTAAACAGCATGCATTGAACCTCGAGGGCGGCGGAGGATCTGGGGGCGGAGGAAGTGGGGG</w:t>
      </w:r>
    </w:p>
    <w:p w14:paraId="68C03B1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CGACCTGTTGTTTTTACCTAACCTAGAAGGTGTGTTAATTTGTCGTACGTAACTTGGAGCTCCCGCCGCCTCCTAGACCCCCGCCTCCTTCACCCCC</w:t>
      </w:r>
    </w:p>
    <w:p w14:paraId="31A6FC3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W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M  D  W  I  F  H  T  I  K  Q  H  A  L  N  L  E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6E26287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48EC15D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40E5EB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210      3220      3230      3240      3250      3260      3270      3280      3290      3300</w:t>
      </w:r>
    </w:p>
    <w:p w14:paraId="5654D0F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GGGGCTCTGCGGCCGCAGGGAGTGGTATGGTGAGCAAGGGCGAGGAGCTGTTCACCGGGGTGGTGCCCATCCTGGTCGAGCTGGACGGCGACGTAAAC</w:t>
      </w:r>
    </w:p>
    <w:p w14:paraId="0EE0C9C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CCCCGAGACGCCGGCGTCCCTCACCATACCACTCGTTCCCGCTCCTCGACAAGTGGCCCCACCACGGGTAGGACCAGCTCGACCTGCCGCTGCATTTG</w:t>
      </w:r>
    </w:p>
    <w:p w14:paraId="60A9A66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S  G  M  V  S  K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I  L  V  E  L  D  G  D  V  N&gt;</w:t>
      </w:r>
    </w:p>
    <w:p w14:paraId="6762298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3BDF943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B45744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310      3320      3330      3340      3350      3360      3370      3380      3390      3400</w:t>
      </w:r>
    </w:p>
    <w:p w14:paraId="028A4BB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CACAAGTTCAGCGTGTCCGGCGAGGGCGAGGGCGATGCCACCTACGGCAAGCTGACCCTGAAGTTCATCTGCACCACCGGCAAGCTGCCCGTGCCCT</w:t>
      </w:r>
    </w:p>
    <w:p w14:paraId="0E8689D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GTGTTCAAGTCGCACAGGCCGCTCCCGCTCCCGCTACGGTGGATGCCGTTCGACTGGGACTTCAAGTAGACGTGGTGGCCGTTCGACGGGCACGGGA</w:t>
      </w:r>
    </w:p>
    <w:p w14:paraId="5A639E7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G  H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F  S  V  S  G  E  G  E  G  D  A  T  Y  G  K  L  T  L  K  F  I  C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K  L  P  V  P&gt;</w:t>
      </w:r>
    </w:p>
    <w:p w14:paraId="3AC3B23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097F6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0C5C6B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410      3420      3430      3440      3450      3460      3470      3480      3490      3500</w:t>
      </w:r>
    </w:p>
    <w:p w14:paraId="1E65AE2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CCACCCTCGTGACCACCCTGAGCTACGGCGTGCAGTGCTTCAGCCGCTACCCCGACCACATGAAGCAGCACGACTTCTTCAAGTCCGCCATGCCCGA</w:t>
      </w:r>
    </w:p>
    <w:p w14:paraId="3DD6F8A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GGTGGGAGCACTGGTGGGACTCGATGCCGCACGTCACGAAGTCGGCGATGGGGCTGGTGTACTTCGTCGTGCTGAAGAAGTTCAGGCGGTACGGGCT</w:t>
      </w:r>
    </w:p>
    <w:p w14:paraId="7B0D89A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W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T  L  V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S  Y  G  V  Q  C  F  S  R  Y  P  D  H  M  K  Q  H  D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S  A  M  P  E&gt;</w:t>
      </w:r>
    </w:p>
    <w:p w14:paraId="5168042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1E74E0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4DE2A1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510      3520      3530      3540      3550      3560      3570      3580      3590      3600</w:t>
      </w:r>
    </w:p>
    <w:p w14:paraId="5A02A5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GCTACGTCCAGGAGCGCACCATCTTCTTCAAGGACGACGGCAACTACAAGACCCGCGCCGAGGTGAAGTTCGAGGGCGACACCCTGGTGAACCGCATC</w:t>
      </w:r>
    </w:p>
    <w:p w14:paraId="32A642E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CGATGCAGGTCCTCGCGTGGTAGAAGAAGTTCCTGCTGCCGTTGATGTTCTGGGCGCGGCTCCACTTCAAGCTCCCGCTGTGGGACCACTTGGCGTAG</w:t>
      </w:r>
    </w:p>
    <w:p w14:paraId="2F629FD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Y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Q  E  R  T  I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N  Y  K  T  R  A  E  V  K  F  E  G  D  T  L  V  N  R  I&gt;</w:t>
      </w:r>
    </w:p>
    <w:p w14:paraId="759BE7B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7914DF5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0C9360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610      3620      3630      3640      3650      3660      3670      3680      3690      3700</w:t>
      </w:r>
    </w:p>
    <w:p w14:paraId="322A2BD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GCTGAAGGGCATCGACTTCAAGGAGGACGGCAACATCCTGGGGCACAAGCTGGAGTACAACTACAACAGCCACAACGTCTATATCATGGCCGACAAGC</w:t>
      </w:r>
    </w:p>
    <w:p w14:paraId="16DFCE2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CGACTTCCCGTAGCTGAAGTTCCTCCTGCCGTTGTAGGACCCCGTGTTCGACCTCATGTTGATGTTGTCGGTGTTGCAGATATAGTACCGGCTGTTCG</w:t>
      </w:r>
    </w:p>
    <w:p w14:paraId="22F3ED0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E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K  G  I  D  F  K  E  D  G  N  I  L  G  H  K  L  E  Y  N  Y  N  S  H  N  V  Y  I  M  A  D  K&gt;</w:t>
      </w:r>
    </w:p>
    <w:p w14:paraId="02DA11D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02EB6A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C63905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710      3720      3730      3740      3750      3760      3770      3780      3790      3800</w:t>
      </w:r>
    </w:p>
    <w:p w14:paraId="32A476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AGAACGGCATCAAGGTGAACTTCAAGATCCGCCACAACATCGAGGACGGCAGCGTGCAGCTCGCCGACCACTACCAGCAGAACACCCCCATCGGCGA</w:t>
      </w:r>
    </w:p>
    <w:p w14:paraId="6A5926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TCTTGCCGTAGTTCCACTTGAAGTTCTAGGCGGTGTTGTAGCTCCTGCCGTCGCACGTCGAGCGGCTGGTGATGGTCGTCTTGTGGGGGTAGCCGCT</w:t>
      </w:r>
    </w:p>
    <w:p w14:paraId="792BBC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Q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N  G  I  K  V  N  F  K  I  R  H  N  I  E  D  G  S  V  Q  L  A  D  H  Y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T  P  I  G  D&gt;</w:t>
      </w:r>
    </w:p>
    <w:p w14:paraId="1DF943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7EB191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D2CB6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810      3820      3830      3840      3850      3860      3870      3880      3890      3900</w:t>
      </w:r>
    </w:p>
    <w:p w14:paraId="375259B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GCCCCGTGCTGCTGCCCGACAACCACTACCTGAGCACCCAGTCCGCCCTGAGCAAAGACCCCAACGAGAAGCGCGATCACATGGTCCTGCTGGAGTTC</w:t>
      </w:r>
    </w:p>
    <w:p w14:paraId="6D486E5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CGGGGCACGACGACGGGCTGTTGGTGATGGACTCGTGGGTCAGGCGGGACTCGTTTCTGGGGTTGCTCTTCGCGCTAGTGTACCAGGACGACCTCAAG</w:t>
      </w:r>
    </w:p>
    <w:p w14:paraId="0EBEB80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  N  H  Y  L  S  T  Q  S  A  L  S  K  D  P  N  E  K  R  D  H  M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F&gt;</w:t>
      </w:r>
    </w:p>
    <w:p w14:paraId="45A7DC0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TRANSLATION OF PI3KALPHA FULL-LENGTH-GFP2 [A]____________________________&gt;</w:t>
      </w:r>
    </w:p>
    <w:p w14:paraId="53B01A4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5ED29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3910      3920      3930      3940</w:t>
      </w:r>
    </w:p>
    <w:p w14:paraId="164BC87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ACCGCCGCCGGGATCACTCTCGGCATGGACGAGCTGTACAAGTAA</w:t>
      </w:r>
    </w:p>
    <w:p w14:paraId="7456255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TGGCGGCGGCCCTAGTGAGAGCCGTACCTGCTCGACATGTTCATT</w:t>
      </w:r>
    </w:p>
    <w:p w14:paraId="27E2751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V  T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I  T  L  G  M  D  E  L  Y  K  *&gt;</w:t>
      </w:r>
    </w:p>
    <w:p w14:paraId="35B28CC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TRANSLATION OF PI3KALPHA FULL-LENGTH-GFP2____&gt;</w:t>
      </w:r>
    </w:p>
    <w:p w14:paraId="1DCEB80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E77D92A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76D2DF32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PI3Kgamma RBD-GFP2 Range: 1 to 1167</w:t>
      </w:r>
    </w:p>
    <w:p w14:paraId="12C9712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507E0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2A490D2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AGCCGCGACCCCAAGCTCTACGCCATGCACCCGTGGGTGACGTCCAAGCCCCTCCCGGAGTACCTGTGGAAGAAGATTGCCAACAACTGCATCTTCA</w:t>
      </w:r>
    </w:p>
    <w:p w14:paraId="4F8AF0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TCGGCGCTGGGGTTCGAGATGCGGTACGTGGGCACCCACTGCAGGTTCGGGGAGGGCCTCATGGACACCTTCTTCTAACGGTTGTTGACGTAGAAGT</w:t>
      </w:r>
    </w:p>
    <w:p w14:paraId="203A56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R  D  P  K  L  Y  A  M  H  P  W  V  T  S  K  P  L  P  E  Y  L  W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A  N  </w:t>
      </w:r>
      <w:proofErr w:type="spellStart"/>
      <w:r w:rsidRPr="00D5616C">
        <w:rPr>
          <w:rFonts w:ascii="Courier" w:hAnsi="Courier"/>
          <w:sz w:val="12"/>
          <w:lang w:val="en-US"/>
        </w:rPr>
        <w:t>N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I  F&gt;</w:t>
      </w:r>
    </w:p>
    <w:p w14:paraId="7926249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47572BF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63EA5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5C4DF8E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GTCATTCACCGCAGCACCACCAGCCAGACCATTAAGGTCTCACCCGACGACACCCCCGGCGCCATCCTGCAGAGCTTCTTCACCAAGATGGCCAAGAA</w:t>
      </w:r>
    </w:p>
    <w:p w14:paraId="365182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CAGTAAGTGGCGTCGTGGTGGTCGGTCTGGTAATTCCAGAGTGGGCTGCTGTGGGGGCCGCGGTAGGACGTCTCGAAGAAGTGGTTCTACCGGTTCTT</w:t>
      </w:r>
    </w:p>
    <w:p w14:paraId="700CA7A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I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I  H  R  S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Q  T  I  K  V  S  P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  P  G  A  I  L  Q  S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T  K  M  A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3089DEE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343A422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A07B48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54A5259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AATCTCTGATGGATATTCCCGAAAGCCAAAGCGAACAGGATTTTGTGCTGCGCGTCTGTGGCCGGGATGAGTACCTGGTGGGCGAAACGCCCATCAAA</w:t>
      </w:r>
    </w:p>
    <w:p w14:paraId="5E9ED79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TTAGAGACTACCTATAAGGGCTTTCGGTTTCGCTTGTCCTAAAACACGACGCGCAGACACCGGCCCTACTCATGGACCACCCGCTTTGCGGGTAGTTT</w:t>
      </w:r>
    </w:p>
    <w:p w14:paraId="0EC159E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K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M  D  I  P  E  S  Q  S  E  Q  D  F  V  L  R  V  C  G  R  D  E  Y  L  V  G  E  T  P  I  K&gt;</w:t>
      </w:r>
    </w:p>
    <w:p w14:paraId="2AA2C68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41A76AE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EBC364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257ACA9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TTCCAGTGGGTGAGGCACTGCCTCAAGAACGGAGAAGAGATTCACGTGGTACTGGACACGCCTCCAGACCCGGCCCTCGAGGGCGGCGGAGGATCTG</w:t>
      </w:r>
    </w:p>
    <w:p w14:paraId="72B9B37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AAGGTCACCCACTCCGTGACGGAGTTCTTGCCTCTTCTCTAAGTGCACCATGACCTGTGCGGAGGTCTGGGCCGGGAGCTCCCGCCGCCTCCTAGAC</w:t>
      </w:r>
    </w:p>
    <w:p w14:paraId="59264B5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N  F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Q  W  V  R  H  C  L  K  N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I  H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D  T  P  </w:t>
      </w:r>
      <w:proofErr w:type="spellStart"/>
      <w:r w:rsidRPr="00D5616C">
        <w:rPr>
          <w:rFonts w:ascii="Courier" w:hAnsi="Courier"/>
          <w:sz w:val="12"/>
          <w:lang w:val="en-US"/>
        </w:rPr>
        <w:t>P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D  P  A  L  E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&gt;</w:t>
      </w:r>
    </w:p>
    <w:p w14:paraId="2D265A7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3368A69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0CB231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1C0E842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GCGGAGGAAGTGGGGGAGGGGGCTCTGCGGCCGCAGGGAGTGGTATGGTGAGCAAGGGCGAGGAGCTGTTCACCGGGGTGGTGCCCATCCTGGTCGA</w:t>
      </w:r>
    </w:p>
    <w:p w14:paraId="73F0684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CGCCTCCTTCACCCCCTCCCCCGAGACGCCGGCGTCCCTCACCATACCACTCGTTCCCGCTCCTCGACAAGTGGCCCCACCACGGGTAGGACCAGCT</w:t>
      </w:r>
    </w:p>
    <w:p w14:paraId="68DCD6F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S  G  M  V  S  K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I  L  V  E&gt;</w:t>
      </w:r>
    </w:p>
    <w:p w14:paraId="7B2F88A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699BA24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2AE40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41E222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CTGGACGGCGACGTAAACGGCCACAAGTTCAGCGTGTCCGGCGAGGGCGAGGGCGATGCCACCTACGGCAAGCTGACCCTGAAGTTCATCTGCACCACC</w:t>
      </w:r>
    </w:p>
    <w:p w14:paraId="1B42E1B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GACCTGCCGCTGCATTTGCCGGTGTTCAAGTCGCACAGGCCGCTCCCGCTCCCGCTACGGTGGATGCCGTTCGACTGGGACTTCAAGTAGACGTGGTGG</w:t>
      </w:r>
    </w:p>
    <w:p w14:paraId="6FD8F72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L  D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D  V  N  G  H  K  F  S  V  S  G  E  G  E  G  D  A  T  Y  G  K  L  T  L  K  F  I  C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718E615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7E384BA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0BAF67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2F8D56D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CAAGCTGCCCGTGCCCTGGCCCACCCTCGTGACCACCCTGAGCTACGGCGTGCAGTGCTTCAGCCGCTACCCCGACCACATGAAGCAGCACGACTTCT</w:t>
      </w:r>
    </w:p>
    <w:p w14:paraId="5C4977B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GTTCGACGGGCACGGGACCGGGTGGGAGCACTGGTGGGACTCGATGCCGCACGTCACGAAGTCGGCGATGGGGCTGGTGTACTTCGTCGTGCTGAAGA</w:t>
      </w:r>
    </w:p>
    <w:p w14:paraId="098323E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G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P  V  P  W  P  T  L  V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S  Y  G  V  Q  C  F  S  R  Y  P  D  H  M  K  Q  H  D  F&gt;</w:t>
      </w:r>
    </w:p>
    <w:p w14:paraId="07059F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7DD136F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E37AA3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1889778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AAGTCCGCCATGCCCGAAGGCTACGTCCAGGAGCGCACCATCTTCTTCAAGGACGACGGCAACTACAAGACCCGCGCCGAGGTGAAGTTCGAGGGCGA</w:t>
      </w:r>
    </w:p>
    <w:p w14:paraId="6CBAC8A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TTCAGGCGGTACGGGCTTCCGATGCAGGTCCTCGCGTGGTAGAAGAAGTTCCTGCTGCCGTTGATGTTCTGGGCGCGGCTCCACTTCAAGCTCCCGCT</w:t>
      </w:r>
    </w:p>
    <w:p w14:paraId="54AFEC3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F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S  A  M  P  E  G  Y  V  Q  E  R  T  I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N  Y  K  T  R  A  E  V  K  F  E  G  D&gt;</w:t>
      </w:r>
    </w:p>
    <w:p w14:paraId="7C0582B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7A75BCE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1DC591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4D51736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CCTGGTGAACCGCATCGAGCTGAAGGGCATCGACTTCAAGGAGGACGGCAACATCCTGGGGCACAAGCTGGAGTACAACTACAACAGCCACAACGTC</w:t>
      </w:r>
    </w:p>
    <w:p w14:paraId="48C455C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GGACCACTTGGCGTAGCTCGACTTCCCGTAGCTGAAGTTCCTCCTGCCGTTGTAGGACCCCGTGTTCGACCTCATGTTGATGTTGTCGGTGTTGCAG</w:t>
      </w:r>
    </w:p>
    <w:p w14:paraId="2F1AE78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T  L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V  N  R  I  E  L  K  G  I  D  F  K  E  D  G  N  I  L  G  H  K  L  E  Y  N  Y  N  S  H  N  V&gt;</w:t>
      </w:r>
    </w:p>
    <w:p w14:paraId="363180D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2428543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A332D2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5857F7F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TATCATGGCCGACAAGCAGAAGAACGGCATCAAGGTGAACTTCAAGATCCGCCACAACATCGAGGACGGCAGCGTGCAGCTCGCCGACCACTACCAGC</w:t>
      </w:r>
    </w:p>
    <w:p w14:paraId="41D0FE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ATAGTACCGGCTGTTCGTCTTCTTGCCGTAGTTCCACTTGAAGTTCTAGGCGGTGTTGTAGCTCCTGCCGTCGCACGTCGAGCGGCTGGTGATGGTCG</w:t>
      </w:r>
    </w:p>
    <w:p w14:paraId="09B69B3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Y  I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M  A  D  K  Q  K  N  G  I  K  V  N  F  K  I  R  H  N  I  E  D  G  S  V  Q  L  A  D  H  Y  Q&gt;</w:t>
      </w:r>
    </w:p>
    <w:p w14:paraId="3D6D6F2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2A4D699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76D93B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06D1143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ACACCCCCATCGGCGACGGCCCCGTGCTGCTGCCCGACAACCACTACCTGAGCACCCAGTCCGCCCTGAGCAAAGACCCCAACGAGAAGCGCGATCA</w:t>
      </w:r>
    </w:p>
    <w:p w14:paraId="1E01202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TGTGGGGGTAGCCGCTGCCGGGGCACGACGACGGGCTGTTGGTGATGGACTCGTGGGTCAGGCGGGACTCGTTTCTGGGGTTGCTCTTCGCGCTAGT</w:t>
      </w:r>
    </w:p>
    <w:p w14:paraId="2C3C3FE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Q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T  P  I  G  D  G  P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  N  H  Y  L  S  T  Q  S  A  L  S  K  D  P  N  E  K  R  D  H&gt;</w:t>
      </w:r>
    </w:p>
    <w:p w14:paraId="1E6C6DC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TRANSLATION OF PI3KGAMMA RBD-GFP2 [A]________________________________&gt;</w:t>
      </w:r>
    </w:p>
    <w:p w14:paraId="40BCB54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284196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      1130      1140      1150      1160</w:t>
      </w:r>
    </w:p>
    <w:p w14:paraId="40D024E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TGGTCCTGCTGGAGTTCGTGACCGCCGCCGGGATCACTCTCGGCATGGACGAGCTGTACAAGTAA</w:t>
      </w:r>
    </w:p>
    <w:p w14:paraId="0C2424C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ACCAGGACGACCTCAAGCACTGGCGGCGGCCCTAGTGAGAGCCGTACCTGCTCGACATGTTCATT</w:t>
      </w:r>
    </w:p>
    <w:p w14:paraId="61A4D4D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M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F  V  T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I  T  L  G  M  D  E  L  Y  K  *&gt;</w:t>
      </w:r>
    </w:p>
    <w:p w14:paraId="0B862C6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TRANSLATION OF PI3KGAMMA RBD-GFP2 [A]________________&gt;</w:t>
      </w:r>
    </w:p>
    <w:p w14:paraId="35630FC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4618915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1CD4B629" w14:textId="77777777" w:rsidR="00D5616C" w:rsidRPr="00D5616C" w:rsidRDefault="00D5616C" w:rsidP="00D5616C">
      <w:pPr>
        <w:rPr>
          <w:rFonts w:ascii="Courier" w:hAnsi="Courier"/>
          <w:sz w:val="14"/>
          <w:lang w:val="en-US"/>
        </w:rPr>
      </w:pPr>
      <w:r w:rsidRPr="00D5616C">
        <w:rPr>
          <w:rFonts w:ascii="Courier" w:hAnsi="Courier"/>
          <w:sz w:val="14"/>
          <w:lang w:val="en-US"/>
        </w:rPr>
        <w:t>Sequence: CRAF RBD-GFP2 Range: 1 to 1245</w:t>
      </w:r>
    </w:p>
    <w:p w14:paraId="275CF9F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4EE65F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38CAFB3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TGGAGCACATACAGGGAGCTTGGAAGACGATCAGCAATGGTTTTGGATTCAAAGATGCCGTGTTTGATGGCTCCAGCTGCATCTCTCCTACAATAGTTC</w:t>
      </w:r>
    </w:p>
    <w:p w14:paraId="5E144D3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ACCTCGTGTATGTCCCTCGAACCTTCTGCTAGTCGTTACCAAAACCTAAGTTTCTACGGCACAAACTACCGAGGTCGACGTAGAGAGGATGTTATCAAG</w:t>
      </w:r>
    </w:p>
    <w:p w14:paraId="4BE20CF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M  E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H  I  Q  G  A  W  K  T  I  S  N  G  F  G  F  K  D  A  V  F  D  G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C  I  S  P  T  I  V&gt;</w:t>
      </w:r>
    </w:p>
    <w:p w14:paraId="3A185A7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53534EF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3E08208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58D3F47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CAGTTTGGCTATCAGCGCCGGGCATCAGATGATGGCAAACTCACAGATCCTTCTAAGACAAGCAACACTATCCGTGTTTTCTTGCCGAACAAGCAAAG</w:t>
      </w:r>
    </w:p>
    <w:p w14:paraId="56565FE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GTCAAACCGATAGTCGCGGCCCGTAGTCTACTACCGTTTGAGTGTCTAGGAAGATTCTGTTCGTTGTGATAGGCACAAAAGAACGGCTTGTTCGTTTC</w:t>
      </w:r>
    </w:p>
    <w:p w14:paraId="4AA9351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F  G  Y  Q  R  </w:t>
      </w:r>
      <w:proofErr w:type="spellStart"/>
      <w:r w:rsidRPr="00D5616C">
        <w:rPr>
          <w:rFonts w:ascii="Courier" w:hAnsi="Courier"/>
          <w:sz w:val="12"/>
          <w:lang w:val="en-US"/>
        </w:rPr>
        <w:t>R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S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K  L  T  D  P  S  K  T  S  N  T  I  R  V  F  L  P  N  K  Q  R&gt;</w:t>
      </w:r>
    </w:p>
    <w:p w14:paraId="5866CB4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7A927D9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0EA3A7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14D2C5D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CAGTGGTCAATGTGCGAAATGGAATGAGCTTGCATGACTGCCTTATGAAAGCACTCAAGGTGAGGGGCCTGCAACCAGAGTGCTGTGCAGTGTTCAGA</w:t>
      </w:r>
    </w:p>
    <w:p w14:paraId="74FBDF2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GTCACCAGTTACACGCTTTACCTTACTCGAACGTACTGACGGAATACTTTCGTGAGTTCCACTCCCCGGACGTTGGTCTCACGACACGTCACAAGTCT</w:t>
      </w:r>
    </w:p>
    <w:p w14:paraId="7DACE18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T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V  R  N  G  M  S  L  H  D  C  L  M  K  A  L  K  V  R  G  L  Q  P  E  C  </w:t>
      </w:r>
      <w:proofErr w:type="spellStart"/>
      <w:r w:rsidRPr="00D5616C">
        <w:rPr>
          <w:rFonts w:ascii="Courier" w:hAnsi="Courier"/>
          <w:sz w:val="12"/>
          <w:lang w:val="en-US"/>
        </w:rPr>
        <w:t>C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V  F  R&gt;</w:t>
      </w:r>
    </w:p>
    <w:p w14:paraId="6C5452A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79F3B87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5F7B6E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5B31368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TCTCCACGAACACAAAGGTAAAAAAGCACGCTTAGATTGGAATACTGATGCTGCGTCTTTGATTGGAGAAGAACTTCAAGTAGATTTCCTGGATCATG</w:t>
      </w:r>
    </w:p>
    <w:p w14:paraId="0A06AF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AGAGGTGCTTGTGTTTCCATTTTTTCGTGCGAATCTAACCTTATGACTACGACGCAGAAACTAACCTCTTCTTGAAGTTCATCTAAAGGACCTAGTAC</w:t>
      </w:r>
    </w:p>
    <w:p w14:paraId="3D8C058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 xml:space="preserve">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proofErr w:type="gramEnd"/>
      <w:r w:rsidRPr="00D5616C">
        <w:rPr>
          <w:rFonts w:ascii="Courier" w:hAnsi="Courier"/>
          <w:sz w:val="12"/>
          <w:lang w:val="en-US"/>
        </w:rPr>
        <w:t xml:space="preserve">  H  E  H  K  G  K  </w:t>
      </w:r>
      <w:proofErr w:type="spellStart"/>
      <w:r w:rsidRPr="00D5616C">
        <w:rPr>
          <w:rFonts w:ascii="Courier" w:hAnsi="Courier"/>
          <w:sz w:val="12"/>
          <w:lang w:val="en-US"/>
        </w:rPr>
        <w:t>K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A  R  L  D  W  N  T  D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L  I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Q  V  D  F  L  D  H&gt;</w:t>
      </w:r>
    </w:p>
    <w:p w14:paraId="3FBE0B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78CD05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C69EED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36FC13A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TCCCCTCACAACACACAACTTTGCTCGGAAGACGTTCCTGAAGCTTAATTCATCGCTCGAGGGCGGCGGAGGATCTGGGGGCGGAGGAAGTGGGGGAGG</w:t>
      </w:r>
    </w:p>
    <w:p w14:paraId="7F8AE95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AGGGGAGTGTTGTGTGTTGAAACGAGCCTTCTGCAAGGACTTCGAATTAAGTAGCGAGCTCCCGCCGCCTCCTAGACCCCCGCCTCCTTCACCCCCTCC</w:t>
      </w:r>
    </w:p>
    <w:p w14:paraId="0F27DD7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V  P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H  N  F  A  R  K  T  F  L  K  L  N  S  </w:t>
      </w:r>
      <w:proofErr w:type="spellStart"/>
      <w:r w:rsidRPr="00D5616C">
        <w:rPr>
          <w:rFonts w:ascii="Courier" w:hAnsi="Courier"/>
          <w:sz w:val="12"/>
          <w:lang w:val="en-US"/>
        </w:rPr>
        <w:t>S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E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G</w:t>
      </w:r>
      <w:proofErr w:type="spellEnd"/>
      <w:r w:rsidRPr="00D5616C">
        <w:rPr>
          <w:rFonts w:ascii="Courier" w:hAnsi="Courier"/>
          <w:sz w:val="12"/>
          <w:lang w:val="en-US"/>
        </w:rPr>
        <w:t>&gt;</w:t>
      </w:r>
    </w:p>
    <w:p w14:paraId="076722A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1AAA0C8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8AF946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52DCE27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CTCTGCGGCCGCAGGGAGTGGTATGGTGAGCAAGGGCGAGGAGCTGTTCACCGGGGTGGTGCCCATCCTGGTCGAGCTGGACGGCGACGTAAACGGC</w:t>
      </w:r>
    </w:p>
    <w:p w14:paraId="7EE9187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GAGACGCCGGCGTCCCTCACCATACCACTCGTTCCCGCTCCTCGACAAGTGGCCCCACCACGGGTAGGACCAGCTCGACCTGCCGCTGCATTTGCCG</w:t>
      </w:r>
    </w:p>
    <w:p w14:paraId="4F5D802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G  S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A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S  G  M  V  S  K  G  E  </w:t>
      </w:r>
      <w:proofErr w:type="spellStart"/>
      <w:r w:rsidRPr="00D5616C">
        <w:rPr>
          <w:rFonts w:ascii="Courier" w:hAnsi="Courier"/>
          <w:sz w:val="12"/>
          <w:lang w:val="en-US"/>
        </w:rPr>
        <w:t>E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D5616C">
        <w:rPr>
          <w:rFonts w:ascii="Courier" w:hAnsi="Courier"/>
          <w:sz w:val="12"/>
          <w:lang w:val="en-US"/>
        </w:rPr>
        <w:t>V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I  L  V  E  L  D  G  D  V  N  G&gt;</w:t>
      </w:r>
    </w:p>
    <w:p w14:paraId="51092A42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67A70FA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0F0F4B50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58C8FBE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ACAAGTTCAGCGTGTCCGGCGAGGGCGAGGGCGATGCCACCTACGGCAAGCTGACCCTGAAGTTCATCTGCACCACCGGCAAGCTGCCCGTGCCCTGGC</w:t>
      </w:r>
    </w:p>
    <w:p w14:paraId="31749D78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TGTTCAAGTCGCACAGGCCGCTCCCGCTCCCGCTACGGTGGATGCCGTTCGACTGGGACTTCAAGTAGACGTGGTGGCCGTTCGACGGGCACGGGACCG</w:t>
      </w:r>
    </w:p>
    <w:p w14:paraId="61C9C22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H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F  S  V  S  G  E  G  E  G  D  A  T  Y  G  K  L  T  L  K  F  I  C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K  L  P  V  P  W&gt;</w:t>
      </w:r>
    </w:p>
    <w:p w14:paraId="142B6A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60AB343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23002F5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5924663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ACCCTCGTGACCACCCTGAGCTACGGCGTGCAGTGCTTCAGCCGCTACCCCGACCACATGAAGCAGCACGACTTCTTCAAGTCCGCCATGCCCGAAGG</w:t>
      </w:r>
    </w:p>
    <w:p w14:paraId="6471DE0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TGGGAGCACTGGTGGGACTCGATGCCGCACGTCACGAAGTCGGCGATGGGGCTGGTGTACTTCGTCGTGCTGAAGAAGTTCAGGCGGTACGGGCTTCC</w:t>
      </w:r>
    </w:p>
    <w:p w14:paraId="7F5FF6D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P  T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V  T  </w:t>
      </w:r>
      <w:proofErr w:type="spellStart"/>
      <w:r w:rsidRPr="00D5616C">
        <w:rPr>
          <w:rFonts w:ascii="Courier" w:hAnsi="Courier"/>
          <w:sz w:val="12"/>
          <w:lang w:val="en-US"/>
        </w:rPr>
        <w:t>T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L  S  Y  G  V  Q  C  F  S  R  Y  P  D  H  M  K  Q  H  D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S  A  M  P  E  G&gt;</w:t>
      </w:r>
    </w:p>
    <w:p w14:paraId="1F8E058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2675E68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419998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352339F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ACGTCCAGGAGCGCACCATCTTCTTCAAGGACGACGGCAACTACAAGACCCGCGCCGAGGTGAAGTTCGAGGGCGACACCCTGGTGAACCGCATCGAG</w:t>
      </w:r>
    </w:p>
    <w:p w14:paraId="237295F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TGCAGGTCCTCGCGTGGTAGAAGAAGTTCCTGCTGCCGTTGATGTTCTGGGCGCGGCTCCACTTCAAGCTCCCGCTGTGGGACCACTTGGCGTAGCTC</w:t>
      </w:r>
    </w:p>
    <w:p w14:paraId="7DF0D0AA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Y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Q  E  R  T  I  F  </w:t>
      </w:r>
      <w:proofErr w:type="spellStart"/>
      <w:r w:rsidRPr="00D5616C">
        <w:rPr>
          <w:rFonts w:ascii="Courier" w:hAnsi="Courier"/>
          <w:sz w:val="12"/>
          <w:lang w:val="en-US"/>
        </w:rPr>
        <w:t>F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D5616C">
        <w:rPr>
          <w:rFonts w:ascii="Courier" w:hAnsi="Courier"/>
          <w:sz w:val="12"/>
          <w:lang w:val="en-US"/>
        </w:rPr>
        <w:t>D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N  Y  K  T  R  A  E  V  K  F  E  G  D  T  L  V  N  R  I  E&gt;</w:t>
      </w:r>
    </w:p>
    <w:p w14:paraId="1A820E15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0A630D1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14F97CC1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4233AC5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TGAAGGGCATCGACTTCAAGGAGGACGGCAACATCCTGGGGCACAAGCTGGAGTACAACTACAACAGCCACAACGTCTATATCATGGCCGACAAGCAGA</w:t>
      </w:r>
    </w:p>
    <w:p w14:paraId="5367503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ACTTCCCGTAGCTGAAGTTCCTCCTGCCGTTGTAGGACCCCGTGTTCGACCTCATGTTGATGTTGTCGGTGTTGCAGATATAGTACCGGCTGTTCGTCT</w:t>
      </w:r>
    </w:p>
    <w:p w14:paraId="3D7DE45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L  K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I  D  F  K  E  D  G  N  I  L  G  H  K  L  E  Y  N  Y  N  S  H  N  V  Y  I  M  A  D  K  Q&gt;</w:t>
      </w:r>
    </w:p>
    <w:p w14:paraId="21ADAF9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1F358FA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4D550DC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668BFB8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GAACGGCATCAAGGTGAACTTCAAGATCCGCCACAACATCGAGGACGGCAGCGTGCAGCTCGCCGACCACTACCAGCAGAACACCCCCATCGGCGACGG</w:t>
      </w:r>
    </w:p>
    <w:p w14:paraId="233D9B07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CTTGCCGTAGTTCCACTTGAAGTTCTAGGCGGTGTTGTAGCTCCTGCCGTCGCACGTCGAGCGGCTGGTGATGGTCGTCTTGTGGGGGTAGCCGCTGCC</w:t>
      </w:r>
    </w:p>
    <w:p w14:paraId="0D71105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</w:t>
      </w:r>
      <w:proofErr w:type="gramStart"/>
      <w:r w:rsidRPr="00D5616C">
        <w:rPr>
          <w:rFonts w:ascii="Courier" w:hAnsi="Courier"/>
          <w:sz w:val="12"/>
          <w:lang w:val="en-US"/>
        </w:rPr>
        <w:t>K  N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G  I  K  V  N  F  K  I  R  H  N  I  E  D  G  S  V  Q  L  A  D  H  Y  Q  </w:t>
      </w:r>
      <w:proofErr w:type="spellStart"/>
      <w:r w:rsidRPr="00D5616C">
        <w:rPr>
          <w:rFonts w:ascii="Courier" w:hAnsi="Courier"/>
          <w:sz w:val="12"/>
          <w:lang w:val="en-US"/>
        </w:rPr>
        <w:t>Q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N  T  P  I  G  D  G&gt;</w:t>
      </w:r>
    </w:p>
    <w:p w14:paraId="458DC22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6A5E7AD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459B1259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691BB96B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CCCCGTGCTGCTGCCCGACAACCACTACCTGAGCACCCAGTCCGCCCTGAGCAAAGACCCCAACGAGAAGCGCGATCACATGGTCCTGCTGGAGTTCGTG</w:t>
      </w:r>
    </w:p>
    <w:p w14:paraId="67A53CF3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GGGGCACGACGACGGGCTGTTGGTGATGGACTCGTGGGTCAGGCGGGACTCGTTTCTGGGGTTGCTCTTCGCGCTAGTGTACCAGGACGACCTCAAGCAC</w:t>
      </w:r>
    </w:p>
    <w:p w14:paraId="49201284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</w:t>
      </w:r>
      <w:proofErr w:type="gramStart"/>
      <w:r w:rsidRPr="00D5616C">
        <w:rPr>
          <w:rFonts w:ascii="Courier" w:hAnsi="Courier"/>
          <w:sz w:val="12"/>
          <w:lang w:val="en-US"/>
        </w:rPr>
        <w:t>P  V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P  D  N  H  Y  L  S  T  Q  S  A  L  S  K  D  P  N  E  K  R  D  H  M  V  L  </w:t>
      </w:r>
      <w:proofErr w:type="spellStart"/>
      <w:r w:rsidRPr="00D5616C">
        <w:rPr>
          <w:rFonts w:ascii="Courier" w:hAnsi="Courier"/>
          <w:sz w:val="12"/>
          <w:lang w:val="en-US"/>
        </w:rPr>
        <w:t>L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E  F  V&gt;</w:t>
      </w:r>
    </w:p>
    <w:p w14:paraId="6E731C6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___________________________TRANSLATION OF CRAF RBD-GFP2 [A]___________________________________&gt;</w:t>
      </w:r>
    </w:p>
    <w:p w14:paraId="511696E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6AA902BF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     1210      1220      1230      1240</w:t>
      </w:r>
    </w:p>
    <w:p w14:paraId="70DB54D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ACCGCCGCCGGGATCACTCTCGGCATGGACGAGCTGTACAAGTAA</w:t>
      </w:r>
    </w:p>
    <w:p w14:paraId="2953AFAD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TGGCGGCGGCCCTAGTGAGAGCCGTACCTGCTCGACATGTTCATT</w:t>
      </w:r>
    </w:p>
    <w:p w14:paraId="0A87506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 </w:t>
      </w:r>
      <w:proofErr w:type="gramStart"/>
      <w:r w:rsidRPr="00D5616C">
        <w:rPr>
          <w:rFonts w:ascii="Courier" w:hAnsi="Courier"/>
          <w:sz w:val="12"/>
          <w:lang w:val="en-US"/>
        </w:rPr>
        <w:t>T  A</w:t>
      </w:r>
      <w:proofErr w:type="gramEnd"/>
      <w:r w:rsidRPr="00D5616C">
        <w:rPr>
          <w:rFonts w:ascii="Courier" w:hAnsi="Courier"/>
          <w:sz w:val="12"/>
          <w:lang w:val="en-US"/>
        </w:rPr>
        <w:t xml:space="preserve">  </w:t>
      </w:r>
      <w:proofErr w:type="spellStart"/>
      <w:r w:rsidRPr="00D5616C">
        <w:rPr>
          <w:rFonts w:ascii="Courier" w:hAnsi="Courier"/>
          <w:sz w:val="12"/>
          <w:lang w:val="en-US"/>
        </w:rPr>
        <w:t>A</w:t>
      </w:r>
      <w:proofErr w:type="spellEnd"/>
      <w:r w:rsidRPr="00D5616C">
        <w:rPr>
          <w:rFonts w:ascii="Courier" w:hAnsi="Courier"/>
          <w:sz w:val="12"/>
          <w:lang w:val="en-US"/>
        </w:rPr>
        <w:t xml:space="preserve">  G  I  T  L  G  M  D  E  L  Y  K  *&gt;</w:t>
      </w:r>
    </w:p>
    <w:p w14:paraId="042416A6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  <w:r w:rsidRPr="00D5616C">
        <w:rPr>
          <w:rFonts w:ascii="Courier" w:hAnsi="Courier"/>
          <w:sz w:val="12"/>
          <w:lang w:val="en-US"/>
        </w:rPr>
        <w:t xml:space="preserve">  ______TRANSLATION OF CRAF RBD-GFP2 [A]_______&gt;</w:t>
      </w:r>
    </w:p>
    <w:p w14:paraId="77859D9E" w14:textId="77777777" w:rsidR="00D5616C" w:rsidRPr="00D5616C" w:rsidRDefault="00D5616C" w:rsidP="00D5616C">
      <w:pPr>
        <w:rPr>
          <w:rFonts w:ascii="Courier" w:hAnsi="Courier"/>
          <w:sz w:val="12"/>
          <w:lang w:val="en-US"/>
        </w:rPr>
      </w:pPr>
    </w:p>
    <w:p w14:paraId="5BFCA2E5" w14:textId="77777777" w:rsidR="00D5616C" w:rsidRDefault="00D5616C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060205A2" w14:textId="77777777" w:rsidR="00043831" w:rsidRPr="00043831" w:rsidRDefault="00043831" w:rsidP="00043831">
      <w:pPr>
        <w:rPr>
          <w:rFonts w:ascii="Courier" w:hAnsi="Courier"/>
          <w:sz w:val="14"/>
          <w:lang w:val="en-US"/>
        </w:rPr>
      </w:pPr>
      <w:r w:rsidRPr="00043831">
        <w:rPr>
          <w:rFonts w:ascii="Courier" w:hAnsi="Courier"/>
          <w:sz w:val="14"/>
          <w:lang w:val="en-US"/>
        </w:rPr>
        <w:t>Sequence: GFP2- CRAF full-length S257L Range: 1 to 2724</w:t>
      </w:r>
    </w:p>
    <w:p w14:paraId="169ED48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64CB74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2820166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TGGTGAGCAAGGGCGAGGAGCTGTTCACCGGGGTGGTGCCCATCCTGGTCGAGCTGGACGGCGACGTAAACGGCCACAAGTTCAGCGTGTCCGGCGAGG</w:t>
      </w:r>
    </w:p>
    <w:p w14:paraId="72075D2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ACCACTCGTTCCCGCTCCTCGACAAGTGGCCCCACCACGGGTAGGACCAGCTCGACCTGCCGCTGCATTTGCCGGTGTTCAAGTCGCACAGGCCGCTCC</w:t>
      </w:r>
    </w:p>
    <w:p w14:paraId="1F8E94A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M  V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S  K  G  E  </w:t>
      </w:r>
      <w:proofErr w:type="spellStart"/>
      <w:r w:rsidRPr="00043831">
        <w:rPr>
          <w:rFonts w:ascii="Courier" w:hAnsi="Courier"/>
          <w:sz w:val="12"/>
          <w:lang w:val="en-US"/>
        </w:rPr>
        <w:t>E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F  T  G  V  </w:t>
      </w:r>
      <w:proofErr w:type="spellStart"/>
      <w:r w:rsidRPr="00043831">
        <w:rPr>
          <w:rFonts w:ascii="Courier" w:hAnsi="Courier"/>
          <w:sz w:val="12"/>
          <w:lang w:val="en-US"/>
        </w:rPr>
        <w:t>V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I  L  V  E  L  D  G  D  V  N  G  H  K  F  S  V  S  G  E&gt;</w:t>
      </w:r>
    </w:p>
    <w:p w14:paraId="3BEA076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1C2B363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40CAB09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3AE68DC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GAGGGCGATGCCACCTACGGCAAGCTGACCCTGAAGTTCATCTGCACCACCGGCAAGCTGCCCGTGCCCTGGCCCACCCTCGTGACCACCCTGAGCTA</w:t>
      </w:r>
    </w:p>
    <w:p w14:paraId="39DA69E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CTCCCGCTACGGTGGATGCCGTTCGACTGGGACTTCAAGTAGACGTGGTGGCCGTTCGACGGGCACGGGACCGGGTGGGAGCACTGGTGGGACTCGAT</w:t>
      </w:r>
    </w:p>
    <w:p w14:paraId="0B1DB5D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G  E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G  D  A  T  Y  G  K  L  T  L  K  F  I  C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K  L  P  V  P  W  P  T  L  V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S  Y&gt;</w:t>
      </w:r>
    </w:p>
    <w:p w14:paraId="0DD684D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9B26C9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4CFBCF5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734D2BC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GCGTGCAGTGCTTCAGCCGCTACCCCGACCACATGAAGCAGCACGACTTCTTCAAGTCCGCCATGCCCGAAGGCTACGTCCAGGAGCGCACCATCTTC</w:t>
      </w:r>
    </w:p>
    <w:p w14:paraId="7294FA2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CGCACGTCACGAAGTCGGCGATGGGGCTGGTGTACTTCGTCGTGCTGAAGAAGTTCAGGCGGTACGGGCTTCCGATGCAGGTCCTCGCGTGGTAGAAG</w:t>
      </w:r>
    </w:p>
    <w:p w14:paraId="584CD4F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G  V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Q  C  F  S  R  Y  P  D  H  M  K  Q  H  D  F  </w:t>
      </w:r>
      <w:proofErr w:type="spellStart"/>
      <w:r w:rsidRPr="00043831">
        <w:rPr>
          <w:rFonts w:ascii="Courier" w:hAnsi="Courier"/>
          <w:sz w:val="12"/>
          <w:lang w:val="en-US"/>
        </w:rPr>
        <w:t>F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K  S  A  M  P  E  G  Y  V  Q  E  R  T  I  F&gt;</w:t>
      </w:r>
    </w:p>
    <w:p w14:paraId="1693409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2A214BB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A62EFD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2098F49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TCAAGGACGACGGCAACTACAAGACCCGCGCCGAGGTGAAGTTCGAGGGCGACACCCTGGTGAACCGCATCGAGCTGAAGGGCATCGACTTCAAGGAGG</w:t>
      </w:r>
    </w:p>
    <w:p w14:paraId="26EAF4C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AGTTCCTGCTGCCGTTGATGTTCTGGGCGCGGCTCCACTTCAAGCTCCCGCTGTGGGACCACTTGGCGTAGCTCGACTTCCCGTAGCTGAAGTTCCTCC</w:t>
      </w:r>
    </w:p>
    <w:p w14:paraId="1EBD668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F  K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D  </w:t>
      </w:r>
      <w:proofErr w:type="spellStart"/>
      <w:r w:rsidRPr="00043831">
        <w:rPr>
          <w:rFonts w:ascii="Courier" w:hAnsi="Courier"/>
          <w:sz w:val="12"/>
          <w:lang w:val="en-US"/>
        </w:rPr>
        <w:t>D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N  Y  K  T  R  A  E  V  K  F  E  G  D  T  L  V  N  R  I  E  L  K  G  I  D  F  K  E&gt;</w:t>
      </w:r>
    </w:p>
    <w:p w14:paraId="6313735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C3D3EE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4A208E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673BF3D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GGCAACATCCTGGGGCACAAGCTGGAGTACAACTACAACAGCCACAACGTCTATATCATGGCCGACAAGCAGAAGAACGGCATCAAGGTGAACTTCAA</w:t>
      </w:r>
    </w:p>
    <w:p w14:paraId="0207216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CCGTTGTAGGACCCCGTGTTCGACCTCATGTTGATGTTGTCGGTGTTGCAGATATAGTACCGGCTGTTCGTCTTCTTGCCGTAGTTCCACTTGAAGTT</w:t>
      </w:r>
    </w:p>
    <w:p w14:paraId="669853A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D  G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N  I  L  G  H  K  L  E  Y  N  Y  N  S  H  N  V  Y  I  M  A  D  K  Q  K  N  G  I  K  V  N  F  K&gt;</w:t>
      </w:r>
    </w:p>
    <w:p w14:paraId="7CCD866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3AA2DB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2A932C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100DE00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ATCCGCCACAACATCGAGGACGGCAGCGTGCAGCTCGCCGACCACTACCAGCAGAACACCCCCATCGGCGACGGCCCCGTGCTGCTGCCCGACAACCAC</w:t>
      </w:r>
    </w:p>
    <w:p w14:paraId="7F5816F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TAGGCGGTGTTGTAGCTCCTGCCGTCGCACGTCGAGCGGCTGGTGATGGTCGTCTTGTGGGGGTAGCCGCTGCCGGGGCACGACGACGGGCTGTTGGTG</w:t>
      </w:r>
    </w:p>
    <w:p w14:paraId="7175612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I  R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N  I  E  D  G  S  V  Q  L  A  D  H  Y  Q  </w:t>
      </w:r>
      <w:proofErr w:type="spellStart"/>
      <w:r w:rsidRPr="00043831">
        <w:rPr>
          <w:rFonts w:ascii="Courier" w:hAnsi="Courier"/>
          <w:sz w:val="12"/>
          <w:lang w:val="en-US"/>
        </w:rPr>
        <w:t>Q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N  T  P  I  G  D  G  P  V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D  N  H&gt;</w:t>
      </w:r>
    </w:p>
    <w:p w14:paraId="3F1C55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3CF9BB1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38BF3E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3B18600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ACCTGAGCACCCAGTCCGCCCTGAGCAAAGACCCCAACGAGAAGCGCGATCACATGGTCCTGCTGGAGTTCGTGACCGCCGCCGGGATCACTCTCAGCA</w:t>
      </w:r>
    </w:p>
    <w:p w14:paraId="31298D9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TGGACTCGTGGGTCAGGCGGGACTCGTTTCTGGGGTTGCTCTTCGCGCTAGTGTACCAGGACGACCTCAAGCACTGGCGGCGGCCCTAGTGAGAGTCGT</w:t>
      </w:r>
    </w:p>
    <w:p w14:paraId="222AB76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Y  L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S  T  Q  S  A  L  S  K  D  P  N  E  K  R  D  H  M  V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E  F  V  T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I  T  L  S&gt;</w:t>
      </w:r>
    </w:p>
    <w:p w14:paraId="5BCA851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0360B6A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04CACD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089085F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GACGAGCTGTACAAGCTCGAGGGCGGCGGAGGATCTGGGGGCGGAGGAAGTGGGGGAGGGGGCTCTGCGGCCGCCATGGAGCACATACAGGGAGCTTG</w:t>
      </w:r>
    </w:p>
    <w:p w14:paraId="2B6FE28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CTGCTCGACATGTTCGAGCTCCCGCCGCCTCCTAGACCCCCGCCTCCTTCACCCCCTCCCCCGAGACGCCGGCGGTACCTCGTGTATGTCCCTCGAAC</w:t>
      </w:r>
    </w:p>
    <w:p w14:paraId="7E51CBF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M  D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E  L  Y  K  L  E  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M  E  H  I  Q  G  A  W&gt;</w:t>
      </w:r>
    </w:p>
    <w:p w14:paraId="230B107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A8436C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D36EA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7EBFD80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AAGACGATCAGCAATGGTTTTGGATTCAAAGATGCCGTGTTTGATGGCTCCAGCTGCATCTCTCCTACAATAGTTCAGCAGTTTGGCTATCAGCGCCGG</w:t>
      </w:r>
    </w:p>
    <w:p w14:paraId="20D0B7E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TTCTGCTAGTCGTTACCAAAACCTAAGTTTCTACGGCACAAACTACCGAGGTCGACGTAGAGAGGATGTTATCAAGTCGTCAAACCGATAGTCGCGGCC</w:t>
      </w:r>
    </w:p>
    <w:p w14:paraId="022AF3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K  T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I  S  N  G  F  G  F  K  D  A  V  F  D  G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C  I  S  P  T  I  V  Q  </w:t>
      </w:r>
      <w:proofErr w:type="spellStart"/>
      <w:r w:rsidRPr="00043831">
        <w:rPr>
          <w:rFonts w:ascii="Courier" w:hAnsi="Courier"/>
          <w:sz w:val="12"/>
          <w:lang w:val="en-US"/>
        </w:rPr>
        <w:t>Q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F  G  Y  Q  R  </w:t>
      </w:r>
      <w:proofErr w:type="spellStart"/>
      <w:r w:rsidRPr="00043831">
        <w:rPr>
          <w:rFonts w:ascii="Courier" w:hAnsi="Courier"/>
          <w:sz w:val="12"/>
          <w:lang w:val="en-US"/>
        </w:rPr>
        <w:t>R</w:t>
      </w:r>
      <w:proofErr w:type="spellEnd"/>
      <w:r w:rsidRPr="00043831">
        <w:rPr>
          <w:rFonts w:ascii="Courier" w:hAnsi="Courier"/>
          <w:sz w:val="12"/>
          <w:lang w:val="en-US"/>
        </w:rPr>
        <w:t>&gt;</w:t>
      </w:r>
    </w:p>
    <w:p w14:paraId="44BD076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22D20E4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F79AC8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29DD8E5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ATCAGATGATGGCAAACTCACAGATCCTTCTAAGACAAGCAACACTATCCGTGTTTTCTTGCCGAACAAGCAAAGAACAGTGGTCAATGTGCGAAATG</w:t>
      </w:r>
    </w:p>
    <w:p w14:paraId="33AB6A6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TAGTCTACTACCGTTTGAGTGTCTAGGAAGATTCTGTTCGTTGTGATAGGCACAAAAGAACGGCTTGTTCGTTTCTTGTCACCAGTTACACGCTTTAC</w:t>
      </w:r>
    </w:p>
    <w:p w14:paraId="521E3C2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A  S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D  </w:t>
      </w:r>
      <w:proofErr w:type="spellStart"/>
      <w:r w:rsidRPr="00043831">
        <w:rPr>
          <w:rFonts w:ascii="Courier" w:hAnsi="Courier"/>
          <w:sz w:val="12"/>
          <w:lang w:val="en-US"/>
        </w:rPr>
        <w:t>D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K  L  T  D  P  S  K  T  S  N  T  I  R  V  F  L  P  N  K  Q  R  T  V  </w:t>
      </w:r>
      <w:proofErr w:type="spellStart"/>
      <w:r w:rsidRPr="00043831">
        <w:rPr>
          <w:rFonts w:ascii="Courier" w:hAnsi="Courier"/>
          <w:sz w:val="12"/>
          <w:lang w:val="en-US"/>
        </w:rPr>
        <w:t>V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N  V  R  N&gt;</w:t>
      </w:r>
    </w:p>
    <w:p w14:paraId="6CF751C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670836E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412FE57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65829EA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AATGAGCTTGCATGACTGCCTTATGAAAGCACTCAAGGTGAGGGGCCTGCAACCAGAGTGCTGTGCAGTGTTCAGACTTCTCCACGAACACAAAGGTAA</w:t>
      </w:r>
    </w:p>
    <w:p w14:paraId="5F0D751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TTACTCGAACGTACTGACGGAATACTTTCGTGAGTTCCACTCCCCGGACGTTGGTCTCACGACACGTCACAAGTCTGAAGAGGTGCTTGTGTTTCCATT</w:t>
      </w:r>
    </w:p>
    <w:p w14:paraId="2252AA7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G  M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S  L  H  D  C  L  M  K  A  L  K  V  R  G  L  Q  P  E  C  </w:t>
      </w:r>
      <w:proofErr w:type="spellStart"/>
      <w:r w:rsidRPr="00043831">
        <w:rPr>
          <w:rFonts w:ascii="Courier" w:hAnsi="Courier"/>
          <w:sz w:val="12"/>
          <w:lang w:val="en-US"/>
        </w:rPr>
        <w:t>C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A  V  F  R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H  E  H  K  G  K&gt;</w:t>
      </w:r>
    </w:p>
    <w:p w14:paraId="58622AE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49160A4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D94745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7340432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AAAGCACGCTTAGATTGGAATACTGATGCTGCGTCTTTGATTGGAGAAGAACTTCAAGTAGATTTCCTGGATCATGTTCCCCTCACAACACACAACTTT</w:t>
      </w:r>
    </w:p>
    <w:p w14:paraId="035D6B0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TTTCGTGCGAATCTAACCTTATGACTACGACGCAGAAACTAACCTCTTCTTGAAGTTCATCTAAAGGACCTAGTACAAGGGGAGTGTTGTGTGTTGAAA</w:t>
      </w:r>
    </w:p>
    <w:p w14:paraId="31DF3A5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K  A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R  L  D  W  N  T  D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L  I  G  E  </w:t>
      </w:r>
      <w:proofErr w:type="spellStart"/>
      <w:r w:rsidRPr="00043831">
        <w:rPr>
          <w:rFonts w:ascii="Courier" w:hAnsi="Courier"/>
          <w:sz w:val="12"/>
          <w:lang w:val="en-US"/>
        </w:rPr>
        <w:t>E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Q  V  D  F  L  D  H  V  P  L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H  N  F&gt;</w:t>
      </w:r>
    </w:p>
    <w:p w14:paraId="5BCD024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62DE2BB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00412E2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5F9574D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TCGGAAGACGTTCCTGAAGCTTGCCTTCTGTGACATCTGTCAGAAATTCCTGCTCAATGGATTTCGATGTCAGACTTGTGGCTACAAATTTCATGAGC</w:t>
      </w:r>
    </w:p>
    <w:p w14:paraId="03B0966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AGCCTTCTGCAAGGACTTCGAACGGAAGACACTGTAGACAGTCTTTAAGGACGAGTTACCTAAAGCTACAGTCTGAACACCGATGTTTAAAGTACTCG</w:t>
      </w:r>
    </w:p>
    <w:p w14:paraId="2885DE8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A  R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K  T  F  L  K  L  A  F  C  D  I  C  Q  K  F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N  G  F  R  C  Q  T  C  G  Y  K  F  H  E&gt;</w:t>
      </w:r>
    </w:p>
    <w:p w14:paraId="32B6D25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2AAFF94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BFB9A1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3E53817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TGTAGCACCAAAGTACCTACTATGTGTGTGGACTGGAGTAACATCAGACAACTCTTATTGTTTCCAAATTCCACTATTGGTGATAGTGGAGTCCCAGC</w:t>
      </w:r>
    </w:p>
    <w:p w14:paraId="249B21B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ACATCGTGGTTTCATGGATGATACACACACCTGACCTCATTGTAGTCTGTTGAGAATAACAAAGGTTTAAGGTGATAACCACTATCACCTCAGGGTCG</w:t>
      </w:r>
    </w:p>
    <w:p w14:paraId="6E68BDF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H  C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S  T  K  V  P  T  M  C  V  D  W  S  N  I  R  Q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F  P  N  S  T  I  G  D  S  G  V  P  A&gt;</w:t>
      </w:r>
    </w:p>
    <w:p w14:paraId="434BD8A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4FC3AD0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20D1B30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27CD999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TACCTTCTTTGACTATGCGTCGTATGCGAGAGTCTGTTTCCAGGATGCCTGTTAGTTCTCAGCACAGATATTCTACACCTCACGCCTTCACCTTTAAC</w:t>
      </w:r>
    </w:p>
    <w:p w14:paraId="158AEAD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ATGGAAGAAACTGATACGCAGCATACGCTCTCAGACAAAGGTCCTACGGACAATCAAGAGTCGTGTCTATAAGATGTGGAGTGCGGAAGTGGAAATTG</w:t>
      </w:r>
    </w:p>
    <w:p w14:paraId="0D60D71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L  P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S  L  T  M  R  </w:t>
      </w:r>
      <w:proofErr w:type="spellStart"/>
      <w:r w:rsidRPr="00043831">
        <w:rPr>
          <w:rFonts w:ascii="Courier" w:hAnsi="Courier"/>
          <w:sz w:val="12"/>
          <w:lang w:val="en-US"/>
        </w:rPr>
        <w:t>R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M  R  E  S  V  S  R  M  P  V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Q  H  R  Y  S  T  P  H  A  F  T  F  N&gt;</w:t>
      </w:r>
    </w:p>
    <w:p w14:paraId="57272BD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14C8FB2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7D587F5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510      1520      1530      1540      1550      1560      1570      1580      1590      1600</w:t>
      </w:r>
    </w:p>
    <w:p w14:paraId="4719AA2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CTCCAGTCCCTCATCTGAAGGTTCCCTCTCCCAGAGGCAGAGGTTGACATCCACACCTAATGTCCACATGGTCAGCACCACCCTGCCTGTGGACAGCA</w:t>
      </w:r>
    </w:p>
    <w:p w14:paraId="3EA0B47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GAGGTCAGGGAGTAGACTTCCAAGGGAGAGGGTCTCCGTCTCCAACTGTAGGTGTGGATTACAGGTGTACCAGTCGTGGTGGGACGGACACCTGTCGT</w:t>
      </w:r>
    </w:p>
    <w:p w14:paraId="36390CF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T  S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E  G  S  L  S  Q  R  Q  R  L  T  S  T  P  N  V  H  M  V  S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P  V  D  S&gt;</w:t>
      </w:r>
    </w:p>
    <w:p w14:paraId="45B2DBE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9AB495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B2A7F2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610      1620      1630      1640      1650      1660      1670      1680      1690      1700</w:t>
      </w:r>
    </w:p>
    <w:p w14:paraId="685DCE1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GATGATTGAGGATGCAATTCGAAGTCACAGCGAATCAGCCTCACCTTCAGCCCTGTCCAGTAGCCCCAACAATCTGAGCCCAACAGGCTGGTCACAGCC</w:t>
      </w:r>
    </w:p>
    <w:p w14:paraId="71B7518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CTACTAACTCCTACGTTAAGCTTCAGTGTCGCTTAGTCGGAGTGGAAGTCGGGACAGGTCATCGGGGTTGTTAGACTCGGGTTGTCCGACCAGTGTCGG</w:t>
      </w:r>
    </w:p>
    <w:p w14:paraId="20BF320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R  M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I  E  D  A  I  R  S  H  S  E  S  A  S  P  S  A  L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N  </w:t>
      </w:r>
      <w:proofErr w:type="spellStart"/>
      <w:r w:rsidRPr="00043831">
        <w:rPr>
          <w:rFonts w:ascii="Courier" w:hAnsi="Courier"/>
          <w:sz w:val="12"/>
          <w:lang w:val="en-US"/>
        </w:rPr>
        <w:t>N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S  P  T  G  W  S  Q  P&gt;</w:t>
      </w:r>
    </w:p>
    <w:p w14:paraId="61EE56B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0F8151B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F29C6C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710      1720      1730      1740      1750      1760      1770      1780      1790      1800</w:t>
      </w:r>
    </w:p>
    <w:p w14:paraId="30BAC70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AAAACCCCCGTGCCAGCACAAAGAGAGCGGGCACCAGTATCTGGGACCCAGGAGAAAAACAAAATTAGGCCTCGTGGACAGAGAGATTCAAGCTATTAT</w:t>
      </w:r>
    </w:p>
    <w:p w14:paraId="0873687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TTTTGGGGGCACGGTCGTGTTTCTCTCGCCCGTGGTCATAGACCCTGGGTCCTCTTTTTGTTTTAATCCGGAGCACCTGTCTCTCTAAGTTCGATAATA</w:t>
      </w:r>
    </w:p>
    <w:p w14:paraId="4E7C355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K  T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P  V  P  A  Q  R  E  R  A  P  V  S  G  T  Q  E  K  N  K  I  R  P  R  G  Q  R  D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043831">
        <w:rPr>
          <w:rFonts w:ascii="Courier" w:hAnsi="Courier"/>
          <w:sz w:val="12"/>
          <w:lang w:val="en-US"/>
        </w:rPr>
        <w:t>Y</w:t>
      </w:r>
      <w:proofErr w:type="spellEnd"/>
      <w:r w:rsidRPr="00043831">
        <w:rPr>
          <w:rFonts w:ascii="Courier" w:hAnsi="Courier"/>
          <w:sz w:val="12"/>
          <w:lang w:val="en-US"/>
        </w:rPr>
        <w:t>&gt;</w:t>
      </w:r>
    </w:p>
    <w:p w14:paraId="0E1616D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00778C6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055211C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810      1820      1830      1840      1850      1860      1870      1880      1890      1900</w:t>
      </w:r>
    </w:p>
    <w:p w14:paraId="3880C84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GGAAATAGAAGCCAGTGAAGTGATGCTGTCCACTCGGATTGGGTCAGGCTCTTTTGGAACTGTTTATAAGGGTAAATGGCACGGAGATGTTGCAGTAA</w:t>
      </w:r>
    </w:p>
    <w:p w14:paraId="3F90079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CCTTTATCTTCGGTCACTTCACTACGACAGGTGAGCCTAACCCAGTCCGAGAAAACCTTGACAAATATTCCCATTTACCGTGCCTCTACAACGTCATT</w:t>
      </w:r>
    </w:p>
    <w:p w14:paraId="13811F5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W  E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I  E  A  S  E  V  M  L  S  T  R  I  G  S  G  S  F  G  T  V  Y  K  G  K  W  H  G  D  V  A  V&gt;</w:t>
      </w:r>
    </w:p>
    <w:p w14:paraId="5B9C893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1F484AA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364124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910      1920      1930      1940      1950      1960      1970      1980      1990      2000</w:t>
      </w:r>
    </w:p>
    <w:p w14:paraId="211DF71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GATCCTAAAGGTTGTCGACCCAACCCCAGAGCAATTCCAGGCCTTCAGGAATGAGGTGGCTGTTCTGCGCAAAACACGGCATGTGAACATTCTGCTTTT</w:t>
      </w:r>
    </w:p>
    <w:p w14:paraId="159C60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CTAGGATTTCCAACAGCTGGGTTGGGGTCTCGTTAAGGTCCGGAAGTCCTTACTCCACCGACAAGACGCGTTTTGTGCCGTACACTTGTAAGACGAAAA</w:t>
      </w:r>
    </w:p>
    <w:p w14:paraId="2B1FBB3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K  I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L  K  V  </w:t>
      </w:r>
      <w:proofErr w:type="spellStart"/>
      <w:r w:rsidRPr="00043831">
        <w:rPr>
          <w:rFonts w:ascii="Courier" w:hAnsi="Courier"/>
          <w:sz w:val="12"/>
          <w:lang w:val="en-US"/>
        </w:rPr>
        <w:t>V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D  P  T  P  E  Q  F  Q  A  F  R  N  E  V  A  V  L  R  K  T  R  H  V  N  I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F&gt;</w:t>
      </w:r>
    </w:p>
    <w:p w14:paraId="7B5EB4F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B50CB6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65983BC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010      2020      2030      2040      2050      2060      2070      2080      2090      2100</w:t>
      </w:r>
    </w:p>
    <w:p w14:paraId="1C3B44C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ATGGGGTACATGACAAAGGACAACCTGGCAATTGTGACCCAGTGGTGCGAGGGCAGCAGCCTCTACAAACACCTGCATGTCCAGGAGACCAAGTTTCAG</w:t>
      </w:r>
    </w:p>
    <w:p w14:paraId="28C9375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TACCCCATGTACTGTTTCCTGTTGGACCGTTAACACTGGGTCACCACGCTCCCGTCGTCGGAGATGTTTGTGGACGTACAGGTCCTCTGGTTCAAAGTC</w:t>
      </w:r>
    </w:p>
    <w:p w14:paraId="4A5CEA4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M  G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Y  M  T  K  D  N  L  A  I  V  T  Q  W  C  E  G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Y  K  H  L  H  V  Q  E  T  K  F  Q&gt;</w:t>
      </w:r>
    </w:p>
    <w:p w14:paraId="6994B8A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097CB91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10D623D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110      2120      2130      2140      2150      2160      2170      2180      2190      2200</w:t>
      </w:r>
    </w:p>
    <w:p w14:paraId="022AB41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TGTTCCAGCTAATTGACATTGCCCGGCAGACGGCTCAGGGAATGGACTATTTGCATGCAAAGAACATCATCCATAGAGACATGAAATCCAACAATATAT</w:t>
      </w:r>
    </w:p>
    <w:p w14:paraId="3B4AE7C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ACAAGGTCGATTAACTGTAACGGGCCGTCTGCCGAGTCCCTTACCTGATAAACGTACGTTTCTTGTAGTAGGTATCTCTGTACTTTAGGTTGTTATATA</w:t>
      </w:r>
    </w:p>
    <w:p w14:paraId="43A9F9C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M  F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Q  L  I  D  I  A  R  Q  T  A  Q  G  M  D  Y  L  H  A  K  N  I  </w:t>
      </w:r>
      <w:proofErr w:type="spellStart"/>
      <w:r w:rsidRPr="00043831">
        <w:rPr>
          <w:rFonts w:ascii="Courier" w:hAnsi="Courier"/>
          <w:sz w:val="12"/>
          <w:lang w:val="en-US"/>
        </w:rPr>
        <w:t>I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H  R  D  M  K  S  N  </w:t>
      </w:r>
      <w:proofErr w:type="spellStart"/>
      <w:r w:rsidRPr="00043831">
        <w:rPr>
          <w:rFonts w:ascii="Courier" w:hAnsi="Courier"/>
          <w:sz w:val="12"/>
          <w:lang w:val="en-US"/>
        </w:rPr>
        <w:t>N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I&gt;</w:t>
      </w:r>
    </w:p>
    <w:p w14:paraId="6AE06B9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3E8D267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4809D1E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210      2220      2230      2240      2250      2260      2270      2280      2290      2300</w:t>
      </w:r>
    </w:p>
    <w:p w14:paraId="3BC5DAD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TCTCCATGAAGGCTTAACAGTGAAAATTGGAGATTTTGGTTTGGCAACAGTAAAGTCACGCTGGAGTGGTTCTCAGCAGGTTGAACAACCTACTGGCTC</w:t>
      </w:r>
    </w:p>
    <w:p w14:paraId="3068463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AGAGGTACTTCCGAATTGTCACTTTTAACCTCTAAAACCAAACCGTTGTCATTTCAGTGCGACCTCACCAAGAGTCGTCCAACTTGTTGGATGACCGAG</w:t>
      </w:r>
    </w:p>
    <w:p w14:paraId="2B5B627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F  L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E  G  L  T  V  K  I  G  D  F  G  L  A  T  V  K  S  R  W  S  G  S  Q  </w:t>
      </w:r>
      <w:proofErr w:type="spellStart"/>
      <w:r w:rsidRPr="00043831">
        <w:rPr>
          <w:rFonts w:ascii="Courier" w:hAnsi="Courier"/>
          <w:sz w:val="12"/>
          <w:lang w:val="en-US"/>
        </w:rPr>
        <w:t>Q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V  E  Q  P  T  G  S&gt;</w:t>
      </w:r>
    </w:p>
    <w:p w14:paraId="6BDDFE1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3E69D0C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7C7A8DF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310      2320      2330      2340      2350      2360      2370      2380      2390      2400</w:t>
      </w:r>
    </w:p>
    <w:p w14:paraId="04A6629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TCCTCTGGATGGCCCCAGAGGTGATCCGAATGCAGGATAACAACCCATTCAGTTTCCAGTCGGATGTCTACTCCTATGGCATCGTATTGTATGAACTG</w:t>
      </w:r>
    </w:p>
    <w:p w14:paraId="7E2093D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AGGAGACCTACCGGGGTCTCCACTAGGCTTACGTCCTATTGTTGGGTAAGTCAAAGGTCAGCCTACAGATGAGGATACCGTAGCATAACATACTTGAC</w:t>
      </w:r>
    </w:p>
    <w:p w14:paraId="42D3A0C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V  L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W  M  A  P  E  V  I  R  M  Q  D  N  </w:t>
      </w:r>
      <w:proofErr w:type="spellStart"/>
      <w:r w:rsidRPr="00043831">
        <w:rPr>
          <w:rFonts w:ascii="Courier" w:hAnsi="Courier"/>
          <w:sz w:val="12"/>
          <w:lang w:val="en-US"/>
        </w:rPr>
        <w:t>N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F  S  F  Q  S  D  V  Y  S  Y  G  I  V  L  Y  E  L&gt;</w:t>
      </w:r>
    </w:p>
    <w:p w14:paraId="4BCBC2D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62FE960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BCFA32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410      2420      2430      2440      2450      2460      2470      2480      2490      2500</w:t>
      </w:r>
    </w:p>
    <w:p w14:paraId="47B1EF1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TGACGGGGGAGCTTCCTTATTCTCACATCAACAACCGAGATCAGATCATCTTCATGGTGGGCCGAGGATATGCCTCCCCAGATCTTAGTAAGCTATATA</w:t>
      </w:r>
    </w:p>
    <w:p w14:paraId="102F52B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ACTGCCCCCTCGAAGGAATAAGAGTGTAGTTGTTGGCTCTAGTCTAGTAGAAGTACCACCCGGCTCCTATACGGAGGGGTCTAGAATCATTCGATATAT</w:t>
      </w:r>
    </w:p>
    <w:p w14:paraId="0284801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M  T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G  E  L  P  Y  S  H  I  N  </w:t>
      </w:r>
      <w:proofErr w:type="spellStart"/>
      <w:r w:rsidRPr="00043831">
        <w:rPr>
          <w:rFonts w:ascii="Courier" w:hAnsi="Courier"/>
          <w:sz w:val="12"/>
          <w:lang w:val="en-US"/>
        </w:rPr>
        <w:t>N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R  D  Q  I  </w:t>
      </w:r>
      <w:proofErr w:type="spellStart"/>
      <w:r w:rsidRPr="00043831">
        <w:rPr>
          <w:rFonts w:ascii="Courier" w:hAnsi="Courier"/>
          <w:sz w:val="12"/>
          <w:lang w:val="en-US"/>
        </w:rPr>
        <w:t>I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F  M  V  G  R  G  Y  A  S  P  D  L  S  K  L  Y&gt;</w:t>
      </w:r>
    </w:p>
    <w:p w14:paraId="3032846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1D0EA7B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6459DE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510      2520      2530      2540      2550      2560      2570      2580      2590      2600</w:t>
      </w:r>
    </w:p>
    <w:p w14:paraId="47C69EA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GAACTGCCCCAAAGCAATGAAGAGGCTGGTAGCTGACTGTGTGAAGAAAGTAAAGGAAGAGAGGCCTCTTTTTCCCCAGATCCTGTCTTCCATTGAGCT</w:t>
      </w:r>
    </w:p>
    <w:p w14:paraId="29C02A7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CTTGACGGGGTTTCGTTACTTCTCCGACCATCGACTGACACACTTCTTTCATTTCCTTCTCTCCGGAGAAAAAGGGGTCTAGGACAGAAGGTAACTCGA</w:t>
      </w:r>
    </w:p>
    <w:p w14:paraId="4C29852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K  N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C  P  K  A  M  K  R  L  V  A  D  C  V  K  </w:t>
      </w:r>
      <w:proofErr w:type="spellStart"/>
      <w:r w:rsidRPr="00043831">
        <w:rPr>
          <w:rFonts w:ascii="Courier" w:hAnsi="Courier"/>
          <w:sz w:val="12"/>
          <w:lang w:val="en-US"/>
        </w:rPr>
        <w:t>K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V  K  E  </w:t>
      </w:r>
      <w:proofErr w:type="spellStart"/>
      <w:r w:rsidRPr="00043831">
        <w:rPr>
          <w:rFonts w:ascii="Courier" w:hAnsi="Courier"/>
          <w:sz w:val="12"/>
          <w:lang w:val="en-US"/>
        </w:rPr>
        <w:t>E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R  P  L  F  P  Q  I  L  S  </w:t>
      </w:r>
      <w:proofErr w:type="spellStart"/>
      <w:r w:rsidRPr="00043831">
        <w:rPr>
          <w:rFonts w:ascii="Courier" w:hAnsi="Courier"/>
          <w:sz w:val="12"/>
          <w:lang w:val="en-US"/>
        </w:rPr>
        <w:t>S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I  E  L&gt;</w:t>
      </w:r>
    </w:p>
    <w:p w14:paraId="6FE6CB7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04177B7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13E7DD0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610      2620      2630      2640      2650      2660      2670      2680      2690      2700</w:t>
      </w:r>
    </w:p>
    <w:p w14:paraId="4117C8E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TCCAACACTCTCTACCGAAGATCAACCGGAGCGCTTCCGAGCCATCCTTGCATCGGGCAGCCCACACTGAGGATATCAATGCTTGCACGCTGACCACG</w:t>
      </w:r>
    </w:p>
    <w:p w14:paraId="48836B4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AGGTTGTGAGAGATGGCTTCTAGTTGGCCTCGCGAAGGCTCGGTAGGAACGTAGCCCGTCGGGTGTGACTCCTATAGTTACGAACGTGCGACTGGTGC</w:t>
      </w:r>
    </w:p>
    <w:p w14:paraId="74B7A4C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L  Q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S  L  P  K  I  N  R  S  A  S  E  P  S  L  H  R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H  T  E  D  I  N  A  C  T  L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>&gt;</w:t>
      </w:r>
    </w:p>
    <w:p w14:paraId="4439A7F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TRANSLATION OF GFP2- CRAF FULL-LENGTH S257L [A]___________________________&gt;</w:t>
      </w:r>
    </w:p>
    <w:p w14:paraId="72EE36D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7BB2DE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2710      2720</w:t>
      </w:r>
    </w:p>
    <w:p w14:paraId="22DCAF3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CCCCGAGGCTGCCTGTCTTCTAG</w:t>
      </w:r>
    </w:p>
    <w:p w14:paraId="0739AE1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GGGGCTCCGACGGACAGAAGATC</w:t>
      </w:r>
    </w:p>
    <w:p w14:paraId="4AD8602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S  P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R  L  P  V  F  *&gt;</w:t>
      </w:r>
    </w:p>
    <w:p w14:paraId="69EE848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TRANSLATION OF GF____&gt;</w:t>
      </w:r>
    </w:p>
    <w:p w14:paraId="7E5FE5C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FFE9A85" w14:textId="77777777" w:rsidR="00043831" w:rsidRDefault="00043831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257AC625" w14:textId="77777777" w:rsidR="00043831" w:rsidRPr="00043831" w:rsidRDefault="00043831" w:rsidP="00043831">
      <w:pPr>
        <w:rPr>
          <w:rFonts w:ascii="Courier" w:hAnsi="Courier"/>
          <w:sz w:val="14"/>
          <w:lang w:val="en-US"/>
        </w:rPr>
      </w:pPr>
      <w:r w:rsidRPr="00043831">
        <w:rPr>
          <w:rFonts w:ascii="Courier" w:hAnsi="Courier"/>
          <w:sz w:val="14"/>
          <w:lang w:val="en-US"/>
        </w:rPr>
        <w:t>Sequence: RALGDS RA-GFP2 Range: 1 to 1083</w:t>
      </w:r>
    </w:p>
    <w:p w14:paraId="72104D8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767A6CC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51AC3EE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TGGCGCTGCCGCTCTACAACCAGCAGGTGGGCGACTGCTGCATCATCAGGGTCAGCCTGGATGTGGACAACGGCAACATGTACAAGAGCATCCTGGTGA</w:t>
      </w:r>
    </w:p>
    <w:p w14:paraId="57F5DC5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ACCGCGACGGCGAGATGTTGGTCGTCCACCCGCTGACGACGTAGTAGTCCCAGTCGGACCTACACCTGTTGCCGTTGTACATGTTCTCGTAGGACCACT</w:t>
      </w:r>
    </w:p>
    <w:p w14:paraId="0E12C6D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M  A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L  P  L  Y  N  Q  </w:t>
      </w:r>
      <w:proofErr w:type="spellStart"/>
      <w:r w:rsidRPr="00043831">
        <w:rPr>
          <w:rFonts w:ascii="Courier" w:hAnsi="Courier"/>
          <w:sz w:val="12"/>
          <w:lang w:val="en-US"/>
        </w:rPr>
        <w:t>Q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V  G  D  C  </w:t>
      </w:r>
      <w:proofErr w:type="spellStart"/>
      <w:r w:rsidRPr="00043831">
        <w:rPr>
          <w:rFonts w:ascii="Courier" w:hAnsi="Courier"/>
          <w:sz w:val="12"/>
          <w:lang w:val="en-US"/>
        </w:rPr>
        <w:t>C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043831">
        <w:rPr>
          <w:rFonts w:ascii="Courier" w:hAnsi="Courier"/>
          <w:sz w:val="12"/>
          <w:lang w:val="en-US"/>
        </w:rPr>
        <w:t>I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R  V  S  L  D  V  D  N  G  N  M  Y  K  S  I  L  V&gt;</w:t>
      </w:r>
    </w:p>
    <w:p w14:paraId="016288F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3C2D05F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264A518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0C25D4C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CAGCCAGGATAAGGCTCCGACTGTCATCCGCAAGGCTATGGACAAACACAACCTAGATGAGGACGAGCCGGAGGATTATGAGCTGGTGCAGATCATCTC</w:t>
      </w:r>
    </w:p>
    <w:p w14:paraId="2261778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GTCGGTCCTATTCCGAGGCTGACAGTAGGCGTTCCGATACCTGTTTGTGTTGGATCTACTCCTGCTCGGCCTCCTAATACTCGACCACGTCTAGTAGAG</w:t>
      </w:r>
    </w:p>
    <w:p w14:paraId="1032E1E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T  S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Q  D  K  A  P  T  V  I  R  K  A  M  D  K  H  N  L  D  E  D  E  P  E  D  Y  E  L  V  Q  I  </w:t>
      </w:r>
      <w:proofErr w:type="spellStart"/>
      <w:r w:rsidRPr="00043831">
        <w:rPr>
          <w:rFonts w:ascii="Courier" w:hAnsi="Courier"/>
          <w:sz w:val="12"/>
          <w:lang w:val="en-US"/>
        </w:rPr>
        <w:t>I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&gt;</w:t>
      </w:r>
    </w:p>
    <w:p w14:paraId="0B10A0A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17EEE7D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4340715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1A49728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GAGGATCACAAGCTGAAGATTCCAGAAAACGCCAATGTGTTCTATGCCATGAACTCTACCGCCAACTATGACTTTGTCCTCAAGAAGCGGACCCTCGAG</w:t>
      </w:r>
    </w:p>
    <w:p w14:paraId="0EBB369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CTCCTAGTGTTCGACTTCTAAGGTCTTTTGCGGTTACACAAGATACGGTACTTGAGATGGCGGTTGATACTGAAACAGGAGTTCTTCGCCTGGGAGCTC</w:t>
      </w:r>
    </w:p>
    <w:p w14:paraId="3F29929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E  D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K  L  K  I  P  E  N  A  N  V  F  Y  A  M  N  S  T  A  N  Y  D  F  V  L  K  </w:t>
      </w:r>
      <w:proofErr w:type="spellStart"/>
      <w:r w:rsidRPr="00043831">
        <w:rPr>
          <w:rFonts w:ascii="Courier" w:hAnsi="Courier"/>
          <w:sz w:val="12"/>
          <w:lang w:val="en-US"/>
        </w:rPr>
        <w:t>K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R  T  L  E&gt;</w:t>
      </w:r>
    </w:p>
    <w:p w14:paraId="38E8DDD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5892F25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1867FC2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8402F8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GCGGCGGAGGATCTGGGGGCGGAGGAAGTGGGGGAGGGGGCTCTGCGGCCGCAGGGAGTGGTATGGTGAGCAAGGGCGAGGAGCTGTTCACCGGGGTGG</w:t>
      </w:r>
    </w:p>
    <w:p w14:paraId="016BB74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CGCCGCCTCCTAGACCCCCGCCTCCTTCACCCCCTCCCCCGAGACGCCGGCGTCCCTCACCATACCACTCGTTCCCGCTCCTCGACAAGTGGCCCCACC</w:t>
      </w:r>
    </w:p>
    <w:p w14:paraId="1C627D2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 xml:space="preserve">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proofErr w:type="gram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G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S  G  M  V  S  K  G  E  </w:t>
      </w:r>
      <w:proofErr w:type="spellStart"/>
      <w:r w:rsidRPr="00043831">
        <w:rPr>
          <w:rFonts w:ascii="Courier" w:hAnsi="Courier"/>
          <w:sz w:val="12"/>
          <w:lang w:val="en-US"/>
        </w:rPr>
        <w:t>E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F  T  G  V&gt;</w:t>
      </w:r>
    </w:p>
    <w:p w14:paraId="096805A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76ADBDC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025594C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283887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CCCATCCTGGTCGAGCTGGACGGCGACGTAAACGGCCACAAGTTCAGCGTGTCCGGCGAGGGCGAGGGCGATGCCACCTACGGCAAGCTGACCCTGAA</w:t>
      </w:r>
    </w:p>
    <w:p w14:paraId="1BA3EC3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GGGTAGGACCAGCTCGACCTGCCGCTGCATTTGCCGGTGTTCAAGTCGCACAGGCCGCTCCCGCTCCCGCTACGGTGGATGCCGTTCGACTGGGACTT</w:t>
      </w:r>
    </w:p>
    <w:p w14:paraId="7AAA609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V  P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I  L  V  E  L  D  G  D  V  N  G  H  K  F  S  V  S  G  E  G  E  G  D  A  T  Y  G  K  L  T  L  K&gt;</w:t>
      </w:r>
    </w:p>
    <w:p w14:paraId="75491DF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110F1F6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0C33FBA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4149CB3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TTCATCTGCACCACCGGCAAGCTGCCCGTGCCCTGGCCCACCCTCGTGACCACCCTGAGCTACGGCGTGCAGTGCTTCAGCCGCTACCCCGACCACATG</w:t>
      </w:r>
    </w:p>
    <w:p w14:paraId="470715B7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AAGTAGACGTGGTGGCCGTTCGACGGGCACGGGACCGGGTGGGAGCACTGGTGGGACTCGATGCCGCACGTCACGAAGTCGGCGATGGGGCTGGTGTAC</w:t>
      </w:r>
    </w:p>
    <w:p w14:paraId="75D8E18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F  I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C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K  L  P  V  P  W  P  T  L  V  T  </w:t>
      </w:r>
      <w:proofErr w:type="spellStart"/>
      <w:r w:rsidRPr="00043831">
        <w:rPr>
          <w:rFonts w:ascii="Courier" w:hAnsi="Courier"/>
          <w:sz w:val="12"/>
          <w:lang w:val="en-US"/>
        </w:rPr>
        <w:t>T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L  S  Y  G  V  Q  C  F  S  R  Y  P  D  H  M&gt;</w:t>
      </w:r>
    </w:p>
    <w:p w14:paraId="1C51B06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04E9DCC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1AC69076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4EA0C91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AGCAGCACGACTTCTTCAAGTCCGCCATGCCCGAAGGCTACGTCCAGGAGCGCACCATCTTCTTCAAGGACGACGGCAACTACAAGACCCGCGCCGAGG</w:t>
      </w:r>
    </w:p>
    <w:p w14:paraId="0950845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TCGTCGTGCTGAAGAAGTTCAGGCGGTACGGGCTTCCGATGCAGGTCCTCGCGTGGTAGAAGAAGTTCCTGCTGCCGTTGATGTTCTGGGCGCGGCTCC</w:t>
      </w:r>
    </w:p>
    <w:p w14:paraId="70F14AB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K  Q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D  F  </w:t>
      </w:r>
      <w:proofErr w:type="spellStart"/>
      <w:r w:rsidRPr="00043831">
        <w:rPr>
          <w:rFonts w:ascii="Courier" w:hAnsi="Courier"/>
          <w:sz w:val="12"/>
          <w:lang w:val="en-US"/>
        </w:rPr>
        <w:t>F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K  S  A  M  P  E  G  Y  V  Q  E  R  T  I  F  </w:t>
      </w:r>
      <w:proofErr w:type="spellStart"/>
      <w:r w:rsidRPr="00043831">
        <w:rPr>
          <w:rFonts w:ascii="Courier" w:hAnsi="Courier"/>
          <w:sz w:val="12"/>
          <w:lang w:val="en-US"/>
        </w:rPr>
        <w:t>F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K  D  </w:t>
      </w:r>
      <w:proofErr w:type="spellStart"/>
      <w:r w:rsidRPr="00043831">
        <w:rPr>
          <w:rFonts w:ascii="Courier" w:hAnsi="Courier"/>
          <w:sz w:val="12"/>
          <w:lang w:val="en-US"/>
        </w:rPr>
        <w:t>D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N  Y  K  T  R  A  E&gt;</w:t>
      </w:r>
    </w:p>
    <w:p w14:paraId="73CCB4F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0F4710B8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3459241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5ACB01A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AAGTTCGAGGGCGACACCCTGGTGAACCGCATCGAGCTGAAGGGCATCGACTTCAAGGAGGACGGCAACATCCTGGGGCACAAGCTGGAGTACAACTA</w:t>
      </w:r>
    </w:p>
    <w:p w14:paraId="390BB92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TTCAAGCTCCCGCTGTGGGACCACTTGGCGTAGCTCGACTTCCCGTAGCTGAAGTTCCTCCTGCCGTTGTAGGACCCCGTGTTCGACCTCATGTTGAT</w:t>
      </w:r>
    </w:p>
    <w:p w14:paraId="11CA608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V  K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F  E  G  D  T  L  V  N  R  I  E  L  K  G  I  D  F  K  E  D  G  N  I  L  G  H  K  L  E  Y  N  Y&gt;</w:t>
      </w:r>
    </w:p>
    <w:p w14:paraId="1BE5518A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4775EDB4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122CF2AD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616699F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AACAGCCACAACGTCTATATCATGGCCGACAAGCAGAAGAACGGCATCAAGGTGAACTTCAAGATCCGCCACAACATCGAGGACGGCAGCGTGCAGCTC</w:t>
      </w:r>
    </w:p>
    <w:p w14:paraId="382E28C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TTGTCGGTGTTGCAGATATAGTACCGGCTGTTCGTCTTCTTGCCGTAGTTCCACTTGAAGTTCTAGGCGGTGTTGTAGCTCCTGCCGTCGCACGTCGAG</w:t>
      </w:r>
    </w:p>
    <w:p w14:paraId="5DDFE23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</w:t>
      </w:r>
      <w:proofErr w:type="gramStart"/>
      <w:r w:rsidRPr="00043831">
        <w:rPr>
          <w:rFonts w:ascii="Courier" w:hAnsi="Courier"/>
          <w:sz w:val="12"/>
          <w:lang w:val="en-US"/>
        </w:rPr>
        <w:t>N  S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N  V  Y  I  M  A  D  K  Q  K  N  G  I  K  V  N  F  K  I  R  H  N  I  E  D  G  S  V  Q  L&gt;</w:t>
      </w:r>
    </w:p>
    <w:p w14:paraId="70F54199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0BE2759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09C5974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7C49DAA1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GCCGACCACTACCAGCAGAACACCCCCATCGGCGACGGCCCCGTGCTGCTGCCCGACAACCACTACCTGAGCACCCAGTCCGCCCTGAGCAAAGACCCCA</w:t>
      </w:r>
    </w:p>
    <w:p w14:paraId="38555025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CGGCTGGTGATGGTCGTCTTGTGGGGGTAGCCGCTGCCGGGGCACGACGACGGGCTGTTGGTGATGGACTCGTGGGTCAGGCGGGACTCGTTTCTGGGGT</w:t>
      </w:r>
    </w:p>
    <w:p w14:paraId="3BF06672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</w:t>
      </w:r>
      <w:proofErr w:type="gramStart"/>
      <w:r w:rsidRPr="00043831">
        <w:rPr>
          <w:rFonts w:ascii="Courier" w:hAnsi="Courier"/>
          <w:sz w:val="12"/>
          <w:lang w:val="en-US"/>
        </w:rPr>
        <w:t>A  D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H  Y  Q  </w:t>
      </w:r>
      <w:proofErr w:type="spellStart"/>
      <w:r w:rsidRPr="00043831">
        <w:rPr>
          <w:rFonts w:ascii="Courier" w:hAnsi="Courier"/>
          <w:sz w:val="12"/>
          <w:lang w:val="en-US"/>
        </w:rPr>
        <w:t>Q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N  T  P  I  G  D  G  P  V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P  D  N  H  Y  L  S  T  Q  S  A  L  S  K  D  P&gt;</w:t>
      </w:r>
    </w:p>
    <w:p w14:paraId="1096F670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_________TRANSLATION OF RALGDS RA-GFP2 [A]__________________________________&gt;</w:t>
      </w:r>
    </w:p>
    <w:p w14:paraId="0A78E40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5AD1BDD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      1010      1020      1030      1040      1050      1060      1070      1080</w:t>
      </w:r>
    </w:p>
    <w:p w14:paraId="3B6D736B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ACGAGAAGCGCGATCACATGGTCCTGCTGGAGTTCGTGACCGCCGCCGGGATCACTCTCGGCATGGACGAGCTGTACAAGTAA</w:t>
      </w:r>
    </w:p>
    <w:p w14:paraId="70F1A92F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TGCTCTTCGCGCTAGTGTACCAGGACGACCTCAAGCACTGGCGGCGGCCCTAGTGAGAGCCGTACCTGCTCGACATGTTCATT</w:t>
      </w:r>
    </w:p>
    <w:p w14:paraId="01F45DB3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</w:t>
      </w:r>
      <w:proofErr w:type="gramStart"/>
      <w:r w:rsidRPr="00043831">
        <w:rPr>
          <w:rFonts w:ascii="Courier" w:hAnsi="Courier"/>
          <w:sz w:val="12"/>
          <w:lang w:val="en-US"/>
        </w:rPr>
        <w:t>N  E</w:t>
      </w:r>
      <w:proofErr w:type="gramEnd"/>
      <w:r w:rsidRPr="00043831">
        <w:rPr>
          <w:rFonts w:ascii="Courier" w:hAnsi="Courier"/>
          <w:sz w:val="12"/>
          <w:lang w:val="en-US"/>
        </w:rPr>
        <w:t xml:space="preserve">  K  R  D  H  M  V  L  </w:t>
      </w:r>
      <w:proofErr w:type="spellStart"/>
      <w:r w:rsidRPr="00043831">
        <w:rPr>
          <w:rFonts w:ascii="Courier" w:hAnsi="Courier"/>
          <w:sz w:val="12"/>
          <w:lang w:val="en-US"/>
        </w:rPr>
        <w:t>L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E  F  V  T  A  </w:t>
      </w:r>
      <w:proofErr w:type="spellStart"/>
      <w:r w:rsidRPr="00043831">
        <w:rPr>
          <w:rFonts w:ascii="Courier" w:hAnsi="Courier"/>
          <w:sz w:val="12"/>
          <w:lang w:val="en-US"/>
        </w:rPr>
        <w:t>A</w:t>
      </w:r>
      <w:proofErr w:type="spellEnd"/>
      <w:r w:rsidRPr="00043831">
        <w:rPr>
          <w:rFonts w:ascii="Courier" w:hAnsi="Courier"/>
          <w:sz w:val="12"/>
          <w:lang w:val="en-US"/>
        </w:rPr>
        <w:t xml:space="preserve">  G  I  T  L  G  M  D  E  L  Y  K  *&gt;</w:t>
      </w:r>
    </w:p>
    <w:p w14:paraId="16BB459E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  <w:r w:rsidRPr="00043831">
        <w:rPr>
          <w:rFonts w:ascii="Courier" w:hAnsi="Courier"/>
          <w:sz w:val="12"/>
          <w:lang w:val="en-US"/>
        </w:rPr>
        <w:t xml:space="preserve">  ________________________TRANSLATION OF RALGDS RA-GFP2 [A]__________________________&gt;</w:t>
      </w:r>
    </w:p>
    <w:p w14:paraId="296A6A9C" w14:textId="77777777" w:rsidR="00043831" w:rsidRPr="00043831" w:rsidRDefault="00043831" w:rsidP="00043831">
      <w:pPr>
        <w:rPr>
          <w:rFonts w:ascii="Courier" w:hAnsi="Courier"/>
          <w:sz w:val="12"/>
          <w:lang w:val="en-US"/>
        </w:rPr>
      </w:pPr>
    </w:p>
    <w:p w14:paraId="7288B397" w14:textId="77777777" w:rsidR="00043831" w:rsidRDefault="00043831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4FCC129F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G12A full-length Range: 1 to 1560</w:t>
      </w:r>
    </w:p>
    <w:p w14:paraId="62F33EB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8B9F4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00DF32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0D9D64E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6A33957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57FA663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3C2F212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7175CE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56533F2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52AA176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625198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6F46C4B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08F4A0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BC9C4E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769358A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0DBD329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2E49E9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649095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19C003C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65CE89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552DA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368C49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3EEF9BA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0933ADF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1EA6859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5600B6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00A18F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51077C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274792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7FC95C2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6AE033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623D9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1852C89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3AE710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4D7A1D7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60C953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268C4D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F7D035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29F51D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3B7BB6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1411D4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0B1503F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4045D82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282E7B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030098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48F855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79F8DF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5B91A1A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7CF288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F6805B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54AF91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6E5C5E4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689A0A0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7880BEE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7E27D15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89716E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37557D9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65C011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146B465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727578D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1FA929F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7BBD78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3C49088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GCTGGCGTAGGCAAGAGTGCCTTGACGATACAGCTAATTCAGAATCATTTTGTGGACGAATATGATCCAACAAT</w:t>
      </w:r>
    </w:p>
    <w:p w14:paraId="58D7ECE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CGACCGCATCCGTTCTCACGGAACTGCTATGTCGATTAAGTCTTAGTAAAACACCTGCTTATACTAGGTTGTTA</w:t>
      </w:r>
    </w:p>
    <w:p w14:paraId="6EA7D13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V  G  K  S  A  L  T  I  Q  L  I  Q  N  H  F  V  D  E  Y  D  P  T  I&gt;</w:t>
      </w:r>
    </w:p>
    <w:p w14:paraId="371275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5A277C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7CEB39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0FCDBDB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62F4F9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6B21827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7F964B5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43D5599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ADAE1F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6A1C11C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51E2F71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0B2E8B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13A296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5F815A5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074C50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1AB87C0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327C1A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5E0BB7F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029C4E1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416C86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B7839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4E3B194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4C44F4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0C65F3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3E3782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A FULL-LENGTH [A]____________________________&gt;</w:t>
      </w:r>
    </w:p>
    <w:p w14:paraId="72A09C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6B1166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22B4387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76E7140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19F858D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6774F3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G12A FULL-LENGTH [A]________&gt;</w:t>
      </w:r>
    </w:p>
    <w:p w14:paraId="0CA181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15EAEA8" w14:textId="79E251CB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1E9FEDCB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G12C full-length Range: 1 to 1560</w:t>
      </w:r>
    </w:p>
    <w:p w14:paraId="7872599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5E2DAD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7AF1D8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2AFA26D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59AFED7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4D363B1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348585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166DB2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61F31B3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466742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027A9E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35202B4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2E2A4B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790B17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74F3F2F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4DBD19C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6A924FD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0A0DCA9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4E20DFE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E39DEA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D20A3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182E8E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4D2E9B2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1003EF3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01FC80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ED1C3D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6053C5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08C2786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2790AB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7418E8E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7AAB695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CF5FC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23E12A1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1018044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0467F3E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23059B6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29284D4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A29B53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7D192A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4981AEC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0F1AB61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0EC7D0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2285FBD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91BFF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1213ED7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218A99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5D2F62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7DEC09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6331DAA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A9F47D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1B92C1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68048B9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116C6D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07A48C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4E9D6D2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870F48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706232A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023D959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0FA1B8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4A38616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6FFCC4B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F1391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3CC9453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TGTGGCGTAGGCAAGAGTGCCTTGACGATACAGCTAATTCAGAATCATTTTGTGGACGAATATGATCCAACAAT</w:t>
      </w:r>
    </w:p>
    <w:p w14:paraId="10700F0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ACACCGCATCCGTTCTCACGGAACTGCTATGTCGATTAAGTCTTAGTAAAACACCTGCTTATACTAGGTTGTTA</w:t>
      </w:r>
    </w:p>
    <w:p w14:paraId="35FCD85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C  G  V  G  K  S  A  L  T  I  Q  L  I  Q  N  H  F  V  D  E  Y  D  P  T  I&gt;</w:t>
      </w:r>
    </w:p>
    <w:p w14:paraId="4004F4F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1936CD1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6670D5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1A7804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09499FD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6885D8D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71DC92D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35FAEB3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61DBEF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6E33255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3B2BD2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1B26CC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3A742A8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158F3A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2D397E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7A77F0B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665A1D8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2A2BB2D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697994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78452EB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11D99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37A1B1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512445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77793E9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0162016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C FULL-LENGTH [A]____________________________&gt;</w:t>
      </w:r>
    </w:p>
    <w:p w14:paraId="27DD16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7C6412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3BBDF7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01D6780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1BC7D1B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5BC4B77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G12C FULL-LENGTH [A]________&gt;</w:t>
      </w:r>
    </w:p>
    <w:p w14:paraId="24BF2F3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A68D6B3" w14:textId="210A5DC4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3C990F7E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G12D full-length Range: 1 to 1560</w:t>
      </w:r>
    </w:p>
    <w:p w14:paraId="56F417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D2C370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5449014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0FC20D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228BEC9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6D0147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651E459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5608A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73B97EE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2E45AE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425543B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5C13C07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7CCB47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D8E9AF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02DC4D7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58940C7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42AE38D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30C6C51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5484571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40E666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77C1F3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1FC757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3D73C7E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1DC7AD1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10477D6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1A3C26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226589F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2C698F9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68B6275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2F0FF0C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1194B04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03C41A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72B0838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78B2D1A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7F218DA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4544B42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77C057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8D82C2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082257B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288AE96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7428246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4309480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561E03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86F70A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4640F48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44F0EA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6953CC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4EDC57F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7628089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8DE122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7A6B035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766CCC3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46E44F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3FB9682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46DEB1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845F7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5F237A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6F11E82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1D03428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211B4D4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2F7013F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9BA40D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79568A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GACGGCGTAGGCAAGAGTGCCTTGACGATACAGCTAATTCAGAATCATTTTGTGGACGAATATGATCCAACAAT</w:t>
      </w:r>
    </w:p>
    <w:p w14:paraId="07FB81B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CTGCCGCATCCGTTCTCACGGAACTGCTATGTCGATTAAGTCTTAGTAAAACACCTGCTTATACTAGGTTGTTA</w:t>
      </w:r>
    </w:p>
    <w:p w14:paraId="56AC5E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D  G  V  G  K  S  A  L  T  I  Q  L  I  Q  N  H  F  V  D  E  Y  D  P  T  I&gt;</w:t>
      </w:r>
    </w:p>
    <w:p w14:paraId="2DA16D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24E21C8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16D9B2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34E6B3F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1191C69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207B94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3FF6F4D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001BEC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A4C78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72B5324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2C56FB5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1FF493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04BACC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0D55044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1910F2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04FE0C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2131739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012C6E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20A38D7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3D778DD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E8839A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3B183F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2C3FE2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29EAD1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307F1DC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D FULL-LENGTH [A]____________________________&gt;</w:t>
      </w:r>
    </w:p>
    <w:p w14:paraId="17A55A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D7F050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4CF1502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609D149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052B49E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68BE2DF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G12D FULL-LENGTH [A]________&gt;</w:t>
      </w:r>
    </w:p>
    <w:p w14:paraId="62F5D5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5BBDC48" w14:textId="540A329F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1CF1156E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G12R full-length Range: 1 to 1560</w:t>
      </w:r>
    </w:p>
    <w:p w14:paraId="67CFDEA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C9E51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50B47C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3707545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2F3A62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6DD7D4E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0C10008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CF12E0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2B80C85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0691C79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21A2782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70E7F52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0DB612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CFBE6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06C157D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4254066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2C86B72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472DE2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4650BE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2A65CD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344D7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6305C4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6F48917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4E00833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04B726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14EF14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4C8BD7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2BC559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4D0FF14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77A776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6E6B7AD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C54ACC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47750EF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70CB9D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4E652E4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1AAE50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2C47F45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F75AD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4099AFD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62FCD76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18E058A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71B57DB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5AA3E1A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C14319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0DC0102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1C378F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1A84BB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710CC0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1140E5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1A12BA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1F15458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0E19BA1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0C04EC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33F08D3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2E65B84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F5C513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63A4174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291F2AF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2BC0589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0D1373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3E3AE74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4C853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44420AB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CGTGGCGTAGGCAAGAGTGCCTTGACGATACAGCTAATTCAGAATCATTTTGTGGACGAATATGATCCAACAAT</w:t>
      </w:r>
    </w:p>
    <w:p w14:paraId="34A14AF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GCACCGCATCCGTTCTCACGGAACTGCTATGTCGATTAAGTCTTAGTAAAACACCTGCTTATACTAGGTTGTTA</w:t>
      </w:r>
    </w:p>
    <w:p w14:paraId="2AC5F3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R  G  V  G  K  S  A  L  T  I  Q  L  I  Q  N  H  F  V  D  E  Y  D  P  T  I&gt;</w:t>
      </w:r>
    </w:p>
    <w:p w14:paraId="0709DCD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206AEB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0D544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50BB69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40C713E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3053079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7C58008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571A1E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00B49B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6C180EA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71F8063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531296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0B12CA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6AECE52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D1F16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4CBE75C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41B865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5A0D3C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48CB18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3273801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405719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2FE428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5EE6B45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53A083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4FDF046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R FULL-LENGTH [A]____________________________&gt;</w:t>
      </w:r>
    </w:p>
    <w:p w14:paraId="39B8BD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F471E6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6665B3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66A31E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1AD0EE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5C4E92C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G12R FULL-LENGTH [A]________&gt;</w:t>
      </w:r>
    </w:p>
    <w:p w14:paraId="4D62F43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644E504" w14:textId="5FDD55C4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352CE35A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G12V full-length Range: 1 to 1560</w:t>
      </w:r>
    </w:p>
    <w:p w14:paraId="161AC08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B57A8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0CF9197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4B52C3F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4135D85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49B95F1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6782CFB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068C80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6ECE6EC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007C0DD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322C23F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626C5D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725D007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4E8AF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1D9DBC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4760580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561E5C7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65CEED9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4E7EA7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BF868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33D82C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0738A96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23C8638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599E52C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29DBAE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BB70D6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6889322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7256F6E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0D4C221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3CC3A7B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3906D50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6273F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3AB999F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7D551A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44E2FB0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52C4D6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646F0E6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387E43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5F4B4D0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66D5E13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362E3A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26983DB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398378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3BB781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49FA381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1F466CE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6BCC83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1FD51ED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4E0C4B0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8A67B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35CC383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76960F5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75D769A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63FC040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56345A5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17A79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4293D85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3CDEC4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49185B3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466F622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3A148B7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13646C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5A45A9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GTTGGCGTAGGCAAGAGTGCCTTGACGATACAGCTAATTCAGAATCATTTTGTGGACGAATATGATCCAACAAT</w:t>
      </w:r>
    </w:p>
    <w:p w14:paraId="3D821E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CAACCGCATCCGTTCTCACGGAACTGCTATGTCGATTAAGTCTTAGTAAAACACCTGCTTATACTAGGTTGTTA</w:t>
      </w:r>
    </w:p>
    <w:p w14:paraId="43DA100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V  G  V  G  K  S  A  L  T  I  Q  L  I  Q  N  H  F  V  D  E  Y  D  P  T  I&gt;</w:t>
      </w:r>
    </w:p>
    <w:p w14:paraId="1FA51D4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1C62077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7C60B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03A84D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6AA8E3E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6C3CB3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6FC866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7603AFD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67CFA6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039F500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TCATTATAGAGAACAAATTAAAAGAG</w:t>
      </w:r>
    </w:p>
    <w:p w14:paraId="11CD299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AGTAATATCTCTTGTTTAATTTTCTC</w:t>
      </w:r>
    </w:p>
    <w:p w14:paraId="06C1E0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56D6E2A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0CC1615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1C0A73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06DCBE6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5D8251C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6B876A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450C8C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0D76338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AA2E07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258AE23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5C154A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37E24BE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7F86725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G12V FULL-LENGTH [A]____________________________&gt;</w:t>
      </w:r>
    </w:p>
    <w:p w14:paraId="63DD983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7259F1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0955342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24BDE31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23BD513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30E20B8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G12V FULL-LENGTH [A]________&gt;</w:t>
      </w:r>
    </w:p>
    <w:p w14:paraId="6AE195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9301BD7" w14:textId="6A6091E0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6BBBED2E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S17N full-length Range: 1 to 1560</w:t>
      </w:r>
    </w:p>
    <w:p w14:paraId="2386DC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7C5C5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493410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6D5FB0A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0B07DA5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475125E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0F2731D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DB087D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2857D8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4D0998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0429CF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5304F1F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7FC42A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3924A0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3E2EAE0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1FD656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7CCCA24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517B6E2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073D32D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1D370A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3796037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110F168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0ADF813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3B6D352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679E1ED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8131F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50B931E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6BBB561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0CE3540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081C558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42092D7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5216AB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1E07FB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33538AC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26FF49E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2AC2444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79C26E8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317DC6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356E684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67A258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5A2962D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00C1AB2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20CE960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05DAB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147940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0AB0085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1E3D7A4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3789484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28A7AB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361560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082DD84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61CE18A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3A9536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0968338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7D8CB1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98E12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7A7399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3FC2DD5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31B127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744125A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024E815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8C3A77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24FC4C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GGTGGCGTAGGCAAGAACGCCTTGACGATACAGCTAATTCAGAATCATTTTGTGGACGAATATGATCCAACAAT</w:t>
      </w:r>
    </w:p>
    <w:p w14:paraId="7DFEC5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CCACCGCATCCGTTCTTGCGGAACTGCTATGTCGATTAAGTCTTAGTAAAACACCTGCTTATACTAGGTTGTTA</w:t>
      </w:r>
    </w:p>
    <w:p w14:paraId="31E7ADC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G  K  N  A  L  T  I  Q  L  I  Q  N  H  F  V  D  E  Y  D  P  T  I&gt;</w:t>
      </w:r>
    </w:p>
    <w:p w14:paraId="2001748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72E0D18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5D2605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62C6A3A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7981F4E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099DC9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055146E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1A1AE83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54A371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5B30CD1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7A38D3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711F87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61A789E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7362ECF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52A7FF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3A7C5A2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4F9C98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45817EB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13E800F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4679B1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590484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4B316F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428527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0945E67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59A6948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KRASS17N FULL-LENGTH [A]____________________________&gt;</w:t>
      </w:r>
    </w:p>
    <w:p w14:paraId="669DF0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40F85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7290E4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3BAB5B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37E2EE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17DA436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TRANSLATION OF RLUC8-KRASS17N FULL-LENGTH [A]________&gt;</w:t>
      </w:r>
    </w:p>
    <w:p w14:paraId="2B57699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5C9288D" w14:textId="3F17E3E9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0D70CB87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KRASWT full-length Range: 1 to 1560</w:t>
      </w:r>
    </w:p>
    <w:p w14:paraId="3B3CA3E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069A98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109A09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00636D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0162CC0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463AD11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597504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94766D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43417C4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4248B9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7AFAC5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01664F0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4CF288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F5DF40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22673D6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6DAC881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0EEDC01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51EFBF6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758F767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BC174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7A2EDA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70849C0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2A6289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213D9AD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536B12C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DBD791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78DA9AA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756AEC5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21F924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6DF0FE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516AC30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7C7C5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15F156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66804A8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62B71FC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264A611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0E7AB23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41427E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644A76D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17BD23D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4E14C8D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0E6ADDB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34C892F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DBBE82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7CC4E2E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2841722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71C487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1B9A8A3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12B4D8B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EEAA69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4B04EA7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16A365E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1589B2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5EA1FDA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078D85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B4A4D4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4C83F78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7DBB181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0D97C00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11ADF9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5A4D39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FA3B1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25EE97F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TAAACTTGTGGTAGTTGGAGCTGGTGGCGTAGGCAAGAGTGCCTTGACGATACAGCTAATTCAGAATCATTTTGTGGACGAATATGATCCAACAAT</w:t>
      </w:r>
    </w:p>
    <w:p w14:paraId="4D4791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ATTTGAACACCATCAACCTCGACCACCGCATCCGTTCTCACGGAACTGCTATGTCGATTAAGTCTTAGTAAAACACCTGCTTATACTAGGTTGTTA</w:t>
      </w:r>
    </w:p>
    <w:p w14:paraId="4DB1477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G  K  S  A  L  T  I  Q  L  I  Q  N  H  F  V  D  E  Y  D  P  T  I&gt;</w:t>
      </w:r>
    </w:p>
    <w:p w14:paraId="251003A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726868C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A881E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42FDE24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AGGAAGCAAGTAGTAATTGATGGAGAAACCTGTCTCTTGGATATTCTCGACACAGCAGGTCAAGAGGAGTACAGTGCAATGAGGGAC</w:t>
      </w:r>
    </w:p>
    <w:p w14:paraId="20DFAE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TCCTTCGTTCATCATTAACTACCTCTTTGGACAGAGAACCTATAAGAGCTGTGTCGTCCAGTTCTCCTCATGTCACGTTACTCCCTG</w:t>
      </w:r>
    </w:p>
    <w:p w14:paraId="403F71C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5CFCFF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70EDC51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CAE117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6CE0D87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AGGACTGGGGAGGGCTTTCTTTGTGTATTTGCCATAAATAATACTAAATCATTTGAAGATATTCACCATTATAGAGAACAAATTAAAAGAG</w:t>
      </w:r>
    </w:p>
    <w:p w14:paraId="08DD76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TCCTGACCCCTCCCGAAAGAAACACATAAACGGTATTTATTATGATTTAGTAAACTTCTATAAGTGGTAATATCTCTTGTTTAATTTTCTC</w:t>
      </w:r>
    </w:p>
    <w:p w14:paraId="3317A63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</w:t>
      </w:r>
      <w:proofErr w:type="spellStart"/>
      <w:r w:rsidRPr="002B2919">
        <w:rPr>
          <w:rFonts w:ascii="Courier" w:hAnsi="Courier"/>
          <w:sz w:val="12"/>
          <w:lang w:val="en-US"/>
        </w:rPr>
        <w:t>H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R  E  Q  I  K  R&gt;</w:t>
      </w:r>
    </w:p>
    <w:p w14:paraId="2D4FD7F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6B1D8FC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82185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691438D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AGGACTCTGAAGATGTACCTATGGTCCTAGTAGGAAATAAATGTGATTTGCCTTCCAGAACAGTAGACACAAAACAGGCTCAGGACTTAGCAAGAAG</w:t>
      </w:r>
    </w:p>
    <w:p w14:paraId="47D65FA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TCCTGAGACTTCTACATGGATACCAGGATCATCCTTTATTTACACTAAACGGAAGGTCTTGTCATCTGTGTTTTGTCCGAGTCCTGAATCGTTCTTC</w:t>
      </w:r>
    </w:p>
    <w:p w14:paraId="061FB2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E  D  V  P  M  V  L  V  G  N  K  C  D  L  P  S  R  T  V  D  T  K  Q  A  Q  D  L  A  R  S&gt;</w:t>
      </w:r>
    </w:p>
    <w:p w14:paraId="0910B55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610AA63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096BE3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620BBC4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GAATTCCTTTTATTGAAACATCAGCAAAGACAAGACAGGGTGTTGATGATGCCTTCTATACATTAGTTCGAGAAATTCGAAAACATAAAGAAAAG</w:t>
      </w:r>
    </w:p>
    <w:p w14:paraId="77423B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CTTAAGGAAAATAACTTTGTAGTCGTTTCTGTTCTGTCCCACAACTACTACGGAAGATATGTAATCAAGCTCTTTAAGCTTTTGTATTTCTTTTC</w:t>
      </w:r>
    </w:p>
    <w:p w14:paraId="42EE52F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F  Y  T  L  V  R  E  I  R  K  H  K  E  K&gt;</w:t>
      </w:r>
    </w:p>
    <w:p w14:paraId="4BF2629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TRANSLATION OF RLUC8-KRASWT FULL-LENGTH [A]_____________________________&gt;</w:t>
      </w:r>
    </w:p>
    <w:p w14:paraId="2CBD1AE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DBE579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3A338B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CAAAGATGGTAAAAAGAAGAAAAAGAAGTCAAAGACAAAGTGTGTAATTATGTAA</w:t>
      </w:r>
    </w:p>
    <w:p w14:paraId="667DB3E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GTTTCTACCATTTTTCTTCTTTTTCTTCAGTTTCTGTTTCACACATTAATACATT</w:t>
      </w:r>
    </w:p>
    <w:p w14:paraId="7F6BA5A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D  G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T  K  C  V  I  M  *&gt;</w:t>
      </w:r>
    </w:p>
    <w:p w14:paraId="5FBE870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TRANSLATION OF RLUC8-KRASWT FULL-LENGTH [A]_________&gt;</w:t>
      </w:r>
    </w:p>
    <w:p w14:paraId="2B4EFA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28F338B" w14:textId="331A2178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2C49C74A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HRASG12V full-length Range: 1 to 1563</w:t>
      </w:r>
    </w:p>
    <w:p w14:paraId="256F237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3AFA3C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742B018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30E76C8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393AEC2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24836D9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610FFB4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D274F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282195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2B688BF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64CEBEB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6A77B54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0D72E2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B5F841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6A5AB54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34E93F9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7339FCD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12A5B4A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7A10178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6644E7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12422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4253E83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2800993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3A02A9E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133CAB0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979260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57B473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40CB14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49E7FA1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637142B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0B19D0A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865A26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6E1340A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73A4F3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1A2A00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585960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77DA33B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8FE4D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1EEFB12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6C6C82A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19DD3E2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57A701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3CEE1A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585DA8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4B1E04A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59A636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5879CB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537BBF9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4D7314D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2F48E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0B01DB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6150BA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7102C67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128451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792D902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40070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7FE9B9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CG</w:t>
      </w:r>
    </w:p>
    <w:p w14:paraId="448976E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GC</w:t>
      </w:r>
    </w:p>
    <w:p w14:paraId="68A3C4A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6DBC05B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61354A6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473248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604E5A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ACAAGCTTGTTGTTGTTGGCGCCGTCGGTGTGGGCAAGAGTGCGCTGACCATCCAGCTGATCCAGAACCATTTTGTGGACGAATACGACCCCACTAT</w:t>
      </w:r>
    </w:p>
    <w:p w14:paraId="38E2090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TGTTCGAACAACAACAACCGCGGCAGCCACACCCGTTCTCACGCGACTGGTAGGTCGACTAGGTCTTGGTAAAACACCTGCTTATGCTGGGGTGATA</w:t>
      </w:r>
    </w:p>
    <w:p w14:paraId="52813CF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V  G  V  G  K  S  A  L  T  I  Q  L  I  Q  N  H  F  V  D  E  Y  D  P  T  I&gt;</w:t>
      </w:r>
    </w:p>
    <w:p w14:paraId="430DA1E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7D082B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D6B44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5722DB7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CTACCGGAAGCAGGTGGTCATTGATGGGGAGACGTGCCTGTTGGACATCCTGGATACCGCCGGCCAGGAGGAGTACAGCGCCATGCGGGAC</w:t>
      </w:r>
    </w:p>
    <w:p w14:paraId="6F4B619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GATGGCCTTCGTCCACCAGTAACTACCCCTCTGCACGGACAACCTGTAGGACCTATGGCGGCCGGTCCTCCTCATGTCGCGGTACGCCCTG</w:t>
      </w:r>
    </w:p>
    <w:p w14:paraId="39ECB30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Q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489C07A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24DE66C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31A140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1A7FE0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GTACATGCGCACCGGGGAGGGCTTCCTGTGTGTGTTTGCCATCAACAACACCAAGTCTTTTGAGGACATCCACCAGTACAGGGAGCAGATCAAACGGG</w:t>
      </w:r>
    </w:p>
    <w:p w14:paraId="36E128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CATGTACGCGTGGCCCCTCCCGAAGGACACACACAAACGGTAGTTGTTGTGGTTCAGAAAACTCCTGTAGGTGGTCATGTCCCTCGTCTAGTTTGCCC</w:t>
      </w:r>
    </w:p>
    <w:p w14:paraId="76D678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K  S  F  E  D  I  H  Q  Y  R  E  Q  I  K  R&gt;</w:t>
      </w:r>
    </w:p>
    <w:p w14:paraId="1CDCF58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63C4DA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20A7CE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37669DF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AAGGACTCGGATGACGTGCCCATGGTGCTGGTGGGGAACAAGTGTGACCTGGCTGCACGCACTGTGGAATCTCGGCAGGCTCAGGACCTCGCCCGAAG</w:t>
      </w:r>
    </w:p>
    <w:p w14:paraId="76C78DE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TTCCTGAGCCTACTGCACGGGTACCACGACCACCCCTTGTTCACACTGGACCGACGTGCGTGACACCTTAGAGCCGTCCGAGTCCTGGAGCGGGCTTC</w:t>
      </w:r>
    </w:p>
    <w:p w14:paraId="609AFF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P  M  V  L  V  G  N  K  C  D  L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R  T  V  E  S  R  Q  A  Q  D  L  A  R  S&gt;</w:t>
      </w:r>
    </w:p>
    <w:p w14:paraId="3559056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3332411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9F84A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35588C7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ACGGCATCCCCTACATCGAGACCTCGGCCAAGACCCGGCAGGGAGTGGAGGATGCCTTCTACACGTTGGTGCGTGAGATCCGGCAGCACAAGCTGCGG</w:t>
      </w:r>
    </w:p>
    <w:p w14:paraId="21111CC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TGCCGTAGGGGATGTAGCTCTGGAGCCGGTTCTGGGCCGTCCCTCACCTCCTACGGAAGATGTGCAACCACGCACTCTAGGCCGTCGTGTTCGACGCC</w:t>
      </w:r>
    </w:p>
    <w:p w14:paraId="2889C19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Y  I  E  T  S  A  K  T  R  Q  G  V  E  D  A  F  Y  T  L  V  R  E  I  R  Q  H  K  L  R&gt;</w:t>
      </w:r>
    </w:p>
    <w:p w14:paraId="47D428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HRASG12V FULL-LENGTH [A]____________________________&gt;</w:t>
      </w:r>
    </w:p>
    <w:p w14:paraId="3133D87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D04B7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28F636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GCTGAACCCTCCTGATGAGAGTGGCCCCGGCTGCATGAGCTGCAAGTGTGTGCTCTCCTGA</w:t>
      </w:r>
    </w:p>
    <w:p w14:paraId="089159A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CGACTTGGGAGGACTACTCTCACCGGGGCCGACGTACTCGACGTTCACACACGAGAGGACT</w:t>
      </w:r>
    </w:p>
    <w:p w14:paraId="4B28D51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K  L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N  P  </w:t>
      </w:r>
      <w:proofErr w:type="spellStart"/>
      <w:r w:rsidRPr="002B2919">
        <w:rPr>
          <w:rFonts w:ascii="Courier" w:hAnsi="Courier"/>
          <w:sz w:val="12"/>
          <w:lang w:val="en-US"/>
        </w:rPr>
        <w:t>P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E  S  G  P  G  C  M  S  C  K  C  V  L  S  *&gt;</w:t>
      </w:r>
    </w:p>
    <w:p w14:paraId="7883145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TRANSLATION OF RLUC8-HRASG12V FULL-LENGTH [A]__________&gt;</w:t>
      </w:r>
    </w:p>
    <w:p w14:paraId="57B030A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C82D8F4" w14:textId="49CAB6BA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069F18DF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RLuc8-NRASQ61H full-length Range: 1 to 1563</w:t>
      </w:r>
    </w:p>
    <w:p w14:paraId="2089C9D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11080F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512F56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CCAGCAAGGTGTACGACCCCGAGCAGAGGAAGAGGATGATCACCGGCCCCCAGTGGTGGGCCAGGTGCAAGCAGATGAACGTGCTGGACAGCTTCA</w:t>
      </w:r>
    </w:p>
    <w:p w14:paraId="201621C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GGTCGTTCCACATGCTGGGGCTCGTCTCCTTCTCCTACTAGTGGCCGGGGGTCACCACCCGGTCCACGTTCGTCTACTTGCACGACCTGTCGAAGT</w:t>
      </w:r>
    </w:p>
    <w:p w14:paraId="0C1A88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  K  Q  M  N  V  L  D  S  F&gt;</w:t>
      </w:r>
    </w:p>
    <w:p w14:paraId="70EF278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21CCB0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49630A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50D56D3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ACTACTACGACAGCGAGAAGCACGCCGAGAACGCCGTGATCTTCCTGCACGGCAACGCCACTAGCAGCTACCTGTGGAGGCACGTGGTGCCCCACAT</w:t>
      </w:r>
    </w:p>
    <w:p w14:paraId="26CB4B5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TGATGATGCTGTCGCTCTTCGTGCGGCTCTTGCGGCACTAGAAGGACGTGCCGTTGCGGTGATCGTCGATGGACACCTCCGTGCACCACGGGGTGTA</w:t>
      </w:r>
    </w:p>
    <w:p w14:paraId="6017291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I  N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&gt;</w:t>
      </w:r>
    </w:p>
    <w:p w14:paraId="738F5B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5DC18D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5510EA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71ACBFD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AGCCCGTGGCCAGGTGCATCATCCCCGATCTGATCGGCATGGGCAAGAGCGGCAAGAGCGGCAACGGCAGCTACAGGCTGCTGGACCACTACAAGTAC</w:t>
      </w:r>
    </w:p>
    <w:p w14:paraId="0B486F6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TCGGGCACCGGTCCACGTAGTAGGGGCTAGACTAGCCGTACCCGTTCTCGCCGTTCTCGCCGTTGCCGTCGATGTCCGACGACCTGGTGATGTTCATG</w:t>
      </w:r>
    </w:p>
    <w:p w14:paraId="74E6833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  Y  R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&gt;</w:t>
      </w:r>
    </w:p>
    <w:p w14:paraId="4A454CD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5FA1CF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D97352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0CDF715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ACCGCCTGGTTCGAGCTCCTGAACCTGCCCAAGAAGATCATCTTCGTGGGCCACGACTGGGGCGCCGCCCTGGCCTTCCACTACGCCTACGAGCACC</w:t>
      </w:r>
    </w:p>
    <w:p w14:paraId="730BCB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TGGCGGACCAAGCTCGAGGACTTGGACGGGTTCTTCTAGTAGAAGCACCCGGTGCTGACCCCGCGGCGGGACCGGAAGGTGATGCGGATGCTCGTGG</w:t>
      </w:r>
    </w:p>
    <w:p w14:paraId="2685371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T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A  F  H  Y  A  Y  E  H&gt;</w:t>
      </w:r>
    </w:p>
    <w:p w14:paraId="5F9FC09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0EABC95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F57740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090A381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ACAGGATCAAGGCCATCGTGCACATGGAGAGCGTGGTGGACGTGATCGAGAGCTGGGACGAGTGGCCAGACATCGAGGAGGACATCGCCCTGATCAA</w:t>
      </w:r>
    </w:p>
    <w:p w14:paraId="68156E4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TGTCCTAGTTCCGGTAGCACGTGTACCTCTCGCACCACCTGCACTAGCTCTCGACCCTGCTCACCGGTCTGTAGCTCCTCCTGTAGCGGGACTAGTT</w:t>
      </w:r>
    </w:p>
    <w:p w14:paraId="1934FA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Q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  D  I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&gt;</w:t>
      </w:r>
    </w:p>
    <w:p w14:paraId="208396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732BB9E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F88EB5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72B9BA5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CGAGGAGGGCGAGAAGATGGTGCTGGAGAACAACTTCTTCGTGGAGACCGTGCTGCCCAGCAAGATCATGAGAAAGCTGGAGCCCGAGGAGTTCGCC</w:t>
      </w:r>
    </w:p>
    <w:p w14:paraId="5A2E123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GCTCCTCCCGCTCTTCTACCACGACCTCTTGTTGAAGAAGCACCTCTGGCACGACGGGTCGTTCTAGTACTCTTTCGACCTCGGGCTCCTCAAGCGG</w:t>
      </w:r>
    </w:p>
    <w:p w14:paraId="347E93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S  E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  R  K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&gt;</w:t>
      </w:r>
    </w:p>
    <w:p w14:paraId="76E9260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6964344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435827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53DC16A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CCTACCTGGAGCCCTTCAAGGAGAAGGGCGAGGTGAGAAGACCCACCCTGAGCTGGCCCAGAGAGATCCCCCTGGTGAAGGGCGGCAAGCCCGACGTGG</w:t>
      </w:r>
    </w:p>
    <w:p w14:paraId="3D5E00A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GGATGGACCTCGGGAAGTTCCTCTTCCCGCTCCACTCTTCTGGGTGGGACTCGACCGGGTCTCTCTAGGGGGACCACTTCCCGCCGTTCGGGCTGCACC</w:t>
      </w:r>
    </w:p>
    <w:p w14:paraId="5A4CB7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A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  L  V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&gt;</w:t>
      </w:r>
    </w:p>
    <w:p w14:paraId="4C38D91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3BED00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E3CE51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512D98B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CAGATCGTGAGAAACTACAACGCCTACCTGAGAGCCAGCGACGACCTGCCCAAGCTGTTCATCGAGAGCGACCCCGGCTTCTTCAGCAACGCCATCGT</w:t>
      </w:r>
    </w:p>
    <w:p w14:paraId="5D47A95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GTCTAGCACTCTTTGATGTTGCGGATGGACTCTCGGTCGCTGCTGGACGGGTTCGACAAGTAGCTCTCGCTGGGGCCGAAGAAGTCGTTGCGGTAGCA</w:t>
      </w:r>
    </w:p>
    <w:p w14:paraId="2139910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  D  P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&gt;</w:t>
      </w:r>
    </w:p>
    <w:p w14:paraId="387CB7F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23AB62F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0FF7EF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64B65AD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AGGGCGCCAAGAAGTTCCCCAACACCGAGTTCGTGAAGGTGAAGGGCCTGCACTTCCTCCAGGAGGACGCCCCCGACGAGATGGGCAAGTACATCAAG</w:t>
      </w:r>
    </w:p>
    <w:p w14:paraId="42C6C74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TCCCGCGGTTCTTCAAGGGGTTGTGGCTCAAGCACTTCCACTTCCCGGACGTGAAGGAGGTCCTCCTGCGGGGGCTGCTCTACCCGTTCATGTAGTTC</w:t>
      </w:r>
    </w:p>
    <w:p w14:paraId="5ED82C2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  P  D  E  M  G  K  Y  I  K&gt;</w:t>
      </w:r>
    </w:p>
    <w:p w14:paraId="262214C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0483FCE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688C4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57D582F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TTCGTGGAGAGAGTGCTGAAGAACGAGCAGCTCGAGGGCGGCGGAGGATCTGGGGGCGGAGGAAGTGGGGGAGGGGGCTCTGCGGCCGCTATGACTG</w:t>
      </w:r>
    </w:p>
    <w:p w14:paraId="350EBEB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AAGCACCTCTCTCACGACTTCTTGCTCGTCGAGCTCCCGCCGCCTCCTAGACCCCCGCCTCCTTCACCCCCTCCCCCGAGACGCCGGCGATACTGAC</w:t>
      </w:r>
    </w:p>
    <w:p w14:paraId="11B80D3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S  F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V  E  R  V  L  K  N  E  Q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T&gt;</w:t>
      </w:r>
    </w:p>
    <w:p w14:paraId="5CDEAA9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6542B5D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B4633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5F2413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TACAAACTGGTGGTGGTTGGAGCAGGTGGTGTTGGGAAAAGCGCACTGACAATCCAGCTGATCCAGAACCACTTTGTAGATGAATATGATCCCACCAT</w:t>
      </w:r>
    </w:p>
    <w:p w14:paraId="060A8E1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ATGTTTGACCACCACCAACCTCGTCCACCACAACCCTTTTCGCGTGACTGTTAGGTCGACTAGGTCTTGGTGAAACATCTACTTATACTAGGGTGGTA</w:t>
      </w:r>
    </w:p>
    <w:p w14:paraId="5DFA29D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E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L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A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G  K  S  A  L  T  I  Q  L  I  Q  N  H  F  V  D  E  Y  D  P  T  I&gt;</w:t>
      </w:r>
    </w:p>
    <w:p w14:paraId="61236E3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27477F9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CF7386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333C5C4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AGGATTCTTACAGAAAACAAGTGGTTATAGATGGTGAAACCTGTTTGTTGGACATACTGGATACAGCTGGACATGAAGAGTACAGTGCCATGAGAGAC</w:t>
      </w:r>
    </w:p>
    <w:p w14:paraId="2DACEFE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TCCTAAGAATGTCTTTTGTTCACCAATATCTACCACTTTGGACAAACAACCTGTATGACCTATGTCGACCTGTACTTCTCATGTCACGGTACTCTCTG</w:t>
      </w:r>
    </w:p>
    <w:p w14:paraId="5E7D32A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E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S  Y  R  K  Q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D  G  E  T  C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L  D  T  A  G  H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S  A  M  R  D&gt;</w:t>
      </w:r>
    </w:p>
    <w:p w14:paraId="040D55E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0EA4AC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E85E4F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51AD2C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AATACATGAGGACAGGCGAAGGCTTCCTCTGTGTATTTGCCATCAATAATAGCAAGTCATTTGCGGATATTAACCTCTACAGGGAGCAGATTAAGCGAG</w:t>
      </w:r>
    </w:p>
    <w:p w14:paraId="7B8286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TTATGTACTCCTGTCCGCTTCCGAAGGAGACACATAAACGGTAGTTATTATCGTTCAGTAAACGCCTATAATTGGAGATGTCCCTCGTCTAATTCGCTC</w:t>
      </w:r>
    </w:p>
    <w:p w14:paraId="595D13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Q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R  T  G  E  G  F  L  C  V  F  A  I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K  S  F  A  D  I  N  L  Y  R  E  Q  I  K  R&gt;</w:t>
      </w:r>
    </w:p>
    <w:p w14:paraId="62B7CA5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3FD9B0B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D5D18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178D2C6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AAAGACTCGGATGATGTACCTATGGTGCTAGTGGGAAACAAGTGTGATTTGCCAACAAGGACAGTTGATACAAAACAAGCCCACGAACTGGCCAAGAG</w:t>
      </w:r>
    </w:p>
    <w:p w14:paraId="1DEDC45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TTTCTGAGCCTACTACATGGATACCACGATCACCCTTTGTTCACACTAAACGGTTGTTCCTGTCAACTATGTTTTGTTCGGGTGCTTGACCGGTTCTC</w:t>
      </w:r>
    </w:p>
    <w:p w14:paraId="4591EB5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V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D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P  M  V  L  V  G  N  K  C  D  L  P  T  R  T  V  D  T  K  Q  A  H  E  L  A  K  S&gt;</w:t>
      </w:r>
    </w:p>
    <w:p w14:paraId="09FD2E4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50E47DC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8BA39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      1470      1480      1490      1500</w:t>
      </w:r>
    </w:p>
    <w:p w14:paraId="4B38CC6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ACGGGATTCCATTCATTGAAACCTCAGCCAAGACCAGACAGGGTGTTGAAGATGCTTTTTACACACTGGTAAGAGAAATACGCCAGTACCGAATGAAA</w:t>
      </w:r>
    </w:p>
    <w:p w14:paraId="5D0771A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TGCCCTAAGGTAAGTAACTTTGGAGTCGGTTCTGGTCTGTCCCACAACTTCTACGAAAAATGTGTGACCATTCTCTTTATGCGGTCATGGCTTACTTT</w:t>
      </w:r>
    </w:p>
    <w:p w14:paraId="019FD7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G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I  P  F  I  E  T  S  A  K  T  R  Q  G  V  E  D  A  F  Y  T  L  V  R  E  I  R  Q  Y  R  M  K&gt;</w:t>
      </w:r>
    </w:p>
    <w:p w14:paraId="6C176C0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TRANSLATION OF RLUC8-NRASQ61H FULL-LENGTH [A]____________________________&gt;</w:t>
      </w:r>
    </w:p>
    <w:p w14:paraId="5998FC3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D100ED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510      1520      1530      1540      1550      1560</w:t>
      </w:r>
    </w:p>
    <w:p w14:paraId="4C17020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ACTCAACAGCAGTGATGATGGGACTCAGGGTTGTATGGGATTGCCATGTGTGGTGATGTAA</w:t>
      </w:r>
    </w:p>
    <w:p w14:paraId="29B6E81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TGAGTTGTCGTCACTACTACCCTGAGTCCCAACATACCCTAACGGTACACACCACTACATT</w:t>
      </w:r>
    </w:p>
    <w:p w14:paraId="68F3AB9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K  L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N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T  Q  G  C  M  G  L  P  C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M  *&gt;</w:t>
      </w:r>
    </w:p>
    <w:p w14:paraId="670B119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TRANSLATION OF RLUC8-NRASQ61H FULL-LENGTH [A]__________&gt;</w:t>
      </w:r>
    </w:p>
    <w:p w14:paraId="2EAE44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0D0E68D" w14:textId="2AB3CDE3" w:rsidR="002B2919" w:rsidRDefault="002B2919">
      <w:pPr>
        <w:rPr>
          <w:rFonts w:ascii="Courier" w:hAnsi="Courier"/>
          <w:sz w:val="12"/>
        </w:rPr>
      </w:pPr>
      <w:r>
        <w:rPr>
          <w:rFonts w:ascii="Courier" w:hAnsi="Courier"/>
          <w:sz w:val="12"/>
        </w:rPr>
        <w:br w:type="page"/>
      </w:r>
    </w:p>
    <w:p w14:paraId="4DA1C6E3" w14:textId="77777777" w:rsidR="002B2919" w:rsidRPr="002B2919" w:rsidRDefault="002B2919" w:rsidP="002B2919">
      <w:pPr>
        <w:rPr>
          <w:rFonts w:ascii="Courier" w:hAnsi="Courier"/>
          <w:sz w:val="14"/>
          <w:lang w:val="en-US"/>
        </w:rPr>
      </w:pPr>
      <w:r w:rsidRPr="002B2919">
        <w:rPr>
          <w:rFonts w:ascii="Courier" w:hAnsi="Courier"/>
          <w:sz w:val="14"/>
          <w:lang w:val="en-US"/>
        </w:rPr>
        <w:t>Sequence: LMO2-RLuc8 Range: 1 to 1464</w:t>
      </w:r>
    </w:p>
    <w:p w14:paraId="5257DD7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FD7E06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 10        20        30        40        50        60        70        80        90       100</w:t>
      </w:r>
    </w:p>
    <w:p w14:paraId="67C8451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GAGTTCGGCCATCGAAAGGAAGAGCCTGGACCCGTCTGAGGAACCCGTGGATGAGGTGCTGCAGATACCCCCATCCCTGCTGACATGTGGTGGCTGCC</w:t>
      </w:r>
    </w:p>
    <w:p w14:paraId="090EE79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CTCAAGCCGGTAGCTTTCCTTCTCGGACCTGGGCAGACTCCTTGGGCACCTACTCCACGACGTCTATGGGGGTAGGGACGACTGTACACCACCGACGG</w:t>
      </w:r>
    </w:p>
    <w:p w14:paraId="1BD623E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M  S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I  E  R  K  S  L  D  P  S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V  D  E  V  L  Q  I  P  </w:t>
      </w:r>
      <w:proofErr w:type="spellStart"/>
      <w:r w:rsidRPr="002B2919">
        <w:rPr>
          <w:rFonts w:ascii="Courier" w:hAnsi="Courier"/>
          <w:sz w:val="12"/>
          <w:lang w:val="en-US"/>
        </w:rPr>
        <w:t>P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T  C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C&gt;</w:t>
      </w:r>
    </w:p>
    <w:p w14:paraId="012B3A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727B3F3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7D35B13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110       120       130       140       150       160       170       180       190       200</w:t>
      </w:r>
    </w:p>
    <w:p w14:paraId="0FDBACC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CAGAACATAGGGGACCGCTACTTCCTGAAAGCCATCGACCAGTACTGGCATGAGGATTGCCTCAGCTGTGACCTCTGTGGGTGTCGGCTGGGAGAGGT</w:t>
      </w:r>
    </w:p>
    <w:p w14:paraId="7980DBA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GTCTTGTATCCCCTGGCGATGAAGGACTTTCGGTAGCTGGTCATGACCGTACTCCTAACGGAGTCGACACTGGAGACACCCACAGCCGACCCTCTCCA</w:t>
      </w:r>
    </w:p>
    <w:p w14:paraId="5F77BC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 xml:space="preserve">Q  </w:t>
      </w:r>
      <w:proofErr w:type="spellStart"/>
      <w:r w:rsidRPr="002B2919">
        <w:rPr>
          <w:rFonts w:ascii="Courier" w:hAnsi="Courier"/>
          <w:sz w:val="12"/>
          <w:lang w:val="en-US"/>
        </w:rPr>
        <w:t>Q</w:t>
      </w:r>
      <w:proofErr w:type="spellEnd"/>
      <w:proofErr w:type="gramEnd"/>
      <w:r w:rsidRPr="002B2919">
        <w:rPr>
          <w:rFonts w:ascii="Courier" w:hAnsi="Courier"/>
          <w:sz w:val="12"/>
          <w:lang w:val="en-US"/>
        </w:rPr>
        <w:t xml:space="preserve">  N  I  G  D  R  Y  F  L  K  A  I  D  Q  Y  W  H  E  D  C  L  S  C  D  L  C  G  C  R  L  G  E  V&gt;</w:t>
      </w:r>
    </w:p>
    <w:p w14:paraId="0F7A3BC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5F52F9D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D474C5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210       220       230       240       250       260       270       280       290       300</w:t>
      </w:r>
    </w:p>
    <w:p w14:paraId="0348E8B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GGAGGCGCCTCTACTACAAGCTGGGACGGAAATTGTGCAGGAGAGACTATCTCAGGCTTTTTGGTCAGGATGGTCTCTGTGCATCCTGTGACAAGCGG</w:t>
      </w:r>
    </w:p>
    <w:p w14:paraId="1F14B46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CCTCCGCGGAGATGATGTTCGACCCTGCCTTTAACACGTCCTCTCTGATAGAGTCCGAAAAACCAGTCCTACCAGAGACACGTAGGACACTGTTCGCC</w:t>
      </w:r>
    </w:p>
    <w:p w14:paraId="7858EFC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G  R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L  G  R  K  L  C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Y  L  R  L  F  G  Q  D  G  L  C  A  S  C  D  K  R&gt;</w:t>
      </w:r>
    </w:p>
    <w:p w14:paraId="06F30CB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353BB28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E3BD98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310       320       330       340       350       360       370       380       390       400</w:t>
      </w:r>
    </w:p>
    <w:p w14:paraId="6914E1A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TCCGTGCCTATGAGATGACGATGCGGGTGAAAGACAAAGTGTATCACCTGGAGTGTTTCAAATGCGCCGCCTGTCAGAAGCATTTCTGTGTAGGTGACA</w:t>
      </w:r>
    </w:p>
    <w:p w14:paraId="612122F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AGGCACGGATACTCTACTGCTACGCCCACTTTCTGTTTCACATAGTGGACCTCACAAAGTTTACGCGGCGGACAGTCTTCGTAAAGACACATCCACTGT</w:t>
      </w:r>
    </w:p>
    <w:p w14:paraId="4F48895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I  R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A  Y  E  M  T  M  R  V  K  D  K  V  Y  H  L  E  C  F  K  C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C  Q  K  H  F  C  V  G  D&gt;</w:t>
      </w:r>
    </w:p>
    <w:p w14:paraId="2CC9E6B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58A4A39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F25B38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410       420       430       440       450       460       470       480       490       500</w:t>
      </w:r>
    </w:p>
    <w:p w14:paraId="2464EE5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TACCTTCTCATCAACTCCGACATAGTGTGTGAACAAGACATCTACGAGTGGACTAAGATCAATGGGATGATACTCGAGGGCGGTGGCGGATCGGGCGG</w:t>
      </w:r>
    </w:p>
    <w:p w14:paraId="4F17CD6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ATGGAAGAGTAGTTGAGGCTGTATCACACACTTGTTCTGTAGATGCTCACCTGATTCTAGTTACCCTACTATGAGCTCCCGCCACCGCCTAGCCCGCC</w:t>
      </w:r>
    </w:p>
    <w:p w14:paraId="5F2FCDC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R  Y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N  S  D  I  V  C  E  Q  D  I  Y  E  W  T  K  I  N  G  M  I  L  E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>&gt;</w:t>
      </w:r>
    </w:p>
    <w:p w14:paraId="47F6DB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64587FD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322DD61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510       520       530       540       550       560       570       580       590       600</w:t>
      </w:r>
    </w:p>
    <w:p w14:paraId="237C036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GGTGGCAGTGCGGCCGCAGGGAGTGGTATGACCAGCAAGGTGTACGACCCCGAGCAGAGGAAGAGGATGATCACCGGCCCCCAGTGGTGGGCCAGGTGC</w:t>
      </w:r>
    </w:p>
    <w:p w14:paraId="679B83B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CCACCGTCACGCCGGCGTCCCTCACCATACTGGTCGTTCCACATGCTGGGGCTCGTCTCCTTCTCCTACTAGTGGCCGGGGGTCACCACCCGGTCCACG</w:t>
      </w:r>
    </w:p>
    <w:p w14:paraId="5418387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 xml:space="preserve">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proofErr w:type="gramEnd"/>
      <w:r w:rsidRPr="002B2919">
        <w:rPr>
          <w:rFonts w:ascii="Courier" w:hAnsi="Courier"/>
          <w:sz w:val="12"/>
          <w:lang w:val="en-US"/>
        </w:rPr>
        <w:t xml:space="preserve">  S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S  G  M  T  S  K  V  Y  D  P  E  Q  R  K  R  M  I  T  G  P  Q  W  </w:t>
      </w:r>
      <w:proofErr w:type="spellStart"/>
      <w:r w:rsidRPr="002B2919">
        <w:rPr>
          <w:rFonts w:ascii="Courier" w:hAnsi="Courier"/>
          <w:sz w:val="12"/>
          <w:lang w:val="en-US"/>
        </w:rPr>
        <w:t>W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A  R  C&gt;</w:t>
      </w:r>
    </w:p>
    <w:p w14:paraId="403B80F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45CFDCC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256601D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610       620       630       640       650       660       670       680       690       700</w:t>
      </w:r>
    </w:p>
    <w:p w14:paraId="56B228D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AGCAGATGAACGTGCTGGACAGCTTCATCAACTACTACGACAGCGAGAAGCACGCCGAGAACGCCGTGATCTTCCTGCACGGCAACGCCACTAGCAGCT</w:t>
      </w:r>
    </w:p>
    <w:p w14:paraId="0BD617C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TCGTCTACTTGCACGACCTGTCGAAGTAGTTGATGATGCTGTCGCTCTTCGTGCGGCTCTTGCGGCACTAGAAGGACGTGCCGTTGCGGTGATCGTCGA</w:t>
      </w:r>
    </w:p>
    <w:p w14:paraId="2F59F17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K  Q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M  N  V  L  D  S  F  I  N  Y  </w:t>
      </w:r>
      <w:proofErr w:type="spellStart"/>
      <w:r w:rsidRPr="002B2919">
        <w:rPr>
          <w:rFonts w:ascii="Courier" w:hAnsi="Courier"/>
          <w:sz w:val="12"/>
          <w:lang w:val="en-US"/>
        </w:rPr>
        <w:t>Y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S  E  K  H  A  E  N  A  V  I  F  L  H  G  N  A  T  S  </w:t>
      </w:r>
      <w:proofErr w:type="spellStart"/>
      <w:r w:rsidRPr="002B2919">
        <w:rPr>
          <w:rFonts w:ascii="Courier" w:hAnsi="Courier"/>
          <w:sz w:val="12"/>
          <w:lang w:val="en-US"/>
        </w:rPr>
        <w:t>S</w:t>
      </w:r>
      <w:proofErr w:type="spellEnd"/>
      <w:r w:rsidRPr="002B2919">
        <w:rPr>
          <w:rFonts w:ascii="Courier" w:hAnsi="Courier"/>
          <w:sz w:val="12"/>
          <w:lang w:val="en-US"/>
        </w:rPr>
        <w:t>&gt;</w:t>
      </w:r>
    </w:p>
    <w:p w14:paraId="2890944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4D9651C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1ACBDFD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710       720       730       740       750       760       770       780       790       800</w:t>
      </w:r>
    </w:p>
    <w:p w14:paraId="1A5601F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CTGTGGAGGCACGTGGTGCCCCACATCGAGCCCGTGGCCAGGTGCATCATCCCCGATCTGATCGGCATGGGCAAGAGCGGCAAGAGCGGCAACGGCAG</w:t>
      </w:r>
    </w:p>
    <w:p w14:paraId="7095F4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GACACCTCCGTGCACCACGGGGTGTAGCTCGGGCACCGGTCCACGTAGTAGGGGCTAGACTAGCCGTACCCGTTCTCGCCGTTCTCGCCGTTGCCGTC</w:t>
      </w:r>
    </w:p>
    <w:p w14:paraId="43C69E2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Y  L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W  R  H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H  I  E  P  V  A  R  C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D  L  I  G  M  G  K  S  G  K  S  G  N  G  S&gt;</w:t>
      </w:r>
    </w:p>
    <w:p w14:paraId="35ADEC4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6C4D21E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61B504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810       820       830       840       850       860       870       880       890       900</w:t>
      </w:r>
    </w:p>
    <w:p w14:paraId="40E44D4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ACAGGCTGCTGGACCACTACAAGTACCTGACCGCCTGGTTCGAGCTCCTGAACCTGCCCAAGAAGATCATCTTCGTGGGCCACGACTGGGGCGCCGCC</w:t>
      </w:r>
    </w:p>
    <w:p w14:paraId="117646B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TGTCCGACGACCTGGTGATGTTCATGGACTGGCGGACCAAGCTCGAGGACTTGGACGGGTTCTTCTAGTAGAAGCACCCGGTGCTGACCCCGCGGCGG</w:t>
      </w:r>
    </w:p>
    <w:p w14:paraId="01836F6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Y  R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H  Y  K  Y  L  T  A  W  F  E  L  </w:t>
      </w:r>
      <w:proofErr w:type="spellStart"/>
      <w:r w:rsidRPr="002B2919">
        <w:rPr>
          <w:rFonts w:ascii="Courier" w:hAnsi="Courier"/>
          <w:sz w:val="12"/>
          <w:lang w:val="en-US"/>
        </w:rPr>
        <w:t>L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N  L  P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I  </w:t>
      </w:r>
      <w:proofErr w:type="spellStart"/>
      <w:r w:rsidRPr="002B2919">
        <w:rPr>
          <w:rFonts w:ascii="Courier" w:hAnsi="Courier"/>
          <w:sz w:val="12"/>
          <w:lang w:val="en-US"/>
        </w:rPr>
        <w:t>I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V  G  H  D  W  G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>&gt;</w:t>
      </w:r>
    </w:p>
    <w:p w14:paraId="2A54F67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187F1FD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FF5A22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 910       920       930       940       950       960       970       980       990      1000</w:t>
      </w:r>
    </w:p>
    <w:p w14:paraId="6D5AC45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GCCTTCCACTACGCCTACGAGCACCAGGACAGGATCAAGGCCATCGTGCACATGGAGAGCGTGGTGGACGTGATCGAGAGCTGGGACGAGTGGCCAG</w:t>
      </w:r>
    </w:p>
    <w:p w14:paraId="4E2A293F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CGGAAGGTGATGCGGATGCTCGTGGTCCTGTCCTAGTTCCGGTAGCACGTGTACCTCTCGCACCACCTGCACTAGCTCTCGACCCTGCTCACCGGTC</w:t>
      </w:r>
    </w:p>
    <w:p w14:paraId="427D3D3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A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F  H  Y  A  Y  E  H  Q  D  R  I  K  A  I  V  H  M  E  S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V  I  E  S  W  D  E  W  P&gt;</w:t>
      </w:r>
    </w:p>
    <w:p w14:paraId="59A22CF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3DA3CC3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FDEDEB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010      1020      1030      1040      1050      1060      1070      1080      1090      1100</w:t>
      </w:r>
    </w:p>
    <w:p w14:paraId="341389F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ATCGAGGAGGACATCGCCCTGATCAAGAGCGAGGAGGGCGAGAAGATGGTGCTGGAGAACAACTTCTTCGTGGAGACCGTGCTGCCCAGCAAGATCAT</w:t>
      </w:r>
    </w:p>
    <w:p w14:paraId="6CA0C75B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TAGCTCCTCCTGTAGCGGGACTAGTTCTCGCTCCTCCCGCTCTTCTACCACGACCTCTTGTTGAAGAAGCACCTCTGGCACGACGGGTCGTTCTAGTA</w:t>
      </w:r>
    </w:p>
    <w:p w14:paraId="6F0CED36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D  I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D  I  A  L  I  K  S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G  E  K  M  V  L  E  N  </w:t>
      </w:r>
      <w:proofErr w:type="spellStart"/>
      <w:r w:rsidRPr="002B2919">
        <w:rPr>
          <w:rFonts w:ascii="Courier" w:hAnsi="Courier"/>
          <w:sz w:val="12"/>
          <w:lang w:val="en-US"/>
        </w:rPr>
        <w:t>N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V  E  T  V  L  P  S  K  I  M&gt;</w:t>
      </w:r>
    </w:p>
    <w:p w14:paraId="5DF513E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1E092BF5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60E821D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110      1120      1130      1140      1150      1160      1170      1180      1190      1200</w:t>
      </w:r>
    </w:p>
    <w:p w14:paraId="4466BB5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GAAAGCTGGAGCCCGAGGAGTTCGCCGCCTACCTGGAGCCCTTCAAGGAGAAGGGCGAGGTGAGAAGACCCACCCTGAGCTGGCCCAGAGAGATCCCC</w:t>
      </w:r>
    </w:p>
    <w:p w14:paraId="342D3BE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CTTTCGACCTCGGGCTCCTCAAGCGGCGGATGGACCTCGGGAAGTTCCTCTTCCCGCTCCACTCTTCTGGGTGGGACTCGACCGGGTCTCTCTAGGGG</w:t>
      </w:r>
    </w:p>
    <w:p w14:paraId="466054E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R  K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L  E  P  E  </w:t>
      </w:r>
      <w:proofErr w:type="spellStart"/>
      <w:r w:rsidRPr="002B2919">
        <w:rPr>
          <w:rFonts w:ascii="Courier" w:hAnsi="Courier"/>
          <w:sz w:val="12"/>
          <w:lang w:val="en-US"/>
        </w:rPr>
        <w:t>E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A  </w:t>
      </w:r>
      <w:proofErr w:type="spellStart"/>
      <w:r w:rsidRPr="002B2919">
        <w:rPr>
          <w:rFonts w:ascii="Courier" w:hAnsi="Courier"/>
          <w:sz w:val="12"/>
          <w:lang w:val="en-US"/>
        </w:rPr>
        <w:t>A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Y  L  E  P  F  K  E  K  G  E  V  R  </w:t>
      </w:r>
      <w:proofErr w:type="spellStart"/>
      <w:r w:rsidRPr="002B2919">
        <w:rPr>
          <w:rFonts w:ascii="Courier" w:hAnsi="Courier"/>
          <w:sz w:val="12"/>
          <w:lang w:val="en-US"/>
        </w:rPr>
        <w:t>R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P  T  L  S  W  P  R  E  I  P&gt;</w:t>
      </w:r>
    </w:p>
    <w:p w14:paraId="78A5F40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119000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5C6ED78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210      1220      1230      1240      1250      1260      1270      1280      1290      1300</w:t>
      </w:r>
    </w:p>
    <w:p w14:paraId="234F516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TGGTGAAGGGCGGCAAGCCCGACGTGGTGCAGATCGTGAGAAACTACAACGCCTACCTGAGAGCCAGCGACGACCTGCCCAAGCTGTTCATCGAGAGCG</w:t>
      </w:r>
    </w:p>
    <w:p w14:paraId="34F1A8F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ACCACTTCCCGCCGTTCGGGCTGCACCACGTCTAGCACTCTTTGATGTTGCGGATGGACTCTCGGTCGCTGCTGGACGGGTTCGACAAGTAGCTCTCGC</w:t>
      </w:r>
    </w:p>
    <w:p w14:paraId="35EBE47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</w:t>
      </w:r>
      <w:proofErr w:type="gramStart"/>
      <w:r w:rsidRPr="002B2919">
        <w:rPr>
          <w:rFonts w:ascii="Courier" w:hAnsi="Courier"/>
          <w:sz w:val="12"/>
          <w:lang w:val="en-US"/>
        </w:rPr>
        <w:t>L  V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K  G  </w:t>
      </w:r>
      <w:proofErr w:type="spellStart"/>
      <w:r w:rsidRPr="002B2919">
        <w:rPr>
          <w:rFonts w:ascii="Courier" w:hAnsi="Courier"/>
          <w:sz w:val="12"/>
          <w:lang w:val="en-US"/>
        </w:rPr>
        <w:t>G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K  P  D  V  </w:t>
      </w:r>
      <w:proofErr w:type="spellStart"/>
      <w:r w:rsidRPr="002B2919">
        <w:rPr>
          <w:rFonts w:ascii="Courier" w:hAnsi="Courier"/>
          <w:sz w:val="12"/>
          <w:lang w:val="en-US"/>
        </w:rPr>
        <w:t>V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Q  I  V  R  N  Y  N  A  Y  L  R  A  S  D  </w:t>
      </w:r>
      <w:proofErr w:type="spellStart"/>
      <w:r w:rsidRPr="002B2919">
        <w:rPr>
          <w:rFonts w:ascii="Courier" w:hAnsi="Courier"/>
          <w:sz w:val="12"/>
          <w:lang w:val="en-US"/>
        </w:rPr>
        <w:t>D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L  P  K  L  F  I  E  S&gt;</w:t>
      </w:r>
    </w:p>
    <w:p w14:paraId="35A7C5A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00566227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0D00146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310      1320      1330      1340      1350      1360      1370      1380      1390      1400</w:t>
      </w:r>
    </w:p>
    <w:p w14:paraId="571BDA5C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ACCCCGGCTTCTTCAGCAACGCCATCGTGGAGGGCGCCAAGAAGTTCCCCAACACCGAGTTCGTGAAGGTGAAGGGCCTGCACTTCCTCCAGGAGGACGC</w:t>
      </w:r>
    </w:p>
    <w:p w14:paraId="6294D7F2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TGGGGCCGAAGAAGTCGTTGCGGTAGCACCTCCCGCGGTTCTTCAAGGGGTTGTGGCTCAAGCACTTCCACTTCCCGGACGTGAAGGAGGTCCTCCTGCG</w:t>
      </w:r>
    </w:p>
    <w:p w14:paraId="032D5C5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</w:t>
      </w:r>
      <w:proofErr w:type="gramStart"/>
      <w:r w:rsidRPr="002B2919">
        <w:rPr>
          <w:rFonts w:ascii="Courier" w:hAnsi="Courier"/>
          <w:sz w:val="12"/>
          <w:lang w:val="en-US"/>
        </w:rPr>
        <w:t>D  P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G  F  </w:t>
      </w:r>
      <w:proofErr w:type="spellStart"/>
      <w:r w:rsidRPr="002B2919">
        <w:rPr>
          <w:rFonts w:ascii="Courier" w:hAnsi="Courier"/>
          <w:sz w:val="12"/>
          <w:lang w:val="en-US"/>
        </w:rPr>
        <w:t>F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S  N  A  I  V  E  G  A  K  </w:t>
      </w:r>
      <w:proofErr w:type="spellStart"/>
      <w:r w:rsidRPr="002B2919">
        <w:rPr>
          <w:rFonts w:ascii="Courier" w:hAnsi="Courier"/>
          <w:sz w:val="12"/>
          <w:lang w:val="en-US"/>
        </w:rPr>
        <w:t>K</w:t>
      </w:r>
      <w:proofErr w:type="spellEnd"/>
      <w:r w:rsidRPr="002B2919">
        <w:rPr>
          <w:rFonts w:ascii="Courier" w:hAnsi="Courier"/>
          <w:sz w:val="12"/>
          <w:lang w:val="en-US"/>
        </w:rPr>
        <w:t xml:space="preserve">  F  P  N  T  E  F  V  K  V  K  G  L  H  F  L  Q  E  D  A&gt;</w:t>
      </w:r>
    </w:p>
    <w:p w14:paraId="7E3C785A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__________________TRANSLATION OF LMO2-RLUC8 [A]____________________________________&gt;</w:t>
      </w:r>
    </w:p>
    <w:p w14:paraId="70E21379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2C1206C3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    1410      1420      1430      1440      1450      1460</w:t>
      </w:r>
    </w:p>
    <w:p w14:paraId="4A9A3FC8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CCCCGACGAGATGGGCAAGTACATCAAGAGCTTCGTGGAGAGAGTGCTGAAGAACGAGCAGTAA</w:t>
      </w:r>
    </w:p>
    <w:p w14:paraId="1A8DA670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GGGGCTGCTCTACCCGTTCATGTAGTTCTCGAAGCACCTCTCTCACGACTTCTTGCTCGTCATT</w:t>
      </w:r>
    </w:p>
    <w:p w14:paraId="4736D4CE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  </w:t>
      </w:r>
      <w:proofErr w:type="gramStart"/>
      <w:r w:rsidRPr="002B2919">
        <w:rPr>
          <w:rFonts w:ascii="Courier" w:hAnsi="Courier"/>
          <w:sz w:val="12"/>
          <w:lang w:val="en-US"/>
        </w:rPr>
        <w:t>P  D</w:t>
      </w:r>
      <w:proofErr w:type="gramEnd"/>
      <w:r w:rsidRPr="002B2919">
        <w:rPr>
          <w:rFonts w:ascii="Courier" w:hAnsi="Courier"/>
          <w:sz w:val="12"/>
          <w:lang w:val="en-US"/>
        </w:rPr>
        <w:t xml:space="preserve">  E  M  G  K  Y  I  K  S  F  V  E  R  V  L  K  N  E  Q  *&gt;</w:t>
      </w:r>
    </w:p>
    <w:p w14:paraId="1D8EAC91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  <w:r w:rsidRPr="002B2919">
        <w:rPr>
          <w:rFonts w:ascii="Courier" w:hAnsi="Courier"/>
          <w:sz w:val="12"/>
          <w:lang w:val="en-US"/>
        </w:rPr>
        <w:t xml:space="preserve">  _________________TRANSLATION OF LMO2-RLUC8 [A]__________________&gt;</w:t>
      </w:r>
    </w:p>
    <w:p w14:paraId="057F0654" w14:textId="77777777" w:rsidR="002B2919" w:rsidRPr="002B2919" w:rsidRDefault="002B2919" w:rsidP="002B2919">
      <w:pPr>
        <w:rPr>
          <w:rFonts w:ascii="Courier" w:hAnsi="Courier"/>
          <w:sz w:val="12"/>
          <w:lang w:val="en-US"/>
        </w:rPr>
      </w:pPr>
    </w:p>
    <w:p w14:paraId="4EEE3E94" w14:textId="77777777" w:rsidR="00D5616C" w:rsidRPr="00D5616C" w:rsidRDefault="00D5616C" w:rsidP="00D5616C">
      <w:pPr>
        <w:rPr>
          <w:rFonts w:ascii="Courier" w:hAnsi="Courier"/>
          <w:sz w:val="12"/>
        </w:rPr>
      </w:pPr>
    </w:p>
    <w:sectPr w:rsidR="00D5616C" w:rsidRPr="00D5616C" w:rsidSect="00223C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16C"/>
    <w:rsid w:val="00043831"/>
    <w:rsid w:val="00223CFA"/>
    <w:rsid w:val="002B2919"/>
    <w:rsid w:val="00815A08"/>
    <w:rsid w:val="00D5616C"/>
    <w:rsid w:val="00E8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1D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27723</Words>
  <Characters>158027</Characters>
  <Application>Microsoft Macintosh Word</Application>
  <DocSecurity>0</DocSecurity>
  <Lines>1316</Lines>
  <Paragraphs>370</Paragraphs>
  <ScaleCrop>false</ScaleCrop>
  <Company/>
  <LinksUpToDate>false</LinksUpToDate>
  <CharactersWithSpaces>18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ser immuser</dc:creator>
  <cp:keywords/>
  <dc:description/>
  <cp:lastModifiedBy>immuser immuser</cp:lastModifiedBy>
  <cp:revision>4</cp:revision>
  <dcterms:created xsi:type="dcterms:W3CDTF">2018-05-29T14:08:00Z</dcterms:created>
  <dcterms:modified xsi:type="dcterms:W3CDTF">2018-05-29T15:42:00Z</dcterms:modified>
</cp:coreProperties>
</file>